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BA340" w14:textId="26B76D9A" w:rsidR="00122D24" w:rsidRPr="0020492C" w:rsidRDefault="00C30ACD" w:rsidP="00C30ACD">
      <w:pPr>
        <w:jc w:val="center"/>
        <w:rPr>
          <w:b/>
          <w:sz w:val="18"/>
          <w:szCs w:val="18"/>
        </w:rPr>
      </w:pPr>
      <w:r w:rsidRPr="0020492C">
        <w:rPr>
          <w:rFonts w:ascii="Times New Roman" w:eastAsia="SimSun" w:hAnsi="Times New Roman" w:cs="Times New Roman"/>
          <w:b/>
          <w:sz w:val="18"/>
          <w:szCs w:val="18"/>
        </w:rPr>
        <w:t>Supplemental Table 2.</w:t>
      </w:r>
      <w:r w:rsidR="006437CC" w:rsidRPr="0020492C">
        <w:rPr>
          <w:rFonts w:ascii="Times New Roman" w:eastAsia="SimSun" w:hAnsi="Times New Roman" w:cs="Times New Roman"/>
          <w:b/>
          <w:sz w:val="18"/>
          <w:szCs w:val="18"/>
        </w:rPr>
        <w:t xml:space="preserve"> </w:t>
      </w:r>
      <w:r w:rsidRPr="0020492C">
        <w:rPr>
          <w:rFonts w:ascii="Times New Roman" w:eastAsia="SimSun" w:hAnsi="Times New Roman" w:cs="Times New Roman"/>
          <w:b/>
          <w:sz w:val="18"/>
          <w:szCs w:val="18"/>
        </w:rPr>
        <w:t>C</w:t>
      </w:r>
      <w:r w:rsidR="006437CC" w:rsidRPr="0020492C">
        <w:rPr>
          <w:rFonts w:ascii="Times New Roman" w:eastAsia="SimSun" w:hAnsi="Times New Roman" w:cs="Times New Roman"/>
          <w:b/>
          <w:sz w:val="18"/>
          <w:szCs w:val="18"/>
        </w:rPr>
        <w:t>linicopathologic</w:t>
      </w:r>
      <w:r w:rsidRPr="0020492C">
        <w:rPr>
          <w:rFonts w:ascii="Times New Roman" w:eastAsia="SimSun" w:hAnsi="Times New Roman" w:cs="Times New Roman"/>
          <w:b/>
          <w:sz w:val="18"/>
          <w:szCs w:val="18"/>
        </w:rPr>
        <w:t xml:space="preserve"> </w:t>
      </w:r>
      <w:r w:rsidR="00631279" w:rsidRPr="0020492C">
        <w:rPr>
          <w:rFonts w:ascii="Times New Roman" w:eastAsia="SimSun" w:hAnsi="Times New Roman" w:cs="Times New Roman" w:hint="eastAsia"/>
          <w:b/>
          <w:sz w:val="18"/>
          <w:szCs w:val="18"/>
        </w:rPr>
        <w:t>findings</w:t>
      </w:r>
      <w:r w:rsidR="00631279" w:rsidRPr="0020492C">
        <w:rPr>
          <w:rFonts w:ascii="Times New Roman" w:eastAsia="SimSun" w:hAnsi="Times New Roman" w:cs="Times New Roman"/>
          <w:b/>
          <w:sz w:val="18"/>
          <w:szCs w:val="18"/>
        </w:rPr>
        <w:t xml:space="preserve"> </w:t>
      </w:r>
      <w:r w:rsidR="006437CC" w:rsidRPr="00696F52">
        <w:rPr>
          <w:rFonts w:ascii="Times New Roman" w:eastAsia="SimSun" w:hAnsi="Times New Roman" w:cs="Times New Roman"/>
          <w:b/>
          <w:sz w:val="18"/>
          <w:szCs w:val="18"/>
        </w:rPr>
        <w:t xml:space="preserve">of </w:t>
      </w:r>
      <w:r w:rsidR="00125BA0" w:rsidRPr="00696F52">
        <w:rPr>
          <w:rFonts w:ascii="Times New Roman" w:eastAsia="SimSun" w:hAnsi="Times New Roman" w:cs="Times New Roman"/>
          <w:b/>
          <w:i/>
          <w:sz w:val="18"/>
          <w:szCs w:val="18"/>
        </w:rPr>
        <w:t>USP6-</w:t>
      </w:r>
      <w:r w:rsidR="00125BA0" w:rsidRPr="00696F52">
        <w:rPr>
          <w:rFonts w:ascii="Times New Roman" w:eastAsia="SimSun" w:hAnsi="Times New Roman" w:cs="Times New Roman"/>
          <w:b/>
          <w:iCs/>
          <w:sz w:val="18"/>
          <w:szCs w:val="18"/>
        </w:rPr>
        <w:t>associated</w:t>
      </w:r>
      <w:r w:rsidR="006437CC" w:rsidRPr="00125BA0">
        <w:rPr>
          <w:rFonts w:ascii="Times New Roman" w:eastAsia="SimSun" w:hAnsi="Times New Roman" w:cs="Times New Roman"/>
          <w:b/>
          <w:iCs/>
          <w:sz w:val="18"/>
          <w:szCs w:val="18"/>
        </w:rPr>
        <w:t xml:space="preserve"> </w:t>
      </w:r>
      <w:r w:rsidR="006437CC" w:rsidRPr="0020492C">
        <w:rPr>
          <w:rFonts w:ascii="Times New Roman" w:eastAsia="SimSun" w:hAnsi="Times New Roman" w:cs="Times New Roman"/>
          <w:b/>
          <w:sz w:val="18"/>
          <w:szCs w:val="18"/>
        </w:rPr>
        <w:t>soft tissue tumors with osteoid tissue</w:t>
      </w:r>
    </w:p>
    <w:tbl>
      <w:tblPr>
        <w:tblW w:w="5586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708"/>
        <w:gridCol w:w="424"/>
        <w:gridCol w:w="434"/>
        <w:gridCol w:w="848"/>
        <w:gridCol w:w="851"/>
        <w:gridCol w:w="848"/>
        <w:gridCol w:w="705"/>
        <w:gridCol w:w="568"/>
        <w:gridCol w:w="851"/>
        <w:gridCol w:w="708"/>
        <w:gridCol w:w="848"/>
        <w:gridCol w:w="1276"/>
        <w:gridCol w:w="568"/>
        <w:gridCol w:w="883"/>
        <w:gridCol w:w="1244"/>
        <w:gridCol w:w="995"/>
        <w:gridCol w:w="1135"/>
        <w:gridCol w:w="1132"/>
      </w:tblGrid>
      <w:tr w:rsidR="00002035" w:rsidRPr="0020492C" w14:paraId="4AD3BAD1" w14:textId="77777777" w:rsidTr="00B8259F">
        <w:trPr>
          <w:tblHeader/>
          <w:jc w:val="center"/>
        </w:trPr>
        <w:tc>
          <w:tcPr>
            <w:tcW w:w="18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045639E" w14:textId="5A54ADA6" w:rsidR="00002035" w:rsidRPr="0020492C" w:rsidRDefault="00002035" w:rsidP="002D61A4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ase No.</w:t>
            </w:r>
          </w:p>
        </w:tc>
        <w:tc>
          <w:tcPr>
            <w:tcW w:w="227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CC52229" w14:textId="7FD583D6" w:rsidR="00002035" w:rsidRPr="0020492C" w:rsidRDefault="00002035" w:rsidP="002D61A4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Final diagnosis</w:t>
            </w:r>
          </w:p>
        </w:tc>
        <w:tc>
          <w:tcPr>
            <w:tcW w:w="136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10B788A" w14:textId="17052E12" w:rsidR="00002035" w:rsidRPr="0020492C" w:rsidRDefault="00002035" w:rsidP="002D61A4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S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ex</w:t>
            </w:r>
          </w:p>
        </w:tc>
        <w:tc>
          <w:tcPr>
            <w:tcW w:w="139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01C45A9" w14:textId="4B49F670" w:rsidR="00002035" w:rsidRPr="0020492C" w:rsidRDefault="00002035" w:rsidP="002D61A4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ge</w:t>
            </w:r>
          </w:p>
        </w:tc>
        <w:tc>
          <w:tcPr>
            <w:tcW w:w="27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7A9443B" w14:textId="271C1268" w:rsidR="00002035" w:rsidRPr="0020492C" w:rsidRDefault="00002035" w:rsidP="002D61A4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auma history</w:t>
            </w:r>
          </w:p>
        </w:tc>
        <w:tc>
          <w:tcPr>
            <w:tcW w:w="27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3AB4B1F" w14:textId="699F6D06" w:rsidR="00002035" w:rsidRPr="0020492C" w:rsidRDefault="00002035" w:rsidP="002D61A4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Duration</w:t>
            </w:r>
            <w:r w:rsidR="00A2610E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ime</w:t>
            </w:r>
            <w:r w:rsidR="00B01BC6"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（</w:t>
            </w:r>
            <w:proofErr w:type="spellStart"/>
            <w:r w:rsidR="00B01BC6"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mo</w:t>
            </w:r>
            <w:proofErr w:type="spellEnd"/>
            <w:r w:rsidR="00B01BC6"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7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D6DCD3D" w14:textId="1CE8B95E" w:rsidR="00002035" w:rsidRPr="0020492C" w:rsidRDefault="00002035" w:rsidP="002D61A4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Symptoms</w:t>
            </w:r>
          </w:p>
        </w:tc>
        <w:tc>
          <w:tcPr>
            <w:tcW w:w="226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8676311" w14:textId="2F1A7AE6" w:rsidR="00002035" w:rsidRPr="0020492C" w:rsidRDefault="00002035" w:rsidP="002D61A4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L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ocation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E8EFA60" w14:textId="77777777" w:rsidR="00002035" w:rsidRPr="0020492C" w:rsidRDefault="00002035" w:rsidP="002D61A4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S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ize</w:t>
            </w:r>
          </w:p>
          <w:p w14:paraId="41506F13" w14:textId="205601C7" w:rsidR="00002035" w:rsidRPr="0020492C" w:rsidRDefault="00002035" w:rsidP="002D61A4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m)</w:t>
            </w:r>
          </w:p>
        </w:tc>
        <w:tc>
          <w:tcPr>
            <w:tcW w:w="27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5C1F4F5" w14:textId="7089EBB6" w:rsidR="00002035" w:rsidRPr="0020492C" w:rsidRDefault="00002035" w:rsidP="002D61A4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F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ollow-up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（</w:t>
            </w: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o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27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CDF38AA" w14:textId="249C2FFE" w:rsidR="00002035" w:rsidRPr="0020492C" w:rsidRDefault="00002035" w:rsidP="002D61A4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Zone distribution</w:t>
            </w:r>
          </w:p>
        </w:tc>
        <w:tc>
          <w:tcPr>
            <w:tcW w:w="27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A8DAD8B" w14:textId="39F47955" w:rsidR="00002035" w:rsidRPr="0020492C" w:rsidRDefault="00002035" w:rsidP="002D61A4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F-like morphology</w:t>
            </w:r>
          </w:p>
        </w:tc>
        <w:tc>
          <w:tcPr>
            <w:tcW w:w="409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8479AE5" w14:textId="03E4F042" w:rsidR="00002035" w:rsidRPr="0020492C" w:rsidRDefault="00002035" w:rsidP="002D61A4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Immunohistochemistry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9DC42DC" w14:textId="5C57FB9E" w:rsidR="00002035" w:rsidRPr="0020492C" w:rsidRDefault="00E90C0C" w:rsidP="002D61A4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itosis</w:t>
            </w:r>
          </w:p>
        </w:tc>
        <w:tc>
          <w:tcPr>
            <w:tcW w:w="28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1FDD533" w14:textId="786D5401" w:rsidR="00002035" w:rsidRPr="0020492C" w:rsidRDefault="00E90C0C" w:rsidP="002D61A4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ase source</w:t>
            </w:r>
          </w:p>
        </w:tc>
        <w:tc>
          <w:tcPr>
            <w:tcW w:w="399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1E8F938" w14:textId="7FEC6AD6" w:rsidR="00002035" w:rsidRPr="0020492C" w:rsidRDefault="00E90C0C" w:rsidP="002D61A4">
            <w:pPr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Referal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="00002035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diagnosis</w:t>
            </w:r>
          </w:p>
        </w:tc>
        <w:tc>
          <w:tcPr>
            <w:tcW w:w="319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1AD9E34" w14:textId="6EBA58CB" w:rsidR="00002035" w:rsidRPr="0020492C" w:rsidRDefault="00C10F46" w:rsidP="002D61A4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FISH </w:t>
            </w:r>
          </w:p>
        </w:tc>
        <w:tc>
          <w:tcPr>
            <w:tcW w:w="36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C9B07F4" w14:textId="3A4EC2F0" w:rsidR="00002035" w:rsidRPr="0020492C" w:rsidRDefault="00002035" w:rsidP="002D61A4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RT-PCR</w:t>
            </w:r>
            <w:r w:rsidR="00802727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/</w:t>
            </w:r>
            <w:r w:rsidR="00E3454F" w:rsidRPr="00E3454F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NGS-based technology</w:t>
            </w:r>
          </w:p>
        </w:tc>
        <w:tc>
          <w:tcPr>
            <w:tcW w:w="36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28D1E65" w14:textId="2A37112C" w:rsidR="00002035" w:rsidRPr="0020492C" w:rsidRDefault="00DB49FB" w:rsidP="002D61A4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reatment</w:t>
            </w:r>
          </w:p>
        </w:tc>
      </w:tr>
      <w:tr w:rsidR="001340E5" w:rsidRPr="0020492C" w14:paraId="71D0DE9D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37B2D19F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5FD06B0C" w14:textId="7CDD6B76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6220979A" w14:textId="71BC4C84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1764DCCB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0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1377162A" w14:textId="0831E6A1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5A9A087F" w14:textId="299490E5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6244D5AA" w14:textId="1119C140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and swelling 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05C5B952" w14:textId="0478FAE3" w:rsidR="00D842A8" w:rsidRPr="0020492C" w:rsidRDefault="00000000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6" w:history="1">
              <w:r w:rsidR="00D842A8" w:rsidRPr="0020492C">
                <w:rPr>
                  <w:rFonts w:ascii="Times New Roman" w:eastAsia="SimSun" w:hAnsi="Times New Roman" w:cs="Times New Roman" w:hint="eastAsia"/>
                  <w:color w:val="333333"/>
                  <w:sz w:val="18"/>
                  <w:szCs w:val="18"/>
                </w:rPr>
                <w:t>T</w:t>
              </w:r>
              <w:r w:rsidR="00D842A8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high</w:t>
              </w:r>
            </w:hyperlink>
            <w:r w:rsidR="00D842A8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0D633B1C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.0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32DF5D1E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ED/30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3E04075D" w14:textId="295D8488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3B9B4EDB" w14:textId="53E17C75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7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502CF9C1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687644EA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1C3EC31D" w14:textId="4913C93A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2ECFFDE9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O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？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7C4CAD55" w14:textId="45F17453" w:rsidR="00D842A8" w:rsidRPr="0020492C" w:rsidRDefault="00D842A8" w:rsidP="00D842A8">
            <w:pPr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decalcificatio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)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24A27FFB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09147B75" w14:textId="5BD0A3BE" w:rsidR="00D842A8" w:rsidRPr="0020492C" w:rsidRDefault="00CF18E3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1340E5" w:rsidRPr="0020492C" w14:paraId="0692015D" w14:textId="77777777" w:rsidTr="00B8259F">
        <w:trPr>
          <w:jc w:val="center"/>
        </w:trPr>
        <w:tc>
          <w:tcPr>
            <w:tcW w:w="182" w:type="pct"/>
            <w:shd w:val="clear" w:color="auto" w:fill="FFFFFF" w:themeFill="background1"/>
            <w:vAlign w:val="center"/>
          </w:tcPr>
          <w:p w14:paraId="74F92631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0D8DA618" w14:textId="396B7148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FFFFF" w:themeFill="background1"/>
            <w:vAlign w:val="center"/>
          </w:tcPr>
          <w:p w14:paraId="153B1B11" w14:textId="59A79861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shd w:val="clear" w:color="auto" w:fill="FFFFFF" w:themeFill="background1"/>
            <w:vAlign w:val="center"/>
          </w:tcPr>
          <w:p w14:paraId="178A18FF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48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27ED9C7F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61996DE8" w14:textId="426C9D1A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0.7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561A38D8" w14:textId="58FF5C60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less mass</w:t>
            </w:r>
          </w:p>
        </w:tc>
        <w:tc>
          <w:tcPr>
            <w:tcW w:w="226" w:type="pct"/>
            <w:shd w:val="clear" w:color="auto" w:fill="FFFFFF" w:themeFill="background1"/>
            <w:vAlign w:val="center"/>
          </w:tcPr>
          <w:p w14:paraId="47038EF5" w14:textId="034EAD3A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abdominal wall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6E903AB2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7.5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2E28BBDF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6BBC2191" w14:textId="6B87EFA9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2B60A36D" w14:textId="37349CFF" w:rsidR="00D842A8" w:rsidRPr="0020492C" w:rsidRDefault="00000000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8" w:history="1">
              <w:r w:rsidR="00D842A8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356A47DE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4953DD20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/10HPF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 w14:paraId="3156E76C" w14:textId="76800931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6DF8E90E" w14:textId="7BB776B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steosarcomas are not excluded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0111C197" w14:textId="5B529D20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tissue unavailable)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213C68F1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2592AA0A" w14:textId="5738F852" w:rsidR="00D842A8" w:rsidRPr="0020492C" w:rsidRDefault="00CF18E3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1340E5" w:rsidRPr="0020492C" w14:paraId="0DA073D7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2A4AFFB3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6FDBE180" w14:textId="69E5B2B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1A404CFC" w14:textId="0E29ACEE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2FD61E4D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7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7C390739" w14:textId="77777777" w:rsidR="00344068" w:rsidRPr="0020492C" w:rsidRDefault="005028FA" w:rsidP="00344068">
            <w:pPr>
              <w:ind w:left="90" w:hangingChars="50" w:hanging="90"/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es</w:t>
            </w:r>
          </w:p>
          <w:p w14:paraId="44553B63" w14:textId="67567E52" w:rsidR="005028FA" w:rsidRPr="0020492C" w:rsidRDefault="00344068" w:rsidP="00344068">
            <w:pPr>
              <w:ind w:left="90" w:hangingChars="50" w:hanging="90"/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(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injur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)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14D42B22" w14:textId="42B4E763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1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2A877133" w14:textId="24176BEC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and swelling 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290E6DB2" w14:textId="01C57814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lbow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29931A09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6.0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0B5A92FB" w14:textId="672FDA3E" w:rsidR="005028FA" w:rsidRPr="0020492C" w:rsidRDefault="00000000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9" w:history="1">
              <w:r w:rsidR="005028FA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Recurrence</w:t>
              </w:r>
            </w:hyperlink>
            <w:r w:rsidR="005028FA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/123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2CC55424" w14:textId="3CD0C213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2939C252" w14:textId="0A6CF12E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10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27E08414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6B37C742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4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55E42091" w14:textId="3B6D865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2BC2429A" w14:textId="3E1BDBF9" w:rsidR="005028FA" w:rsidRPr="0020492C" w:rsidRDefault="009E092E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allus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？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5681E550" w14:textId="6C5F673B" w:rsidR="005028FA" w:rsidRPr="0020492C" w:rsidRDefault="001461D8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decalcificatio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)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5046FFF5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4ED6484C" w14:textId="38E1D83E" w:rsidR="005028FA" w:rsidRPr="0020492C" w:rsidRDefault="00CF18E3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CF18E3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urettage</w:t>
            </w:r>
          </w:p>
        </w:tc>
      </w:tr>
      <w:tr w:rsidR="001340E5" w:rsidRPr="0020492C" w14:paraId="3D3D84EC" w14:textId="77777777" w:rsidTr="00B8259F">
        <w:trPr>
          <w:jc w:val="center"/>
        </w:trPr>
        <w:tc>
          <w:tcPr>
            <w:tcW w:w="182" w:type="pct"/>
            <w:shd w:val="clear" w:color="auto" w:fill="FFFFFF" w:themeFill="background1"/>
            <w:vAlign w:val="center"/>
          </w:tcPr>
          <w:p w14:paraId="5F88A59E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4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4530A158" w14:textId="2C061556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FFFFF" w:themeFill="background1"/>
            <w:vAlign w:val="center"/>
          </w:tcPr>
          <w:p w14:paraId="1846862D" w14:textId="6166F0CC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shd w:val="clear" w:color="auto" w:fill="FFFFFF" w:themeFill="background1"/>
            <w:vAlign w:val="center"/>
          </w:tcPr>
          <w:p w14:paraId="649635C7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49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7199ED6E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39368282" w14:textId="70B37B74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1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7B397E47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6" w:type="pct"/>
            <w:shd w:val="clear" w:color="auto" w:fill="FFFFFF" w:themeFill="background1"/>
            <w:vAlign w:val="center"/>
          </w:tcPr>
          <w:p w14:paraId="67AE6DD1" w14:textId="0F9C510A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lbow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29B7C6DD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.0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0A54E142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38EB0273" w14:textId="1C4B4545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o</w:t>
            </w:r>
          </w:p>
          <w:p w14:paraId="755253B3" w14:textId="35DB4B78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7261F91A" w14:textId="43E84EC0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11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339E5D0C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M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S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-10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Ki-67 &lt;5%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5D645FE9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6/10HPF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 w14:paraId="6EC06394" w14:textId="4B8AE3EB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65B92138" w14:textId="45A10C37" w:rsidR="005028FA" w:rsidRPr="0020492C" w:rsidRDefault="008966AC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C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hondrogenic tumor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？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0A3C564F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47C7DCEE" w14:textId="61CAADC1" w:rsidR="005028FA" w:rsidRPr="0020492C" w:rsidRDefault="005028FA" w:rsidP="005028FA">
            <w:pPr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COL1A1 exon</w:t>
            </w:r>
            <w:proofErr w:type="gramStart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1</w:t>
            </w:r>
            <w:r w:rsidR="00EE273A">
              <w:rPr>
                <w:rFonts w:ascii="Times New Roman" w:eastAsia="SimSun" w:hAnsi="Times New Roman" w:cs="Times New Roman" w:hint="eastAsia"/>
                <w:i/>
                <w:color w:val="333333"/>
                <w:sz w:val="18"/>
                <w:szCs w:val="18"/>
              </w:rPr>
              <w:t>:</w:t>
            </w:r>
            <w:r w:rsidR="00EE273A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:</w:t>
            </w:r>
            <w:proofErr w:type="gramEnd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USP6 exon2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59737432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</w:tr>
      <w:tr w:rsidR="001340E5" w:rsidRPr="0020492C" w14:paraId="1F7FE59D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7C2114A4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293C2DCC" w14:textId="006D4B94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1C21DFA7" w14:textId="75AA81A3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5A8DB7BF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46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09CF0F6E" w14:textId="61D5717D" w:rsidR="005028FA" w:rsidRPr="0020492C" w:rsidRDefault="005028FA" w:rsidP="00344068">
            <w:pPr>
              <w:ind w:left="90" w:hangingChars="50" w:hanging="90"/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es</w:t>
            </w:r>
            <w:r w:rsidR="00344068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(s</w:t>
            </w:r>
            <w:r w:rsidR="00344068"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ports</w:t>
            </w:r>
            <w:r w:rsidR="00344068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="00344068"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injury</w:t>
            </w:r>
            <w:r w:rsidR="00344068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678F97CB" w14:textId="484E0C8D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.5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0ABF46BA" w14:textId="41C2DD63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67090A56" w14:textId="7ADDA1D5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Waist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60DE6AFE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4FBB85BD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680679FA" w14:textId="33233565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5B824F40" w14:textId="2C83EBC5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12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31272584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45D6F592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6297B9DA" w14:textId="57F02C0B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71C1DBE6" w14:textId="1CA934F4" w:rsidR="005028FA" w:rsidRPr="0020492C" w:rsidRDefault="008966AC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steosarcomas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？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351E027D" w14:textId="4FDF77DB" w:rsidR="005028FA" w:rsidRPr="0020492C" w:rsidRDefault="001461D8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ailed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5B5239AB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7C7B412A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</w:tr>
      <w:tr w:rsidR="005028FA" w:rsidRPr="0020492C" w14:paraId="4AA01B75" w14:textId="77777777" w:rsidTr="00B8259F">
        <w:trPr>
          <w:jc w:val="center"/>
        </w:trPr>
        <w:tc>
          <w:tcPr>
            <w:tcW w:w="182" w:type="pct"/>
            <w:vAlign w:val="center"/>
          </w:tcPr>
          <w:p w14:paraId="08988D88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227" w:type="pct"/>
            <w:vAlign w:val="center"/>
          </w:tcPr>
          <w:p w14:paraId="48E1D786" w14:textId="7BF91D3E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vAlign w:val="center"/>
          </w:tcPr>
          <w:p w14:paraId="5F7A578C" w14:textId="04B5AE06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F</w:t>
            </w:r>
          </w:p>
        </w:tc>
        <w:tc>
          <w:tcPr>
            <w:tcW w:w="139" w:type="pct"/>
            <w:vAlign w:val="center"/>
          </w:tcPr>
          <w:p w14:paraId="737D7816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7</w:t>
            </w:r>
          </w:p>
        </w:tc>
        <w:tc>
          <w:tcPr>
            <w:tcW w:w="272" w:type="pct"/>
            <w:vAlign w:val="center"/>
          </w:tcPr>
          <w:p w14:paraId="2F74E937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73" w:type="pct"/>
            <w:vAlign w:val="center"/>
          </w:tcPr>
          <w:p w14:paraId="3323BB52" w14:textId="5D2CCBAD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3</w:t>
            </w:r>
          </w:p>
        </w:tc>
        <w:tc>
          <w:tcPr>
            <w:tcW w:w="272" w:type="pct"/>
            <w:vAlign w:val="center"/>
          </w:tcPr>
          <w:p w14:paraId="7CD6188B" w14:textId="74B2AD9B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vAlign w:val="center"/>
          </w:tcPr>
          <w:p w14:paraId="3C7891F2" w14:textId="7355EF97" w:rsidR="005028FA" w:rsidRPr="0020492C" w:rsidRDefault="00000000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hyperlink r:id="rId13" w:history="1">
              <w:r w:rsidR="005028FA" w:rsidRPr="0020492C">
                <w:rPr>
                  <w:rFonts w:ascii="Times New Roman" w:eastAsia="SimSun" w:hAnsi="Times New Roman" w:cs="Times New Roman" w:hint="eastAsia"/>
                  <w:color w:val="333333"/>
                  <w:sz w:val="18"/>
                  <w:szCs w:val="18"/>
                </w:rPr>
                <w:t>T</w:t>
              </w:r>
              <w:r w:rsidR="005028FA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high</w:t>
              </w:r>
            </w:hyperlink>
          </w:p>
        </w:tc>
        <w:tc>
          <w:tcPr>
            <w:tcW w:w="182" w:type="pct"/>
            <w:vAlign w:val="center"/>
          </w:tcPr>
          <w:p w14:paraId="7883B7B8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.0</w:t>
            </w:r>
          </w:p>
        </w:tc>
        <w:tc>
          <w:tcPr>
            <w:tcW w:w="273" w:type="pct"/>
            <w:vAlign w:val="center"/>
          </w:tcPr>
          <w:p w14:paraId="702C00A2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27" w:type="pct"/>
            <w:vAlign w:val="center"/>
          </w:tcPr>
          <w:p w14:paraId="63212B2E" w14:textId="4737ED18" w:rsidR="005028FA" w:rsidRPr="0020492C" w:rsidRDefault="005028FA" w:rsidP="005028FA">
            <w:pPr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vAlign w:val="center"/>
          </w:tcPr>
          <w:p w14:paraId="0A8265F2" w14:textId="6E0CCBB6" w:rsidR="005028FA" w:rsidRPr="0020492C" w:rsidRDefault="005028FA" w:rsidP="005028FA">
            <w:pPr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14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vAlign w:val="center"/>
          </w:tcPr>
          <w:p w14:paraId="478DAD69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M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Desmin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-10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β-cateni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Ki-67 3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～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0%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</w:t>
            </w:r>
          </w:p>
        </w:tc>
        <w:tc>
          <w:tcPr>
            <w:tcW w:w="182" w:type="pct"/>
            <w:vAlign w:val="center"/>
          </w:tcPr>
          <w:p w14:paraId="21426D56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/10HPF</w:t>
            </w:r>
          </w:p>
        </w:tc>
        <w:tc>
          <w:tcPr>
            <w:tcW w:w="283" w:type="pct"/>
            <w:vAlign w:val="center"/>
          </w:tcPr>
          <w:p w14:paraId="0C694E11" w14:textId="46A44F0D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vAlign w:val="center"/>
          </w:tcPr>
          <w:p w14:paraId="3EE4A324" w14:textId="4A7A7831" w:rsidR="005028FA" w:rsidRPr="0020492C" w:rsidRDefault="008966AC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I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vasive spindle cell tumor</w:t>
            </w:r>
          </w:p>
        </w:tc>
        <w:tc>
          <w:tcPr>
            <w:tcW w:w="319" w:type="pct"/>
            <w:vAlign w:val="center"/>
          </w:tcPr>
          <w:p w14:paraId="6453620F" w14:textId="398F5EEE" w:rsidR="005028FA" w:rsidRPr="0020492C" w:rsidRDefault="00302B72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tissue unavailable)</w:t>
            </w:r>
          </w:p>
        </w:tc>
        <w:tc>
          <w:tcPr>
            <w:tcW w:w="364" w:type="pct"/>
            <w:vAlign w:val="center"/>
          </w:tcPr>
          <w:p w14:paraId="6DE5CC50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D</w:t>
            </w:r>
          </w:p>
        </w:tc>
        <w:tc>
          <w:tcPr>
            <w:tcW w:w="363" w:type="pct"/>
            <w:vAlign w:val="center"/>
          </w:tcPr>
          <w:p w14:paraId="23DC045D" w14:textId="40096FA5" w:rsidR="005028FA" w:rsidRPr="0020492C" w:rsidRDefault="00CF18E3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1340E5" w:rsidRPr="0020492C" w14:paraId="0C848EBF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7B4A2FC4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7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36A90E4D" w14:textId="1EE3C15F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6817715B" w14:textId="1B160420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66649356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3B753DEF" w14:textId="4E1F7B11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1BD5BEB0" w14:textId="336DECC0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.5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720116A3" w14:textId="4D546892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2ECE6DF7" w14:textId="239657E0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Hip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405D7539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4.1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5C66D30A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6FBAFD79" w14:textId="6731F268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739AF8CD" w14:textId="42C0E442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15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1B47B567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M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Desmin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M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-10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Ki-67 3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～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0%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2906FDAC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7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0C3E6D61" w14:textId="593EFC0D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51F6D710" w14:textId="655DF852" w:rsidR="005028FA" w:rsidRPr="0020492C" w:rsidRDefault="009E66DE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xtraskeletal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osteosarcoma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？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05A55CD4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33E6E697" w14:textId="174647B3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COL1A1 exon</w:t>
            </w:r>
            <w:proofErr w:type="gramStart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1</w:t>
            </w:r>
            <w:r w:rsidR="00EE273A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::</w:t>
            </w:r>
            <w:proofErr w:type="gramEnd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USP6 exon2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3C2903D3" w14:textId="24AA590B" w:rsidR="005028FA" w:rsidRPr="0020492C" w:rsidRDefault="00C07FBC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Biopsy</w:t>
            </w:r>
          </w:p>
        </w:tc>
      </w:tr>
      <w:tr w:rsidR="00D842A8" w:rsidRPr="0020492C" w14:paraId="600344D7" w14:textId="77777777" w:rsidTr="00B8259F">
        <w:trPr>
          <w:jc w:val="center"/>
        </w:trPr>
        <w:tc>
          <w:tcPr>
            <w:tcW w:w="182" w:type="pct"/>
            <w:vAlign w:val="center"/>
          </w:tcPr>
          <w:p w14:paraId="5464E7BD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227" w:type="pct"/>
            <w:vAlign w:val="center"/>
          </w:tcPr>
          <w:p w14:paraId="3C33C499" w14:textId="22B0E40E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vAlign w:val="center"/>
          </w:tcPr>
          <w:p w14:paraId="3E1B19E6" w14:textId="0E966F2D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F</w:t>
            </w:r>
          </w:p>
        </w:tc>
        <w:tc>
          <w:tcPr>
            <w:tcW w:w="139" w:type="pct"/>
            <w:vAlign w:val="center"/>
          </w:tcPr>
          <w:p w14:paraId="30BD5709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48</w:t>
            </w:r>
          </w:p>
        </w:tc>
        <w:tc>
          <w:tcPr>
            <w:tcW w:w="272" w:type="pct"/>
            <w:vAlign w:val="center"/>
          </w:tcPr>
          <w:p w14:paraId="6AC0BCDF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73" w:type="pct"/>
            <w:vAlign w:val="center"/>
          </w:tcPr>
          <w:p w14:paraId="7F1AB796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72" w:type="pct"/>
            <w:vAlign w:val="center"/>
          </w:tcPr>
          <w:p w14:paraId="3F01EA02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26" w:type="pct"/>
            <w:vAlign w:val="center"/>
          </w:tcPr>
          <w:p w14:paraId="477B1396" w14:textId="59B5EAA4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Knee</w:t>
            </w:r>
          </w:p>
        </w:tc>
        <w:tc>
          <w:tcPr>
            <w:tcW w:w="182" w:type="pct"/>
            <w:vAlign w:val="center"/>
          </w:tcPr>
          <w:p w14:paraId="57AB388F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4.0</w:t>
            </w:r>
          </w:p>
        </w:tc>
        <w:tc>
          <w:tcPr>
            <w:tcW w:w="273" w:type="pct"/>
            <w:vAlign w:val="center"/>
          </w:tcPr>
          <w:p w14:paraId="5EA5A256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27" w:type="pct"/>
            <w:vAlign w:val="center"/>
          </w:tcPr>
          <w:p w14:paraId="135195A9" w14:textId="42885211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vAlign w:val="center"/>
          </w:tcPr>
          <w:p w14:paraId="3BE734C2" w14:textId="1A83DD95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16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vAlign w:val="center"/>
          </w:tcPr>
          <w:p w14:paraId="2FDFD171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M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Desmin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-10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β-cateni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Ki-67 1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～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%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</w:t>
            </w:r>
          </w:p>
        </w:tc>
        <w:tc>
          <w:tcPr>
            <w:tcW w:w="182" w:type="pct"/>
            <w:vAlign w:val="center"/>
          </w:tcPr>
          <w:p w14:paraId="3872A329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/10HPF</w:t>
            </w:r>
          </w:p>
        </w:tc>
        <w:tc>
          <w:tcPr>
            <w:tcW w:w="283" w:type="pct"/>
            <w:vAlign w:val="center"/>
          </w:tcPr>
          <w:p w14:paraId="20EA1DD5" w14:textId="32018ED8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vAlign w:val="center"/>
          </w:tcPr>
          <w:p w14:paraId="50874839" w14:textId="66960D1B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steosarcomas are not excluded</w:t>
            </w:r>
          </w:p>
        </w:tc>
        <w:tc>
          <w:tcPr>
            <w:tcW w:w="319" w:type="pct"/>
            <w:vAlign w:val="center"/>
          </w:tcPr>
          <w:p w14:paraId="70EA965C" w14:textId="3A330D0E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tissue unavailable)</w:t>
            </w:r>
          </w:p>
        </w:tc>
        <w:tc>
          <w:tcPr>
            <w:tcW w:w="364" w:type="pct"/>
            <w:vAlign w:val="center"/>
          </w:tcPr>
          <w:p w14:paraId="72973796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D</w:t>
            </w:r>
          </w:p>
        </w:tc>
        <w:tc>
          <w:tcPr>
            <w:tcW w:w="363" w:type="pct"/>
            <w:vAlign w:val="center"/>
          </w:tcPr>
          <w:p w14:paraId="2E3C728D" w14:textId="1B1B170A" w:rsidR="00D842A8" w:rsidRPr="0020492C" w:rsidRDefault="00CF18E3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1340E5" w:rsidRPr="0020492C" w14:paraId="2D4EEB0A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7874E017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9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00639FE0" w14:textId="7729B34A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36C5D974" w14:textId="290A04B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5F33FDCC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48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689C5FF6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521A4CF0" w14:textId="73DE27A0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.6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56067498" w14:textId="4EA60B82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50B3CA27" w14:textId="394F190E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c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ubitus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1C5F1954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.1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075B7938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5B461AAE" w14:textId="4986CDAD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2B7A6E0A" w14:textId="3A65074A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17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12DC2D88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23CB8137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0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5128E768" w14:textId="0A26F26C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2942651D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O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732DC553" w14:textId="36BE35EB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ailed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3DF7FF68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6E0E152A" w14:textId="7B8D1F88" w:rsidR="00D842A8" w:rsidRPr="0020492C" w:rsidRDefault="00CF18E3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D842A8" w:rsidRPr="0020492C" w14:paraId="745F9D4D" w14:textId="77777777" w:rsidTr="00B8259F">
        <w:trPr>
          <w:jc w:val="center"/>
        </w:trPr>
        <w:tc>
          <w:tcPr>
            <w:tcW w:w="182" w:type="pct"/>
            <w:vAlign w:val="center"/>
          </w:tcPr>
          <w:p w14:paraId="479B9EFF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227" w:type="pct"/>
            <w:vAlign w:val="center"/>
          </w:tcPr>
          <w:p w14:paraId="52C65DDA" w14:textId="15D025A8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vAlign w:val="center"/>
          </w:tcPr>
          <w:p w14:paraId="382F779A" w14:textId="08F8FB1E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</w:t>
            </w:r>
          </w:p>
        </w:tc>
        <w:tc>
          <w:tcPr>
            <w:tcW w:w="139" w:type="pct"/>
            <w:vAlign w:val="center"/>
          </w:tcPr>
          <w:p w14:paraId="100C160E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272" w:type="pct"/>
            <w:vAlign w:val="center"/>
          </w:tcPr>
          <w:p w14:paraId="3AB6D906" w14:textId="5C539FE4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3" w:type="pct"/>
            <w:vAlign w:val="center"/>
          </w:tcPr>
          <w:p w14:paraId="13B08F07" w14:textId="0986AB0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3</w:t>
            </w:r>
          </w:p>
        </w:tc>
        <w:tc>
          <w:tcPr>
            <w:tcW w:w="272" w:type="pct"/>
            <w:vAlign w:val="center"/>
          </w:tcPr>
          <w:p w14:paraId="776BBCD5" w14:textId="6FA9FAB3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ful and swelling</w:t>
            </w:r>
          </w:p>
        </w:tc>
        <w:tc>
          <w:tcPr>
            <w:tcW w:w="226" w:type="pct"/>
            <w:vAlign w:val="center"/>
          </w:tcPr>
          <w:p w14:paraId="7B38278B" w14:textId="32F76D3F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Back</w:t>
            </w:r>
          </w:p>
        </w:tc>
        <w:tc>
          <w:tcPr>
            <w:tcW w:w="182" w:type="pct"/>
            <w:vAlign w:val="center"/>
          </w:tcPr>
          <w:p w14:paraId="3451FC8D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.5</w:t>
            </w:r>
          </w:p>
        </w:tc>
        <w:tc>
          <w:tcPr>
            <w:tcW w:w="273" w:type="pct"/>
            <w:vAlign w:val="center"/>
          </w:tcPr>
          <w:p w14:paraId="48528D35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ED/87</w:t>
            </w:r>
          </w:p>
        </w:tc>
        <w:tc>
          <w:tcPr>
            <w:tcW w:w="227" w:type="pct"/>
            <w:vAlign w:val="center"/>
          </w:tcPr>
          <w:p w14:paraId="21FFF7E2" w14:textId="6BC2F7C4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vAlign w:val="center"/>
          </w:tcPr>
          <w:p w14:paraId="73D55378" w14:textId="27D30712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18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vAlign w:val="center"/>
          </w:tcPr>
          <w:p w14:paraId="59F00F8A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vAlign w:val="center"/>
          </w:tcPr>
          <w:p w14:paraId="6990FF2A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/10HPF</w:t>
            </w:r>
          </w:p>
        </w:tc>
        <w:tc>
          <w:tcPr>
            <w:tcW w:w="283" w:type="pct"/>
            <w:vAlign w:val="center"/>
          </w:tcPr>
          <w:p w14:paraId="7A99ECE2" w14:textId="035C7738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vAlign w:val="center"/>
          </w:tcPr>
          <w:p w14:paraId="7E219940" w14:textId="0E756E0F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xtraskeletal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osteosarcoma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？</w:t>
            </w:r>
          </w:p>
        </w:tc>
        <w:tc>
          <w:tcPr>
            <w:tcW w:w="319" w:type="pct"/>
            <w:vAlign w:val="center"/>
          </w:tcPr>
          <w:p w14:paraId="6A0135E4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364" w:type="pct"/>
            <w:vAlign w:val="center"/>
          </w:tcPr>
          <w:p w14:paraId="4B7D5F98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363" w:type="pct"/>
            <w:vAlign w:val="center"/>
          </w:tcPr>
          <w:p w14:paraId="23C9160C" w14:textId="3BBCD90B" w:rsidR="00D842A8" w:rsidRPr="0020492C" w:rsidRDefault="00CF18E3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1340E5" w:rsidRPr="0020492C" w14:paraId="6EAC4825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1322961A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1354FB8C" w14:textId="6D41569A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30E51220" w14:textId="1F0B6601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5EF535AE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7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00194F2C" w14:textId="5467340E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65FF013B" w14:textId="2CA320FC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8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02DF21C2" w14:textId="67ABE0AA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less mass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451ED11D" w14:textId="10230899" w:rsidR="00D842A8" w:rsidRPr="0020492C" w:rsidRDefault="00000000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19" w:history="1">
              <w:r w:rsidR="00D842A8" w:rsidRPr="0020492C">
                <w:rPr>
                  <w:rFonts w:ascii="Times New Roman" w:eastAsia="SimSun" w:hAnsi="Times New Roman" w:cs="Times New Roman" w:hint="eastAsia"/>
                  <w:color w:val="333333"/>
                  <w:sz w:val="18"/>
                  <w:szCs w:val="18"/>
                </w:rPr>
                <w:t>T</w:t>
              </w:r>
              <w:r w:rsidR="00D842A8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high</w:t>
              </w:r>
            </w:hyperlink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4A4923DF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.0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72F206CA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ED/83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5A27D83F" w14:textId="088C6CC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Yes</w:t>
            </w:r>
          </w:p>
          <w:p w14:paraId="49FB58FC" w14:textId="143897E5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4A91A113" w14:textId="08143989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20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4FDD3476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7432758B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4ED45E2A" w14:textId="4519F3DC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442D5716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1A72BB10" w14:textId="0B017FC4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tissue unavailable)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3E7F2702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2F085B88" w14:textId="4EB57F36" w:rsidR="00D842A8" w:rsidRPr="0020492C" w:rsidRDefault="00CF18E3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5028FA" w:rsidRPr="0020492C" w14:paraId="62C78357" w14:textId="77777777" w:rsidTr="00B8259F">
        <w:trPr>
          <w:jc w:val="center"/>
        </w:trPr>
        <w:tc>
          <w:tcPr>
            <w:tcW w:w="182" w:type="pct"/>
            <w:vAlign w:val="center"/>
          </w:tcPr>
          <w:p w14:paraId="6258A82E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227" w:type="pct"/>
            <w:vAlign w:val="center"/>
          </w:tcPr>
          <w:p w14:paraId="296818EE" w14:textId="7EA4311A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vAlign w:val="center"/>
          </w:tcPr>
          <w:p w14:paraId="7E38C68C" w14:textId="3E42F2C4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F</w:t>
            </w:r>
          </w:p>
        </w:tc>
        <w:tc>
          <w:tcPr>
            <w:tcW w:w="139" w:type="pct"/>
            <w:vAlign w:val="center"/>
          </w:tcPr>
          <w:p w14:paraId="6325E0E5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3</w:t>
            </w:r>
          </w:p>
        </w:tc>
        <w:tc>
          <w:tcPr>
            <w:tcW w:w="272" w:type="pct"/>
            <w:vAlign w:val="center"/>
          </w:tcPr>
          <w:p w14:paraId="3F318ABB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73" w:type="pct"/>
            <w:vAlign w:val="center"/>
          </w:tcPr>
          <w:p w14:paraId="6AA40418" w14:textId="00DC0A52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7</w:t>
            </w:r>
          </w:p>
        </w:tc>
        <w:tc>
          <w:tcPr>
            <w:tcW w:w="272" w:type="pct"/>
            <w:vAlign w:val="center"/>
          </w:tcPr>
          <w:p w14:paraId="313DF698" w14:textId="4A21A616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vAlign w:val="center"/>
          </w:tcPr>
          <w:p w14:paraId="3129F1F2" w14:textId="42F0A35E" w:rsidR="005028FA" w:rsidRPr="0020492C" w:rsidRDefault="00000000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hyperlink r:id="rId21" w:history="1">
              <w:r w:rsidR="005028FA" w:rsidRPr="0020492C">
                <w:rPr>
                  <w:rFonts w:ascii="Times New Roman" w:eastAsia="SimSun" w:hAnsi="Times New Roman" w:cs="Times New Roman" w:hint="eastAsia"/>
                  <w:color w:val="333333"/>
                  <w:sz w:val="18"/>
                  <w:szCs w:val="18"/>
                </w:rPr>
                <w:t>T</w:t>
              </w:r>
              <w:r w:rsidR="005028FA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high</w:t>
              </w:r>
            </w:hyperlink>
          </w:p>
        </w:tc>
        <w:tc>
          <w:tcPr>
            <w:tcW w:w="182" w:type="pct"/>
            <w:vAlign w:val="center"/>
          </w:tcPr>
          <w:p w14:paraId="3133AAC1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73" w:type="pct"/>
            <w:vAlign w:val="center"/>
          </w:tcPr>
          <w:p w14:paraId="262A7FC9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27" w:type="pct"/>
            <w:vAlign w:val="center"/>
          </w:tcPr>
          <w:p w14:paraId="47751B69" w14:textId="0A31701B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vAlign w:val="center"/>
          </w:tcPr>
          <w:p w14:paraId="72A9595E" w14:textId="31DAB2D2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22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vAlign w:val="center"/>
          </w:tcPr>
          <w:p w14:paraId="65D65D43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M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S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Desmin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S-10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Ki-67 8%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</w:t>
            </w:r>
          </w:p>
        </w:tc>
        <w:tc>
          <w:tcPr>
            <w:tcW w:w="182" w:type="pct"/>
            <w:vAlign w:val="center"/>
          </w:tcPr>
          <w:p w14:paraId="6BC4C5C1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lastRenderedPageBreak/>
              <w:t>5/10HPF</w:t>
            </w:r>
          </w:p>
        </w:tc>
        <w:tc>
          <w:tcPr>
            <w:tcW w:w="283" w:type="pct"/>
            <w:vAlign w:val="center"/>
          </w:tcPr>
          <w:p w14:paraId="76E364F6" w14:textId="7F43EAE8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vAlign w:val="center"/>
          </w:tcPr>
          <w:p w14:paraId="0CA52848" w14:textId="5F58D50A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O</w:t>
            </w:r>
          </w:p>
        </w:tc>
        <w:tc>
          <w:tcPr>
            <w:tcW w:w="319" w:type="pct"/>
            <w:vAlign w:val="center"/>
          </w:tcPr>
          <w:p w14:paraId="37070FD3" w14:textId="62E2662C" w:rsidR="005028FA" w:rsidRPr="0020492C" w:rsidRDefault="00302B72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Failed</w:t>
            </w:r>
          </w:p>
        </w:tc>
        <w:tc>
          <w:tcPr>
            <w:tcW w:w="364" w:type="pct"/>
            <w:vAlign w:val="center"/>
          </w:tcPr>
          <w:p w14:paraId="24F6D7F0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D</w:t>
            </w:r>
          </w:p>
        </w:tc>
        <w:tc>
          <w:tcPr>
            <w:tcW w:w="363" w:type="pct"/>
            <w:vAlign w:val="center"/>
          </w:tcPr>
          <w:p w14:paraId="2CC6D433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1340E5" w:rsidRPr="0020492C" w14:paraId="73856A45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1B068024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3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6F8A5845" w14:textId="7BFCA6A8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636EAF41" w14:textId="19912021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28464A13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7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2B947F3D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7AE213CF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4E1EE56F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1254A945" w14:textId="4A1B0E4B" w:rsidR="005028FA" w:rsidRPr="0020492C" w:rsidRDefault="00000000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23" w:history="1">
              <w:r w:rsidR="005028FA" w:rsidRPr="0020492C">
                <w:rPr>
                  <w:rFonts w:ascii="Times New Roman" w:eastAsia="SimSun" w:hAnsi="Times New Roman" w:cs="Times New Roman" w:hint="eastAsia"/>
                  <w:color w:val="333333"/>
                  <w:sz w:val="18"/>
                  <w:szCs w:val="18"/>
                </w:rPr>
                <w:t>T</w:t>
              </w:r>
              <w:r w:rsidR="005028FA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high</w:t>
              </w:r>
            </w:hyperlink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54EE7CA7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5C310289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5F3B22E0" w14:textId="7B1F6B2C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7AB5D4CC" w14:textId="71E2846C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24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2CB185C1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31650977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4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0C28F798" w14:textId="366D2E6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1AAF4223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5088E9DE" w14:textId="4126D08F" w:rsidR="005028FA" w:rsidRPr="0020492C" w:rsidRDefault="00302B72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tissue unavailable)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2F80C97C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7ABE59BC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</w:tr>
      <w:tr w:rsidR="005028FA" w:rsidRPr="0020492C" w14:paraId="07758F2A" w14:textId="77777777" w:rsidTr="00B8259F">
        <w:trPr>
          <w:jc w:val="center"/>
        </w:trPr>
        <w:tc>
          <w:tcPr>
            <w:tcW w:w="182" w:type="pct"/>
            <w:vAlign w:val="center"/>
          </w:tcPr>
          <w:p w14:paraId="604AC556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227" w:type="pct"/>
            <w:vAlign w:val="center"/>
          </w:tcPr>
          <w:p w14:paraId="4480C4F0" w14:textId="269270BF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vAlign w:val="center"/>
          </w:tcPr>
          <w:p w14:paraId="2F816037" w14:textId="29693771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F</w:t>
            </w:r>
          </w:p>
        </w:tc>
        <w:tc>
          <w:tcPr>
            <w:tcW w:w="139" w:type="pct"/>
            <w:vAlign w:val="center"/>
          </w:tcPr>
          <w:p w14:paraId="1154EE02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2</w:t>
            </w:r>
          </w:p>
        </w:tc>
        <w:tc>
          <w:tcPr>
            <w:tcW w:w="272" w:type="pct"/>
            <w:vAlign w:val="center"/>
          </w:tcPr>
          <w:p w14:paraId="023B75E8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73" w:type="pct"/>
            <w:vAlign w:val="center"/>
          </w:tcPr>
          <w:p w14:paraId="3E26FB15" w14:textId="03EF8D1F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3</w:t>
            </w:r>
          </w:p>
        </w:tc>
        <w:tc>
          <w:tcPr>
            <w:tcW w:w="272" w:type="pct"/>
            <w:vAlign w:val="center"/>
          </w:tcPr>
          <w:p w14:paraId="787B1823" w14:textId="3F9A056C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vAlign w:val="center"/>
          </w:tcPr>
          <w:p w14:paraId="255A00CF" w14:textId="408C4F28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rm</w:t>
            </w:r>
          </w:p>
        </w:tc>
        <w:tc>
          <w:tcPr>
            <w:tcW w:w="182" w:type="pct"/>
            <w:vAlign w:val="center"/>
          </w:tcPr>
          <w:p w14:paraId="08DDD60D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.0</w:t>
            </w:r>
          </w:p>
        </w:tc>
        <w:tc>
          <w:tcPr>
            <w:tcW w:w="273" w:type="pct"/>
            <w:vAlign w:val="center"/>
          </w:tcPr>
          <w:p w14:paraId="416963D3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27" w:type="pct"/>
            <w:vAlign w:val="center"/>
          </w:tcPr>
          <w:p w14:paraId="03276ADA" w14:textId="0DDC2DA2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vAlign w:val="center"/>
          </w:tcPr>
          <w:p w14:paraId="1A3ACE77" w14:textId="6AF11D9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25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vAlign w:val="center"/>
          </w:tcPr>
          <w:p w14:paraId="5D0F7795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vAlign w:val="center"/>
          </w:tcPr>
          <w:p w14:paraId="356B837E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/10HPF</w:t>
            </w:r>
          </w:p>
        </w:tc>
        <w:tc>
          <w:tcPr>
            <w:tcW w:w="283" w:type="pct"/>
            <w:vAlign w:val="center"/>
          </w:tcPr>
          <w:p w14:paraId="78A055FB" w14:textId="7FE67C84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vAlign w:val="center"/>
          </w:tcPr>
          <w:p w14:paraId="3A0F7CE3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319" w:type="pct"/>
            <w:vAlign w:val="center"/>
          </w:tcPr>
          <w:p w14:paraId="7F36F04B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364" w:type="pct"/>
            <w:vAlign w:val="center"/>
          </w:tcPr>
          <w:p w14:paraId="79AD79A9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D</w:t>
            </w:r>
          </w:p>
        </w:tc>
        <w:tc>
          <w:tcPr>
            <w:tcW w:w="363" w:type="pct"/>
            <w:vAlign w:val="center"/>
          </w:tcPr>
          <w:p w14:paraId="0F213186" w14:textId="43E1A807" w:rsidR="005028FA" w:rsidRPr="0020492C" w:rsidRDefault="00B04FA9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Biopsy</w:t>
            </w:r>
          </w:p>
        </w:tc>
      </w:tr>
      <w:tr w:rsidR="001340E5" w:rsidRPr="0020492C" w14:paraId="3F3E9CFE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4401FB8D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5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5283795C" w14:textId="5AFC10A6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1B1C1A08" w14:textId="1B1011B1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201F552A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6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6D12DED5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07FB8286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56CB0CF2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46BC7795" w14:textId="1AE71D66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hest wall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47445689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.0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23B8A395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7D684E7C" w14:textId="652434B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2597F691" w14:textId="2B955638" w:rsidR="00302B72" w:rsidRPr="0020492C" w:rsidRDefault="00000000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26" w:history="1">
              <w:r w:rsidR="00302B72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51DAD48B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M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β-cateni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Desmin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Ki67 30%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5318B75B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8/10HFP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763EF63F" w14:textId="6A7A1385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6879C712" w14:textId="776724A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S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indle cell tumor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22D6E4DE" w14:textId="1F0DE7C5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tissue unavailable)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2916DEA2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6D67B95A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</w:tr>
      <w:tr w:rsidR="00302B72" w:rsidRPr="0020492C" w14:paraId="1DF26AF4" w14:textId="77777777" w:rsidTr="00B8259F">
        <w:trPr>
          <w:jc w:val="center"/>
        </w:trPr>
        <w:tc>
          <w:tcPr>
            <w:tcW w:w="182" w:type="pct"/>
            <w:vAlign w:val="center"/>
          </w:tcPr>
          <w:p w14:paraId="60199A4F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227" w:type="pct"/>
            <w:vAlign w:val="center"/>
          </w:tcPr>
          <w:p w14:paraId="0790BF02" w14:textId="1317922A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vAlign w:val="center"/>
          </w:tcPr>
          <w:p w14:paraId="5141A0F7" w14:textId="18D391E5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</w:t>
            </w:r>
          </w:p>
        </w:tc>
        <w:tc>
          <w:tcPr>
            <w:tcW w:w="139" w:type="pct"/>
            <w:vAlign w:val="center"/>
          </w:tcPr>
          <w:p w14:paraId="5DC8FC85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4</w:t>
            </w:r>
          </w:p>
        </w:tc>
        <w:tc>
          <w:tcPr>
            <w:tcW w:w="272" w:type="pct"/>
            <w:vAlign w:val="center"/>
          </w:tcPr>
          <w:p w14:paraId="028C5D87" w14:textId="35DD8AC9" w:rsidR="00302B72" w:rsidRPr="0020492C" w:rsidRDefault="00344068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es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(s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ports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injur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273" w:type="pct"/>
            <w:vAlign w:val="center"/>
          </w:tcPr>
          <w:p w14:paraId="5DECA409" w14:textId="67D20D10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7</w:t>
            </w:r>
          </w:p>
        </w:tc>
        <w:tc>
          <w:tcPr>
            <w:tcW w:w="272" w:type="pct"/>
            <w:vAlign w:val="center"/>
          </w:tcPr>
          <w:p w14:paraId="5A5DDC9D" w14:textId="3504760B" w:rsidR="00302B72" w:rsidRPr="0020492C" w:rsidRDefault="00000000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hyperlink r:id="rId27" w:history="1">
              <w:r w:rsidR="00302B72" w:rsidRPr="0020492C">
                <w:rPr>
                  <w:rFonts w:ascii="Times New Roman" w:eastAsia="SimSun" w:hAnsi="Times New Roman" w:cs="Times New Roman" w:hint="eastAsia"/>
                  <w:color w:val="333333"/>
                  <w:sz w:val="18"/>
                  <w:szCs w:val="18"/>
                </w:rPr>
                <w:t>P</w:t>
              </w:r>
              <w:r w:rsidR="00302B72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ruritus</w:t>
              </w:r>
            </w:hyperlink>
          </w:p>
        </w:tc>
        <w:tc>
          <w:tcPr>
            <w:tcW w:w="226" w:type="pct"/>
            <w:vAlign w:val="center"/>
          </w:tcPr>
          <w:p w14:paraId="5DE560BB" w14:textId="56B36D8C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ubitus</w:t>
            </w:r>
          </w:p>
        </w:tc>
        <w:tc>
          <w:tcPr>
            <w:tcW w:w="182" w:type="pct"/>
            <w:vAlign w:val="center"/>
          </w:tcPr>
          <w:p w14:paraId="43BCBCC7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.5</w:t>
            </w:r>
          </w:p>
        </w:tc>
        <w:tc>
          <w:tcPr>
            <w:tcW w:w="273" w:type="pct"/>
            <w:vAlign w:val="center"/>
          </w:tcPr>
          <w:p w14:paraId="3AA2E5C6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ED/12</w:t>
            </w:r>
          </w:p>
        </w:tc>
        <w:tc>
          <w:tcPr>
            <w:tcW w:w="227" w:type="pct"/>
            <w:vAlign w:val="center"/>
          </w:tcPr>
          <w:p w14:paraId="1655C1B6" w14:textId="65E35B72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vAlign w:val="center"/>
          </w:tcPr>
          <w:p w14:paraId="72F5225B" w14:textId="04739A3B" w:rsidR="00302B72" w:rsidRPr="0020492C" w:rsidRDefault="00000000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hyperlink r:id="rId28" w:history="1">
              <w:r w:rsidR="00302B72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vAlign w:val="center"/>
          </w:tcPr>
          <w:p w14:paraId="4133E296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vAlign w:val="center"/>
          </w:tcPr>
          <w:p w14:paraId="7E887320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/10HPF</w:t>
            </w:r>
          </w:p>
        </w:tc>
        <w:tc>
          <w:tcPr>
            <w:tcW w:w="283" w:type="pct"/>
            <w:vAlign w:val="center"/>
          </w:tcPr>
          <w:p w14:paraId="53B57C46" w14:textId="3BECF34C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vAlign w:val="center"/>
          </w:tcPr>
          <w:p w14:paraId="746D67C3" w14:textId="2F0A6DA2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319" w:type="pct"/>
            <w:vAlign w:val="center"/>
          </w:tcPr>
          <w:p w14:paraId="243297FB" w14:textId="409D7A23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tissue unavailable)</w:t>
            </w:r>
          </w:p>
        </w:tc>
        <w:tc>
          <w:tcPr>
            <w:tcW w:w="364" w:type="pct"/>
            <w:vAlign w:val="center"/>
          </w:tcPr>
          <w:p w14:paraId="43FD40A4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D</w:t>
            </w:r>
          </w:p>
        </w:tc>
        <w:tc>
          <w:tcPr>
            <w:tcW w:w="363" w:type="pct"/>
            <w:vAlign w:val="center"/>
          </w:tcPr>
          <w:p w14:paraId="65A59FDA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A</w:t>
            </w:r>
          </w:p>
        </w:tc>
      </w:tr>
      <w:tr w:rsidR="001340E5" w:rsidRPr="0020492C" w14:paraId="3680F6E8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77FDD6AC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7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2C25EBAD" w14:textId="0A4F114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602181FD" w14:textId="56FC67C6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0084AA58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4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7C87A6DD" w14:textId="54B8A040" w:rsidR="00302B72" w:rsidRPr="0020492C" w:rsidRDefault="00302B72" w:rsidP="004D5176">
            <w:pPr>
              <w:ind w:left="90" w:hangingChars="50" w:hanging="90"/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es</w:t>
            </w:r>
            <w:r w:rsidR="004D5176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(</w:t>
            </w:r>
            <w:r w:rsidR="004D5176"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sprain</w:t>
            </w:r>
            <w:r w:rsidR="004D5176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7B1975A0" w14:textId="75840D2F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1AC284EC" w14:textId="2576D23B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337206B6" w14:textId="22A8C154" w:rsidR="00302B72" w:rsidRPr="0020492C" w:rsidRDefault="00000000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29" w:history="1">
              <w:r w:rsidR="00302B72" w:rsidRPr="0020492C">
                <w:rPr>
                  <w:rFonts w:ascii="Times New Roman" w:eastAsia="SimSun" w:hAnsi="Times New Roman" w:cs="Times New Roman" w:hint="eastAsia"/>
                  <w:color w:val="333333"/>
                  <w:sz w:val="18"/>
                  <w:szCs w:val="18"/>
                </w:rPr>
                <w:t>T</w:t>
              </w:r>
              <w:r w:rsidR="00302B72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high</w:t>
              </w:r>
            </w:hyperlink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387837B4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76FDC815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ED/29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00F1C9B7" w14:textId="79297340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56D41D2A" w14:textId="63D7B296" w:rsidR="00302B72" w:rsidRPr="0020492C" w:rsidRDefault="00000000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30" w:history="1">
              <w:r w:rsidR="00302B72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226FAA21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30DE7913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61D79382" w14:textId="54217052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2642D89D" w14:textId="35E83D53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O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6D7CD892" w14:textId="241B6559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tissue unavailable)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698D5B90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6EFE8D55" w14:textId="77777777" w:rsidR="00302B72" w:rsidRPr="0020492C" w:rsidRDefault="00302B72" w:rsidP="00302B7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</w:tr>
      <w:tr w:rsidR="005028FA" w:rsidRPr="0020492C" w14:paraId="4760A972" w14:textId="77777777" w:rsidTr="00B8259F">
        <w:trPr>
          <w:jc w:val="center"/>
        </w:trPr>
        <w:tc>
          <w:tcPr>
            <w:tcW w:w="182" w:type="pct"/>
            <w:vAlign w:val="center"/>
          </w:tcPr>
          <w:p w14:paraId="0C8CF408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227" w:type="pct"/>
            <w:vAlign w:val="center"/>
          </w:tcPr>
          <w:p w14:paraId="33A6E7FC" w14:textId="1656973A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vAlign w:val="center"/>
          </w:tcPr>
          <w:p w14:paraId="167A90E7" w14:textId="45CF1008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</w:t>
            </w:r>
          </w:p>
        </w:tc>
        <w:tc>
          <w:tcPr>
            <w:tcW w:w="139" w:type="pct"/>
            <w:vAlign w:val="center"/>
          </w:tcPr>
          <w:p w14:paraId="7715B805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46</w:t>
            </w:r>
          </w:p>
        </w:tc>
        <w:tc>
          <w:tcPr>
            <w:tcW w:w="272" w:type="pct"/>
            <w:vAlign w:val="center"/>
          </w:tcPr>
          <w:p w14:paraId="17418A4F" w14:textId="5E8E07E2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3" w:type="pct"/>
            <w:vAlign w:val="center"/>
          </w:tcPr>
          <w:p w14:paraId="4863C128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72" w:type="pct"/>
            <w:vAlign w:val="center"/>
          </w:tcPr>
          <w:p w14:paraId="35F5E7CF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26" w:type="pct"/>
            <w:vAlign w:val="center"/>
          </w:tcPr>
          <w:p w14:paraId="35CAC698" w14:textId="5926D14B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Hip</w:t>
            </w:r>
          </w:p>
        </w:tc>
        <w:tc>
          <w:tcPr>
            <w:tcW w:w="182" w:type="pct"/>
            <w:vAlign w:val="center"/>
          </w:tcPr>
          <w:p w14:paraId="3F317941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.3</w:t>
            </w:r>
          </w:p>
        </w:tc>
        <w:tc>
          <w:tcPr>
            <w:tcW w:w="273" w:type="pct"/>
            <w:vAlign w:val="center"/>
          </w:tcPr>
          <w:p w14:paraId="680589C1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27" w:type="pct"/>
            <w:vAlign w:val="center"/>
          </w:tcPr>
          <w:p w14:paraId="37829478" w14:textId="52E42C68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vAlign w:val="center"/>
          </w:tcPr>
          <w:p w14:paraId="278693E4" w14:textId="5969639E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31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vAlign w:val="center"/>
          </w:tcPr>
          <w:p w14:paraId="70E45290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vAlign w:val="center"/>
          </w:tcPr>
          <w:p w14:paraId="02405C1F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/10HPF</w:t>
            </w:r>
          </w:p>
        </w:tc>
        <w:tc>
          <w:tcPr>
            <w:tcW w:w="283" w:type="pct"/>
            <w:vAlign w:val="center"/>
          </w:tcPr>
          <w:p w14:paraId="7A1AC3D6" w14:textId="7E60A286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vAlign w:val="center"/>
          </w:tcPr>
          <w:p w14:paraId="6FD7D9E2" w14:textId="073ED860" w:rsidR="005028FA" w:rsidRPr="0020492C" w:rsidRDefault="0038765E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w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grade osteosarcoma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？</w:t>
            </w:r>
          </w:p>
        </w:tc>
        <w:tc>
          <w:tcPr>
            <w:tcW w:w="319" w:type="pct"/>
            <w:vAlign w:val="center"/>
          </w:tcPr>
          <w:p w14:paraId="46CEAEA9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364" w:type="pct"/>
            <w:vAlign w:val="center"/>
          </w:tcPr>
          <w:p w14:paraId="020F511B" w14:textId="2BA90971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COL1A1 exon</w:t>
            </w:r>
            <w:proofErr w:type="gramStart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1</w:t>
            </w:r>
            <w:r w:rsidR="00EE273A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::</w:t>
            </w:r>
            <w:proofErr w:type="gramEnd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USP6 exon2</w:t>
            </w:r>
          </w:p>
        </w:tc>
        <w:tc>
          <w:tcPr>
            <w:tcW w:w="363" w:type="pct"/>
            <w:vAlign w:val="center"/>
          </w:tcPr>
          <w:p w14:paraId="20A725C5" w14:textId="18596E79" w:rsidR="005028FA" w:rsidRPr="0020492C" w:rsidRDefault="00CF18E3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1340E5" w:rsidRPr="0020492C" w14:paraId="59F2C526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625151B4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9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1F93ED71" w14:textId="12F45C06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64B857AE" w14:textId="251E89A9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0F08A0A1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60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590701F9" w14:textId="3D385B42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7CE3A437" w14:textId="5942BEBF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1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441FCE5D" w14:textId="78186630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133C8D58" w14:textId="01B8FE7E" w:rsidR="005028FA" w:rsidRPr="0020492C" w:rsidRDefault="00000000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32" w:history="1">
              <w:r w:rsidR="005028FA" w:rsidRPr="0020492C">
                <w:rPr>
                  <w:rFonts w:ascii="Times New Roman" w:eastAsia="SimSun" w:hAnsi="Times New Roman" w:cs="Times New Roman" w:hint="eastAsia"/>
                  <w:color w:val="333333"/>
                  <w:sz w:val="18"/>
                  <w:szCs w:val="18"/>
                </w:rPr>
                <w:t>T</w:t>
              </w:r>
              <w:r w:rsidR="005028FA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high</w:t>
              </w:r>
            </w:hyperlink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15072E5B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7.0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4F8A142D" w14:textId="7EE11F4C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Alive with 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tumor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 xml:space="preserve"> /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5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7F34E83F" w14:textId="0A958470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lastRenderedPageBreak/>
              <w:t>No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2BBEBA4A" w14:textId="00582BFC" w:rsidR="005028FA" w:rsidRPr="0020492C" w:rsidRDefault="00000000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33" w:history="1">
              <w:r w:rsidR="005028FA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4EFD7708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6CCC590D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76813E2E" w14:textId="4FBAF93A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Consultation 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cases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573B71A8" w14:textId="37F0A8DA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MO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1E84191E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4CC45AA1" w14:textId="77777777" w:rsidR="005028FA" w:rsidRPr="0020492C" w:rsidRDefault="005028FA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23D5BE50" w14:textId="1DB73F9C" w:rsidR="005028FA" w:rsidRPr="0020492C" w:rsidRDefault="00B04FA9" w:rsidP="005028F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Biopsy</w:t>
            </w:r>
          </w:p>
        </w:tc>
      </w:tr>
      <w:tr w:rsidR="00D842A8" w:rsidRPr="0020492C" w14:paraId="414CEE3A" w14:textId="77777777" w:rsidTr="00B8259F">
        <w:trPr>
          <w:jc w:val="center"/>
        </w:trPr>
        <w:tc>
          <w:tcPr>
            <w:tcW w:w="182" w:type="pct"/>
            <w:vAlign w:val="center"/>
          </w:tcPr>
          <w:p w14:paraId="51822496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227" w:type="pct"/>
            <w:vAlign w:val="center"/>
          </w:tcPr>
          <w:p w14:paraId="2FFD90FB" w14:textId="437AFE63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vAlign w:val="center"/>
          </w:tcPr>
          <w:p w14:paraId="08C269E9" w14:textId="0908C1C0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</w:t>
            </w:r>
          </w:p>
        </w:tc>
        <w:tc>
          <w:tcPr>
            <w:tcW w:w="139" w:type="pct"/>
            <w:vAlign w:val="center"/>
          </w:tcPr>
          <w:p w14:paraId="2565B3D6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272" w:type="pct"/>
            <w:vAlign w:val="center"/>
          </w:tcPr>
          <w:p w14:paraId="49B0E851" w14:textId="732016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Ye</w:t>
            </w:r>
            <w:r w:rsidR="004D5176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s </w:t>
            </w:r>
            <w:r w:rsidR="004D5176"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(</w:t>
            </w:r>
            <w:r w:rsidR="004D5176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drainage)</w:t>
            </w:r>
          </w:p>
        </w:tc>
        <w:tc>
          <w:tcPr>
            <w:tcW w:w="273" w:type="pct"/>
            <w:vAlign w:val="center"/>
          </w:tcPr>
          <w:p w14:paraId="22CD4185" w14:textId="709C9B8C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72" w:type="pct"/>
            <w:vAlign w:val="center"/>
          </w:tcPr>
          <w:p w14:paraId="375759D8" w14:textId="5AE0B52F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vAlign w:val="center"/>
          </w:tcPr>
          <w:p w14:paraId="2D1E74BC" w14:textId="29266403" w:rsidR="00D842A8" w:rsidRPr="0020492C" w:rsidRDefault="00000000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hyperlink r:id="rId34" w:history="1">
              <w:r w:rsidR="00D842A8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Inguinal</w:t>
              </w:r>
            </w:hyperlink>
            <w:r w:rsidR="00D842A8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 </w:t>
            </w:r>
            <w:hyperlink r:id="rId35" w:history="1">
              <w:r w:rsidR="00D842A8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region</w:t>
              </w:r>
            </w:hyperlink>
          </w:p>
        </w:tc>
        <w:tc>
          <w:tcPr>
            <w:tcW w:w="182" w:type="pct"/>
            <w:vAlign w:val="center"/>
          </w:tcPr>
          <w:p w14:paraId="04710BCB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73" w:type="pct"/>
            <w:vAlign w:val="center"/>
          </w:tcPr>
          <w:p w14:paraId="7FDE26C3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ED/24</w:t>
            </w:r>
          </w:p>
        </w:tc>
        <w:tc>
          <w:tcPr>
            <w:tcW w:w="227" w:type="pct"/>
            <w:vAlign w:val="center"/>
          </w:tcPr>
          <w:p w14:paraId="0881F3A4" w14:textId="02F88DB6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vAlign w:val="center"/>
          </w:tcPr>
          <w:p w14:paraId="7C6C8429" w14:textId="6C61B1B6" w:rsidR="00D842A8" w:rsidRPr="0020492C" w:rsidRDefault="00000000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hyperlink r:id="rId36" w:history="1">
              <w:r w:rsidR="00D842A8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vAlign w:val="center"/>
          </w:tcPr>
          <w:p w14:paraId="6A1711D4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vAlign w:val="center"/>
          </w:tcPr>
          <w:p w14:paraId="1213D274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4/10HPF</w:t>
            </w:r>
          </w:p>
        </w:tc>
        <w:tc>
          <w:tcPr>
            <w:tcW w:w="283" w:type="pct"/>
            <w:vAlign w:val="center"/>
          </w:tcPr>
          <w:p w14:paraId="1D7D56DA" w14:textId="61A8F0C6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vAlign w:val="center"/>
          </w:tcPr>
          <w:p w14:paraId="6C79B133" w14:textId="3F74D90E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xtraskeletal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osteosarcoma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？</w:t>
            </w:r>
          </w:p>
        </w:tc>
        <w:tc>
          <w:tcPr>
            <w:tcW w:w="319" w:type="pct"/>
            <w:vAlign w:val="center"/>
          </w:tcPr>
          <w:p w14:paraId="138FE0B9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364" w:type="pct"/>
            <w:vAlign w:val="center"/>
          </w:tcPr>
          <w:p w14:paraId="11ACE1F7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D</w:t>
            </w:r>
          </w:p>
        </w:tc>
        <w:tc>
          <w:tcPr>
            <w:tcW w:w="363" w:type="pct"/>
            <w:vAlign w:val="center"/>
          </w:tcPr>
          <w:p w14:paraId="30658285" w14:textId="425E9056" w:rsidR="00D842A8" w:rsidRPr="0020492C" w:rsidRDefault="00CF18E3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1340E5" w:rsidRPr="0020492C" w14:paraId="143082D3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3F5BEC9B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1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4BDD5E11" w14:textId="607DFC3F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4490BF5D" w14:textId="2DAFC9CC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000A3073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80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21F16134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442ACEED" w14:textId="26172056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.2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395122B4" w14:textId="2A479B59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less mass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78AD2D9A" w14:textId="3C7E761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lbow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26BB6176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4.0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7D96B0B9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1906A6A4" w14:textId="6DC25B34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2F3397C1" w14:textId="27782341" w:rsidR="00D842A8" w:rsidRPr="0020492C" w:rsidRDefault="00000000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37" w:history="1">
              <w:r w:rsidR="00D842A8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6951871A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Desmin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10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77B8CEED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07E75C2D" w14:textId="42C15A9F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51C7EA69" w14:textId="61BC6691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Bone tumors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？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7D78A398" w14:textId="36E3D0DE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tissue unavailable)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1828FC2D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775F0ADC" w14:textId="232BE31D" w:rsidR="00D842A8" w:rsidRPr="0020492C" w:rsidRDefault="00CF18E3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D842A8" w:rsidRPr="0020492C" w14:paraId="695EB81B" w14:textId="77777777" w:rsidTr="00B8259F">
        <w:trPr>
          <w:jc w:val="center"/>
        </w:trPr>
        <w:tc>
          <w:tcPr>
            <w:tcW w:w="182" w:type="pct"/>
            <w:vAlign w:val="center"/>
          </w:tcPr>
          <w:p w14:paraId="24179785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2</w:t>
            </w:r>
          </w:p>
        </w:tc>
        <w:tc>
          <w:tcPr>
            <w:tcW w:w="227" w:type="pct"/>
            <w:vAlign w:val="center"/>
          </w:tcPr>
          <w:p w14:paraId="5A126638" w14:textId="5C42E662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vAlign w:val="center"/>
          </w:tcPr>
          <w:p w14:paraId="381C8C01" w14:textId="066E8C8B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</w:t>
            </w:r>
          </w:p>
        </w:tc>
        <w:tc>
          <w:tcPr>
            <w:tcW w:w="139" w:type="pct"/>
            <w:vAlign w:val="center"/>
          </w:tcPr>
          <w:p w14:paraId="3A33CF2A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272" w:type="pct"/>
            <w:vAlign w:val="center"/>
          </w:tcPr>
          <w:p w14:paraId="709F5F10" w14:textId="6064A834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3" w:type="pct"/>
            <w:vAlign w:val="center"/>
          </w:tcPr>
          <w:p w14:paraId="2D0EDCBA" w14:textId="4D1376A9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3</w:t>
            </w:r>
          </w:p>
        </w:tc>
        <w:tc>
          <w:tcPr>
            <w:tcW w:w="272" w:type="pct"/>
            <w:vAlign w:val="center"/>
          </w:tcPr>
          <w:p w14:paraId="2E36A569" w14:textId="203F3E3F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ful and swelling</w:t>
            </w:r>
          </w:p>
        </w:tc>
        <w:tc>
          <w:tcPr>
            <w:tcW w:w="226" w:type="pct"/>
            <w:vAlign w:val="center"/>
          </w:tcPr>
          <w:p w14:paraId="01747ED2" w14:textId="7941C3A2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Neck</w:t>
            </w:r>
          </w:p>
        </w:tc>
        <w:tc>
          <w:tcPr>
            <w:tcW w:w="182" w:type="pct"/>
            <w:vAlign w:val="center"/>
          </w:tcPr>
          <w:p w14:paraId="6D31F150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.0</w:t>
            </w:r>
          </w:p>
        </w:tc>
        <w:tc>
          <w:tcPr>
            <w:tcW w:w="273" w:type="pct"/>
            <w:vAlign w:val="center"/>
          </w:tcPr>
          <w:p w14:paraId="30037EA7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ED/14</w:t>
            </w:r>
          </w:p>
        </w:tc>
        <w:tc>
          <w:tcPr>
            <w:tcW w:w="227" w:type="pct"/>
            <w:vAlign w:val="center"/>
          </w:tcPr>
          <w:p w14:paraId="111EA3F6" w14:textId="53F3281D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vAlign w:val="center"/>
          </w:tcPr>
          <w:p w14:paraId="5F84DF4B" w14:textId="15CB4DA3" w:rsidR="00D842A8" w:rsidRPr="0020492C" w:rsidRDefault="00000000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hyperlink r:id="rId38" w:history="1">
              <w:r w:rsidR="00D842A8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vAlign w:val="center"/>
          </w:tcPr>
          <w:p w14:paraId="077732AA" w14:textId="59E2AE6F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M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ATB2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DM2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Desmin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</w:t>
            </w:r>
          </w:p>
        </w:tc>
        <w:tc>
          <w:tcPr>
            <w:tcW w:w="182" w:type="pct"/>
            <w:vAlign w:val="center"/>
          </w:tcPr>
          <w:p w14:paraId="02DF6540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/10HPF</w:t>
            </w:r>
          </w:p>
        </w:tc>
        <w:tc>
          <w:tcPr>
            <w:tcW w:w="283" w:type="pct"/>
            <w:vAlign w:val="center"/>
          </w:tcPr>
          <w:p w14:paraId="4F3BF249" w14:textId="3AA26EE2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vAlign w:val="center"/>
          </w:tcPr>
          <w:p w14:paraId="49CAB08A" w14:textId="6B730E18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O</w:t>
            </w:r>
          </w:p>
        </w:tc>
        <w:tc>
          <w:tcPr>
            <w:tcW w:w="319" w:type="pct"/>
            <w:vAlign w:val="center"/>
          </w:tcPr>
          <w:p w14:paraId="7FE37CB0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364" w:type="pct"/>
            <w:vAlign w:val="center"/>
          </w:tcPr>
          <w:p w14:paraId="553374FB" w14:textId="6227BB00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COL1A1 exon</w:t>
            </w:r>
            <w:proofErr w:type="gramStart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1</w:t>
            </w:r>
            <w:r w:rsidR="00EE273A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::</w:t>
            </w:r>
            <w:proofErr w:type="gramEnd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USP6 exon2</w:t>
            </w:r>
          </w:p>
        </w:tc>
        <w:tc>
          <w:tcPr>
            <w:tcW w:w="363" w:type="pct"/>
            <w:vAlign w:val="center"/>
          </w:tcPr>
          <w:p w14:paraId="321BA391" w14:textId="5940D9B1" w:rsidR="00D842A8" w:rsidRPr="0020492C" w:rsidRDefault="00CF18E3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1340E5" w:rsidRPr="0020492C" w14:paraId="00AF42E0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71C9DA1E" w14:textId="77777777" w:rsidR="005C71FC" w:rsidRPr="0020492C" w:rsidRDefault="005C71FC" w:rsidP="005C71FC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3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021B491A" w14:textId="0983D7B7" w:rsidR="005C71FC" w:rsidRPr="0020492C" w:rsidRDefault="005C71FC" w:rsidP="005C71FC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67C1A9D5" w14:textId="0EE85541" w:rsidR="005C71FC" w:rsidRPr="0020492C" w:rsidRDefault="005C71FC" w:rsidP="005C71FC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0B9D30D1" w14:textId="77777777" w:rsidR="005C71FC" w:rsidRPr="0020492C" w:rsidRDefault="005C71FC" w:rsidP="005C71FC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1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28666CA3" w14:textId="77777777" w:rsidR="005C71FC" w:rsidRPr="0020492C" w:rsidRDefault="005C71FC" w:rsidP="005C71FC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7C627138" w14:textId="77777777" w:rsidR="005C71FC" w:rsidRPr="0020492C" w:rsidRDefault="005C71FC" w:rsidP="005C71FC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679E6089" w14:textId="77777777" w:rsidR="005C71FC" w:rsidRPr="0020492C" w:rsidRDefault="005C71FC" w:rsidP="005C71FC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41EA56E3" w14:textId="0C1FCEAD" w:rsidR="005C71FC" w:rsidRPr="0020492C" w:rsidRDefault="005C71FC" w:rsidP="005C71FC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Chest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wall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56142A9D" w14:textId="77777777" w:rsidR="005C71FC" w:rsidRPr="0020492C" w:rsidRDefault="005C71FC" w:rsidP="005C71FC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5EB3B54E" w14:textId="77777777" w:rsidR="005C71FC" w:rsidRPr="0020492C" w:rsidRDefault="005C71FC" w:rsidP="005C71FC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2F3F5D3C" w14:textId="13149DE5" w:rsidR="005C71FC" w:rsidRPr="0020492C" w:rsidRDefault="005C71FC" w:rsidP="005C71FC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2CE88FDA" w14:textId="26239BB4" w:rsidR="005C71FC" w:rsidRPr="0020492C" w:rsidRDefault="00000000" w:rsidP="005C71FC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39" w:history="1">
              <w:r w:rsidR="005C71FC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70E37BDA" w14:textId="13EF8EF3" w:rsidR="005C71FC" w:rsidRPr="0020492C" w:rsidRDefault="005C71FC" w:rsidP="005C71FC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M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S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Desmin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Ki67 1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～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5%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62135C58" w14:textId="77777777" w:rsidR="005C71FC" w:rsidRPr="0020492C" w:rsidRDefault="005C71FC" w:rsidP="005C71FC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1BCA8971" w14:textId="7105D4C0" w:rsidR="005C71FC" w:rsidRPr="0020492C" w:rsidRDefault="000E10BA" w:rsidP="005C71FC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1D1CF121" w14:textId="2176F3C3" w:rsidR="00C41702" w:rsidRPr="0020492C" w:rsidRDefault="00C41702" w:rsidP="00C4170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roliferative myositis</w:t>
            </w:r>
          </w:p>
          <w:p w14:paraId="440775FD" w14:textId="529C841E" w:rsidR="005C71FC" w:rsidRPr="0020492C" w:rsidRDefault="005C71FC" w:rsidP="005C71FC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？</w:t>
            </w:r>
            <w:r w:rsidR="00C41702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fibromatosis</w:t>
            </w:r>
            <w:r w:rsidR="009E092E"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？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6D463EC1" w14:textId="4BA868B2" w:rsidR="005C71FC" w:rsidRPr="0020492C" w:rsidRDefault="00302B72" w:rsidP="005C71FC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ailed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3AE255C5" w14:textId="77777777" w:rsidR="005C71FC" w:rsidRPr="0020492C" w:rsidRDefault="005C71FC" w:rsidP="005C71FC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18013086" w14:textId="2E2A0D35" w:rsidR="005C71FC" w:rsidRPr="0020492C" w:rsidRDefault="00B04FA9" w:rsidP="005C71FC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Biopsy</w:t>
            </w:r>
          </w:p>
        </w:tc>
      </w:tr>
      <w:tr w:rsidR="001340E5" w:rsidRPr="0020492C" w14:paraId="01FAE724" w14:textId="77777777" w:rsidTr="00B8259F">
        <w:trPr>
          <w:jc w:val="center"/>
        </w:trPr>
        <w:tc>
          <w:tcPr>
            <w:tcW w:w="182" w:type="pct"/>
            <w:shd w:val="clear" w:color="auto" w:fill="FFFFFF" w:themeFill="background1"/>
            <w:vAlign w:val="center"/>
          </w:tcPr>
          <w:p w14:paraId="5EA535B5" w14:textId="77777777" w:rsidR="006B0BB8" w:rsidRPr="0020492C" w:rsidRDefault="006B0BB8" w:rsidP="006B0BB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4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2A0A590F" w14:textId="21F738DC" w:rsidR="006B0BB8" w:rsidRPr="0020492C" w:rsidRDefault="006B0BB8" w:rsidP="006B0BB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FFFFF" w:themeFill="background1"/>
            <w:vAlign w:val="center"/>
          </w:tcPr>
          <w:p w14:paraId="030A52A6" w14:textId="6BD01D8B" w:rsidR="006B0BB8" w:rsidRPr="0020492C" w:rsidRDefault="006B0BB8" w:rsidP="006B0BB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shd w:val="clear" w:color="auto" w:fill="FFFFFF" w:themeFill="background1"/>
            <w:vAlign w:val="center"/>
          </w:tcPr>
          <w:p w14:paraId="3E116CD7" w14:textId="77777777" w:rsidR="006B0BB8" w:rsidRPr="0020492C" w:rsidRDefault="006B0BB8" w:rsidP="006B0BB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8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3D895956" w14:textId="77777777" w:rsidR="006B0BB8" w:rsidRPr="0020492C" w:rsidRDefault="006B0BB8" w:rsidP="006B0BB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593511EE" w14:textId="189E3A3B" w:rsidR="006B0BB8" w:rsidRPr="0020492C" w:rsidRDefault="006B0BB8" w:rsidP="006B0BB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.5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63FDC18F" w14:textId="2BD2F9DA" w:rsidR="006B0BB8" w:rsidRPr="0020492C" w:rsidRDefault="006B0BB8" w:rsidP="006B0BB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less mass</w:t>
            </w:r>
          </w:p>
        </w:tc>
        <w:tc>
          <w:tcPr>
            <w:tcW w:w="226" w:type="pct"/>
            <w:shd w:val="clear" w:color="auto" w:fill="FFFFFF" w:themeFill="background1"/>
            <w:vAlign w:val="center"/>
          </w:tcPr>
          <w:p w14:paraId="18F76C95" w14:textId="1F792DE5" w:rsidR="006B0BB8" w:rsidRPr="0020492C" w:rsidRDefault="00000000" w:rsidP="006B0BB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40" w:history="1">
              <w:r w:rsidR="006B0BB8" w:rsidRPr="0020492C">
                <w:rPr>
                  <w:rFonts w:ascii="Times New Roman" w:eastAsia="SimSun" w:hAnsi="Times New Roman" w:cs="Times New Roman" w:hint="eastAsia"/>
                  <w:color w:val="333333"/>
                  <w:sz w:val="18"/>
                  <w:szCs w:val="18"/>
                </w:rPr>
                <w:t>T</w:t>
              </w:r>
              <w:r w:rsidR="006B0BB8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high</w:t>
              </w:r>
            </w:hyperlink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670D5D9A" w14:textId="77777777" w:rsidR="006B0BB8" w:rsidRPr="0020492C" w:rsidRDefault="006B0BB8" w:rsidP="006B0BB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7.0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06CCD61C" w14:textId="77777777" w:rsidR="006B0BB8" w:rsidRPr="0020492C" w:rsidRDefault="006B0BB8" w:rsidP="006B0BB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7B3E98A1" w14:textId="4424A774" w:rsidR="006B0BB8" w:rsidRPr="0020492C" w:rsidRDefault="006B0BB8" w:rsidP="006B0BB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2B725BFD" w14:textId="7A527981" w:rsidR="006B0BB8" w:rsidRPr="0020492C" w:rsidRDefault="006B0BB8" w:rsidP="006B0BB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41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5D3FCA5B" w14:textId="77777777" w:rsidR="006B0BB8" w:rsidRPr="0020492C" w:rsidRDefault="006B0BB8" w:rsidP="006B0BB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7342EFE7" w14:textId="77777777" w:rsidR="006B0BB8" w:rsidRPr="0020492C" w:rsidRDefault="006B0BB8" w:rsidP="006B0BB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/10HPF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 w14:paraId="69FA71DE" w14:textId="549D1A2A" w:rsidR="006B0BB8" w:rsidRPr="0020492C" w:rsidRDefault="00B4277F" w:rsidP="006B0BB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Consultation cases </w:t>
            </w:r>
            <w:r w:rsidR="006B0BB8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/</w:t>
            </w:r>
            <w:r w:rsidR="000E10BA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In-house case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47EF42B7" w14:textId="1A4DA8E9" w:rsidR="006B0BB8" w:rsidRPr="0020492C" w:rsidRDefault="00B4277F" w:rsidP="006B0BB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Osteosarcoma </w:t>
            </w:r>
            <w:r w:rsidR="006B0BB8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/MO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40DF43FE" w14:textId="04022A8C" w:rsidR="006B0BB8" w:rsidRPr="0020492C" w:rsidRDefault="00302B72" w:rsidP="006B0BB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ailed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50403520" w14:textId="77777777" w:rsidR="006B0BB8" w:rsidRPr="0020492C" w:rsidRDefault="006B0BB8" w:rsidP="006B0BB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4A42DBE6" w14:textId="2D4C25E8" w:rsidR="006B0BB8" w:rsidRPr="0020492C" w:rsidRDefault="00CF18E3" w:rsidP="006B0BB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1340E5" w:rsidRPr="0020492C" w14:paraId="0BF58ADF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118208BA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5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3517187E" w14:textId="244D1E4D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44958756" w14:textId="6A074CB8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3775CED3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7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3D8C53A9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4B726085" w14:textId="538B5071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7DEDBE41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24A8D20E" w14:textId="380D39D1" w:rsidR="000E10BA" w:rsidRPr="0020492C" w:rsidRDefault="00000000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42" w:history="1">
              <w:r w:rsidR="000E10BA" w:rsidRPr="0020492C">
                <w:rPr>
                  <w:rFonts w:ascii="Times New Roman" w:eastAsia="SimSun" w:hAnsi="Times New Roman" w:cs="Times New Roman" w:hint="eastAsia"/>
                  <w:color w:val="333333"/>
                  <w:sz w:val="18"/>
                  <w:szCs w:val="18"/>
                </w:rPr>
                <w:t>T</w:t>
              </w:r>
              <w:r w:rsidR="000E10BA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high</w:t>
              </w:r>
            </w:hyperlink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7B8F2219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6.0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3D1C1012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78A14718" w14:textId="7E7C31A3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5E316BA3" w14:textId="73B98B94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43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28FB393D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ND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48CF97A6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/1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5EF9A7E0" w14:textId="1D696318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 xml:space="preserve">In-house 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case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2AAA1DC9" w14:textId="480B1C84" w:rsidR="000E10BA" w:rsidRPr="0020492C" w:rsidRDefault="00B4277F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 xml:space="preserve">Fibrous 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dysplasia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？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5B456097" w14:textId="3F0DEA14" w:rsidR="000E10BA" w:rsidRPr="0020492C" w:rsidRDefault="001461D8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 xml:space="preserve">ND 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(decalcificatio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)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0F976005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ND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3D4B4727" w14:textId="0A4EF3AB" w:rsidR="000E10BA" w:rsidRPr="0020492C" w:rsidRDefault="00B04FA9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Biopsy</w:t>
            </w:r>
          </w:p>
        </w:tc>
      </w:tr>
      <w:tr w:rsidR="000E10BA" w:rsidRPr="0020492C" w14:paraId="537F7A5A" w14:textId="77777777" w:rsidTr="00B8259F">
        <w:trPr>
          <w:jc w:val="center"/>
        </w:trPr>
        <w:tc>
          <w:tcPr>
            <w:tcW w:w="182" w:type="pct"/>
            <w:vAlign w:val="center"/>
          </w:tcPr>
          <w:p w14:paraId="65DD4F79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6</w:t>
            </w:r>
          </w:p>
        </w:tc>
        <w:tc>
          <w:tcPr>
            <w:tcW w:w="227" w:type="pct"/>
            <w:vAlign w:val="center"/>
          </w:tcPr>
          <w:p w14:paraId="4FEDD835" w14:textId="3D90234D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vAlign w:val="center"/>
          </w:tcPr>
          <w:p w14:paraId="763EB337" w14:textId="521377F5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</w:t>
            </w:r>
          </w:p>
        </w:tc>
        <w:tc>
          <w:tcPr>
            <w:tcW w:w="139" w:type="pct"/>
            <w:vAlign w:val="center"/>
          </w:tcPr>
          <w:p w14:paraId="5E6E3226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72</w:t>
            </w:r>
          </w:p>
        </w:tc>
        <w:tc>
          <w:tcPr>
            <w:tcW w:w="272" w:type="pct"/>
            <w:vAlign w:val="center"/>
          </w:tcPr>
          <w:p w14:paraId="4486CEAB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73" w:type="pct"/>
            <w:vAlign w:val="center"/>
          </w:tcPr>
          <w:p w14:paraId="02B3616C" w14:textId="3CF6B12E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6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272" w:type="pct"/>
            <w:vAlign w:val="center"/>
          </w:tcPr>
          <w:p w14:paraId="36AD23E8" w14:textId="0A8CFA05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ful and swelling</w:t>
            </w:r>
          </w:p>
        </w:tc>
        <w:tc>
          <w:tcPr>
            <w:tcW w:w="226" w:type="pct"/>
            <w:vAlign w:val="center"/>
          </w:tcPr>
          <w:p w14:paraId="2B47538D" w14:textId="1AD5EB8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S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houlder</w:t>
            </w:r>
          </w:p>
        </w:tc>
        <w:tc>
          <w:tcPr>
            <w:tcW w:w="182" w:type="pct"/>
            <w:vAlign w:val="center"/>
          </w:tcPr>
          <w:p w14:paraId="6A5D11A6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73" w:type="pct"/>
            <w:vAlign w:val="center"/>
          </w:tcPr>
          <w:p w14:paraId="0F7B0DCF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A</w:t>
            </w:r>
          </w:p>
        </w:tc>
        <w:tc>
          <w:tcPr>
            <w:tcW w:w="227" w:type="pct"/>
            <w:vAlign w:val="center"/>
          </w:tcPr>
          <w:p w14:paraId="7ECD8561" w14:textId="1983AE0F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vAlign w:val="center"/>
          </w:tcPr>
          <w:p w14:paraId="2D82C982" w14:textId="3A623588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44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vAlign w:val="center"/>
          </w:tcPr>
          <w:p w14:paraId="0D795007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vAlign w:val="center"/>
          </w:tcPr>
          <w:p w14:paraId="01FFE12E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/10HPF</w:t>
            </w:r>
          </w:p>
        </w:tc>
        <w:tc>
          <w:tcPr>
            <w:tcW w:w="283" w:type="pct"/>
            <w:vAlign w:val="center"/>
          </w:tcPr>
          <w:p w14:paraId="506E63DF" w14:textId="20C6E830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vAlign w:val="center"/>
          </w:tcPr>
          <w:p w14:paraId="35FA4AC4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O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？</w:t>
            </w:r>
          </w:p>
        </w:tc>
        <w:tc>
          <w:tcPr>
            <w:tcW w:w="319" w:type="pct"/>
            <w:vAlign w:val="center"/>
          </w:tcPr>
          <w:p w14:paraId="5E130922" w14:textId="39ABE3CA" w:rsidR="000E10BA" w:rsidRPr="0020492C" w:rsidRDefault="00302B72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Failed</w:t>
            </w:r>
          </w:p>
        </w:tc>
        <w:tc>
          <w:tcPr>
            <w:tcW w:w="364" w:type="pct"/>
            <w:vAlign w:val="center"/>
          </w:tcPr>
          <w:p w14:paraId="1B524594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D</w:t>
            </w:r>
          </w:p>
        </w:tc>
        <w:tc>
          <w:tcPr>
            <w:tcW w:w="363" w:type="pct"/>
            <w:vAlign w:val="center"/>
          </w:tcPr>
          <w:p w14:paraId="3E440BA4" w14:textId="6B1DA148" w:rsidR="000E10BA" w:rsidRPr="0020492C" w:rsidRDefault="00CF18E3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1340E5" w:rsidRPr="0020492C" w14:paraId="44C665E3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5C85BE7D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7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0892516E" w14:textId="5DA704B5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11E99B8D" w14:textId="728C39CD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4A013767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7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2BB759B0" w14:textId="4FC63162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  <w:r w:rsidR="004D5176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(trauma)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33F884AA" w14:textId="5EF7F871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60062B6C" w14:textId="5CDB8BCF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67BCBAE1" w14:textId="06122CEF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lbow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4E5A321D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8.0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75415D58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67A6FEDD" w14:textId="7397B8CC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0C8C54E8" w14:textId="319A6683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45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7EA1FBFA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274CB2C3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4472AFF1" w14:textId="15C3BB82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7ED486DD" w14:textId="67D87162" w:rsidR="000E10BA" w:rsidRPr="0020492C" w:rsidRDefault="00C41702" w:rsidP="00C41702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Hemangioma with ossificatio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？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steoma?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3A46D614" w14:textId="2502ABA6" w:rsidR="000E10BA" w:rsidRPr="0020492C" w:rsidRDefault="001461D8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decalcificatio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)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4A8F989A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01DE35E6" w14:textId="27D6AB77" w:rsidR="000E10BA" w:rsidRPr="0020492C" w:rsidRDefault="00B04FA9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Biopsy</w:t>
            </w:r>
          </w:p>
        </w:tc>
      </w:tr>
      <w:tr w:rsidR="001340E5" w:rsidRPr="0020492C" w14:paraId="4FDC0E58" w14:textId="77777777" w:rsidTr="00B8259F">
        <w:trPr>
          <w:jc w:val="center"/>
        </w:trPr>
        <w:tc>
          <w:tcPr>
            <w:tcW w:w="182" w:type="pct"/>
            <w:shd w:val="clear" w:color="auto" w:fill="FFFFFF" w:themeFill="background1"/>
            <w:vAlign w:val="center"/>
          </w:tcPr>
          <w:p w14:paraId="0A3F8B30" w14:textId="77777777" w:rsidR="001461D8" w:rsidRPr="0020492C" w:rsidRDefault="001461D8" w:rsidP="001461D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8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7B2C31AA" w14:textId="6B6C7562" w:rsidR="001461D8" w:rsidRPr="0020492C" w:rsidRDefault="001461D8" w:rsidP="001461D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FFFFF" w:themeFill="background1"/>
            <w:vAlign w:val="center"/>
          </w:tcPr>
          <w:p w14:paraId="42CB7320" w14:textId="704AA86C" w:rsidR="001461D8" w:rsidRPr="0020492C" w:rsidRDefault="001461D8" w:rsidP="001461D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shd w:val="clear" w:color="auto" w:fill="FFFFFF" w:themeFill="background1"/>
            <w:vAlign w:val="center"/>
          </w:tcPr>
          <w:p w14:paraId="120C5F6E" w14:textId="77777777" w:rsidR="001461D8" w:rsidRPr="0020492C" w:rsidRDefault="001461D8" w:rsidP="001461D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5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7FB5B967" w14:textId="730E0B08" w:rsidR="001461D8" w:rsidRPr="0020492C" w:rsidRDefault="001461D8" w:rsidP="001461D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79969854" w14:textId="3E0451A1" w:rsidR="001461D8" w:rsidRPr="0020492C" w:rsidRDefault="001461D8" w:rsidP="001461D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2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.7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215ECEB8" w14:textId="7627C0E8" w:rsidR="001461D8" w:rsidRPr="0020492C" w:rsidRDefault="001461D8" w:rsidP="001461D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shd w:val="clear" w:color="auto" w:fill="FFFFFF" w:themeFill="background1"/>
            <w:vAlign w:val="center"/>
          </w:tcPr>
          <w:p w14:paraId="4D2D3A97" w14:textId="52BB8BA5" w:rsidR="001461D8" w:rsidRPr="0020492C" w:rsidRDefault="00000000" w:rsidP="001461D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46" w:history="1">
              <w:r w:rsidR="001461D8" w:rsidRPr="0020492C">
                <w:rPr>
                  <w:rFonts w:ascii="Times New Roman" w:eastAsia="SimSun" w:hAnsi="Times New Roman" w:cs="Times New Roman" w:hint="eastAsia"/>
                  <w:color w:val="333333"/>
                  <w:sz w:val="18"/>
                  <w:szCs w:val="18"/>
                </w:rPr>
                <w:t>T</w:t>
              </w:r>
              <w:r w:rsidR="001461D8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high</w:t>
              </w:r>
            </w:hyperlink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5B2D9336" w14:textId="77777777" w:rsidR="001461D8" w:rsidRPr="0020492C" w:rsidRDefault="001461D8" w:rsidP="001461D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6.0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7E756F15" w14:textId="77777777" w:rsidR="001461D8" w:rsidRPr="0020492C" w:rsidRDefault="001461D8" w:rsidP="001461D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7A336B1E" w14:textId="3AF92B89" w:rsidR="001461D8" w:rsidRPr="0020492C" w:rsidRDefault="001461D8" w:rsidP="001461D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21A14CB8" w14:textId="52B10740" w:rsidR="001461D8" w:rsidRPr="0020492C" w:rsidRDefault="001461D8" w:rsidP="001461D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47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4408FB32" w14:textId="77777777" w:rsidR="001461D8" w:rsidRPr="0020492C" w:rsidRDefault="001461D8" w:rsidP="001461D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27998A87" w14:textId="77777777" w:rsidR="001461D8" w:rsidRPr="0020492C" w:rsidRDefault="001461D8" w:rsidP="001461D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0/10HPF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 w14:paraId="48641CF5" w14:textId="58162352" w:rsidR="001461D8" w:rsidRPr="0020492C" w:rsidRDefault="001461D8" w:rsidP="001461D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43B7BA85" w14:textId="77777777" w:rsidR="001461D8" w:rsidRPr="0020492C" w:rsidRDefault="001461D8" w:rsidP="001461D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O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7A7B6025" w14:textId="03C3AA6F" w:rsidR="001461D8" w:rsidRPr="0020492C" w:rsidRDefault="001461D8" w:rsidP="001461D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decalcificatio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)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6A2477DB" w14:textId="77777777" w:rsidR="001461D8" w:rsidRPr="0020492C" w:rsidRDefault="001461D8" w:rsidP="001461D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1416F5B0" w14:textId="13A7A880" w:rsidR="001461D8" w:rsidRPr="0020492C" w:rsidRDefault="00CF18E3" w:rsidP="001461D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1340E5" w:rsidRPr="0020492C" w14:paraId="542C04CD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481F22A8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9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11E1AA0D" w14:textId="3AE02471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6D8154F4" w14:textId="697A3F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15A51140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4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78937A6C" w14:textId="73FF8D32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4CCC6796" w14:textId="46BC63BB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58AEC420" w14:textId="6C01CC78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less mass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43A6E946" w14:textId="4E235322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H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ip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7550009D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8.0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19346D3D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0B4F8DB6" w14:textId="485E0760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05FC3CB6" w14:textId="1FEE4D5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48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38B1D16F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18BC5576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0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0C2743F2" w14:textId="5EDEB6CB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5966579B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O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463BB418" w14:textId="0C0482A2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decalcificatio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)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7B78CDF0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64816C7E" w14:textId="3F7046A3" w:rsidR="00D842A8" w:rsidRPr="0020492C" w:rsidRDefault="00CF18E3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1340E5" w:rsidRPr="0020492C" w14:paraId="43DDCDFF" w14:textId="77777777" w:rsidTr="00B8259F">
        <w:trPr>
          <w:jc w:val="center"/>
        </w:trPr>
        <w:tc>
          <w:tcPr>
            <w:tcW w:w="182" w:type="pct"/>
            <w:shd w:val="clear" w:color="auto" w:fill="FFFFFF" w:themeFill="background1"/>
            <w:vAlign w:val="center"/>
          </w:tcPr>
          <w:p w14:paraId="37C0FCF2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0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1639E406" w14:textId="43E2D5FF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FFFFF" w:themeFill="background1"/>
            <w:vAlign w:val="center"/>
          </w:tcPr>
          <w:p w14:paraId="01B4ACE7" w14:textId="194564D4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shd w:val="clear" w:color="auto" w:fill="FFFFFF" w:themeFill="background1"/>
            <w:vAlign w:val="center"/>
          </w:tcPr>
          <w:p w14:paraId="0B59DD5B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2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118DB1D3" w14:textId="613A61C3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03EB93E2" w14:textId="444AD965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7F94FE15" w14:textId="6489A198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shd w:val="clear" w:color="auto" w:fill="FFFFFF" w:themeFill="background1"/>
            <w:vAlign w:val="center"/>
          </w:tcPr>
          <w:p w14:paraId="11E45DEF" w14:textId="796BC5B9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H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ip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00F46415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3AB02D55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ED/78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13C7D619" w14:textId="3644E6AE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746D2F35" w14:textId="394896DA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49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BB8F1F4" w14:textId="3EF619D9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M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S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Desmin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β-cateni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Ki67 15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％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2126CE1F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0/10HPF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 w14:paraId="68BE42BE" w14:textId="18F28790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661357CD" w14:textId="52D70E6B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steosarcoma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？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0F1C3914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48C6736E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00472186" w14:textId="6EAAB83A" w:rsidR="00D842A8" w:rsidRPr="0020492C" w:rsidRDefault="00CF18E3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1340E5" w:rsidRPr="0020492C" w14:paraId="22A34E6B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2F3491F2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1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3F8F0379" w14:textId="70387465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0ECFBEC5" w14:textId="45ED66D6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52D6347A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5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7EA80CE6" w14:textId="0CAD5CEA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1003D8EE" w14:textId="0682D714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7EA5E239" w14:textId="703CA44B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3CE494A7" w14:textId="709251FA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rm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28278C88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10470A49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106253EF" w14:textId="2B5DC5C1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273AC141" w14:textId="38A96F94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50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1414B4C1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7967174B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0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02F58785" w14:textId="6DEEB6A2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205CA2C1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O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42A05C5C" w14:textId="77777777" w:rsidR="001461D8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  <w:r w:rsidR="001461D8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1CDC8AC1" w14:textId="4128FF3C" w:rsidR="000E10BA" w:rsidRPr="0020492C" w:rsidRDefault="001461D8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(</w:t>
            </w:r>
            <w:proofErr w:type="gram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ff</w:t>
            </w:r>
            <w:proofErr w:type="gram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piece)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53C3C0EA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17CCB0B2" w14:textId="379E0179" w:rsidR="000E10BA" w:rsidRPr="0020492C" w:rsidRDefault="00B04FA9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Biopsy</w:t>
            </w:r>
          </w:p>
        </w:tc>
      </w:tr>
      <w:tr w:rsidR="001340E5" w:rsidRPr="0020492C" w14:paraId="5CF0F1D2" w14:textId="77777777" w:rsidTr="00B8259F">
        <w:trPr>
          <w:jc w:val="center"/>
        </w:trPr>
        <w:tc>
          <w:tcPr>
            <w:tcW w:w="182" w:type="pct"/>
            <w:shd w:val="clear" w:color="auto" w:fill="FFFFFF" w:themeFill="background1"/>
            <w:vAlign w:val="center"/>
          </w:tcPr>
          <w:p w14:paraId="6E0429B9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2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46D31D6E" w14:textId="40D641F3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FFFFF" w:themeFill="background1"/>
            <w:vAlign w:val="center"/>
          </w:tcPr>
          <w:p w14:paraId="30C189A8" w14:textId="6C8509BA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shd w:val="clear" w:color="auto" w:fill="FFFFFF" w:themeFill="background1"/>
            <w:vAlign w:val="center"/>
          </w:tcPr>
          <w:p w14:paraId="0BCAB7CB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2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7AF99E57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553C6744" w14:textId="565726FD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.8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095278B1" w14:textId="2232A15A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and swelling</w:t>
            </w:r>
          </w:p>
        </w:tc>
        <w:tc>
          <w:tcPr>
            <w:tcW w:w="226" w:type="pct"/>
            <w:shd w:val="clear" w:color="auto" w:fill="FFFFFF" w:themeFill="background1"/>
            <w:vAlign w:val="center"/>
          </w:tcPr>
          <w:p w14:paraId="3BECE1BD" w14:textId="263FE6B1" w:rsidR="00D842A8" w:rsidRPr="0020492C" w:rsidRDefault="00000000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51" w:history="1">
              <w:r w:rsidR="00D842A8" w:rsidRPr="0020492C">
                <w:rPr>
                  <w:rFonts w:ascii="Times New Roman" w:eastAsia="SimSun" w:hAnsi="Times New Roman" w:cs="Times New Roman" w:hint="eastAsia"/>
                  <w:color w:val="333333"/>
                  <w:sz w:val="18"/>
                  <w:szCs w:val="18"/>
                </w:rPr>
                <w:t>T</w:t>
              </w:r>
              <w:r w:rsidR="00D842A8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high</w:t>
              </w:r>
            </w:hyperlink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099CD56C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0.0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60B447D4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ED/68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7F3487AC" w14:textId="6C0BFE93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1D45D4C3" w14:textId="0D5BCF92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52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AFFF94F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MDM2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10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Ki-67 1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～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5%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690C1594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12/1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0HPF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 w14:paraId="0FA4AC5B" w14:textId="55846C20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 xml:space="preserve">In-house 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case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3B74CD84" w14:textId="6EF11FD2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Extraskeletal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osteosarcoma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0AFD0C1C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+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28C648C4" w14:textId="519EB646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 xml:space="preserve">COL1A1 </w:t>
            </w:r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lastRenderedPageBreak/>
              <w:t>exon</w:t>
            </w:r>
            <w:proofErr w:type="gramStart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1</w:t>
            </w:r>
            <w:r w:rsidR="00EE273A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::</w:t>
            </w:r>
            <w:proofErr w:type="gramEnd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USP6 exon1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59E262B0" w14:textId="5ECB037D" w:rsidR="00D842A8" w:rsidRPr="0020492C" w:rsidRDefault="00CF18E3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 xml:space="preserve">Local </w:t>
            </w: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complete resection</w:t>
            </w:r>
          </w:p>
        </w:tc>
      </w:tr>
      <w:tr w:rsidR="001340E5" w:rsidRPr="0020492C" w14:paraId="0D82AC7C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2279F71B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33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6A8AF0EB" w14:textId="76ACD978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3C099D47" w14:textId="2C1CDE5A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57E377CC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6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4C77A021" w14:textId="6C380479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2446F5B8" w14:textId="687F89F4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514D649E" w14:textId="196966CA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2119D3E6" w14:textId="1A07ECE6" w:rsidR="00D842A8" w:rsidRPr="0020492C" w:rsidRDefault="00000000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53" w:history="1">
              <w:r w:rsidR="00D842A8" w:rsidRPr="0020492C">
                <w:rPr>
                  <w:rFonts w:ascii="Times New Roman" w:eastAsia="SimSun" w:hAnsi="Times New Roman" w:cs="Times New Roman" w:hint="eastAsia"/>
                  <w:color w:val="333333"/>
                  <w:sz w:val="18"/>
                  <w:szCs w:val="18"/>
                </w:rPr>
                <w:t>T</w:t>
              </w:r>
              <w:r w:rsidR="00D842A8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high</w:t>
              </w:r>
            </w:hyperlink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76E2D181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7.0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768C2F7B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ED/67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7B0677FE" w14:textId="56D03EFE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42364448" w14:textId="52007D0D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54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36E6657C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3FD00C08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6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2B6A5B69" w14:textId="0FCAF51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2A419015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O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？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30412D4D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454DCD32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D </w:t>
            </w:r>
          </w:p>
          <w:p w14:paraId="4F73BB3D" w14:textId="447CBEB3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(</w:t>
            </w:r>
            <w:proofErr w:type="gram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oor</w:t>
            </w:r>
            <w:proofErr w:type="gram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RN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quality)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25E2EBF4" w14:textId="35B951D7" w:rsidR="00D842A8" w:rsidRPr="0020492C" w:rsidRDefault="00CF18E3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1340E5" w:rsidRPr="0020492C" w14:paraId="6C08A84F" w14:textId="77777777" w:rsidTr="00B8259F">
        <w:trPr>
          <w:jc w:val="center"/>
        </w:trPr>
        <w:tc>
          <w:tcPr>
            <w:tcW w:w="182" w:type="pct"/>
            <w:shd w:val="clear" w:color="auto" w:fill="FFFFFF" w:themeFill="background1"/>
            <w:vAlign w:val="center"/>
          </w:tcPr>
          <w:p w14:paraId="691FD767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4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6BFADC63" w14:textId="601FDAC3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FFFFF" w:themeFill="background1"/>
            <w:vAlign w:val="center"/>
          </w:tcPr>
          <w:p w14:paraId="059779C4" w14:textId="6F49597C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shd w:val="clear" w:color="auto" w:fill="FFFFFF" w:themeFill="background1"/>
            <w:vAlign w:val="center"/>
          </w:tcPr>
          <w:p w14:paraId="1F270489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3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36E5B551" w14:textId="5F69A22A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2569AB16" w14:textId="7FDC51DE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8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61D5297B" w14:textId="3B0A5C2D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shd w:val="clear" w:color="auto" w:fill="FFFFFF" w:themeFill="background1"/>
            <w:vAlign w:val="center"/>
          </w:tcPr>
          <w:p w14:paraId="49A54041" w14:textId="5A995D79" w:rsidR="00D842A8" w:rsidRPr="0020492C" w:rsidRDefault="00000000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55" w:history="1">
              <w:r w:rsidR="00D842A8" w:rsidRPr="0020492C">
                <w:rPr>
                  <w:rFonts w:ascii="Times New Roman" w:eastAsia="SimSun" w:hAnsi="Times New Roman" w:cs="Times New Roman" w:hint="eastAsia"/>
                  <w:color w:val="333333"/>
                  <w:sz w:val="18"/>
                  <w:szCs w:val="18"/>
                </w:rPr>
                <w:t>T</w:t>
              </w:r>
              <w:r w:rsidR="00D842A8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high</w:t>
              </w:r>
            </w:hyperlink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639EDF05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0.0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60DEA1C0" w14:textId="675BFCD1" w:rsidR="00D842A8" w:rsidRPr="0020492C" w:rsidRDefault="00000000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56" w:history="1">
              <w:r w:rsidR="00D842A8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Recurrence</w:t>
              </w:r>
            </w:hyperlink>
            <w:r w:rsidR="00D842A8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/40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57F021E8" w14:textId="6451EC18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3251B559" w14:textId="24221F3A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57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03A6D8AC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32D300F2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6/10HPF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 w14:paraId="63D8222C" w14:textId="5E590453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75A3DF27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O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？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2AB4CDF6" w14:textId="5C32BF29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decalcificatio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)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754E1454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4F6EE309" w14:textId="16D758F2" w:rsidR="00D842A8" w:rsidRPr="0020492C" w:rsidRDefault="00CF18E3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1340E5" w:rsidRPr="0020492C" w14:paraId="3D7669E5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232DC8F3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5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31AAF32B" w14:textId="41184295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2E82DBA2" w14:textId="11E5A300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6D30A905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7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7ED1167B" w14:textId="0CF354EC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36585BA7" w14:textId="423DB7FF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76C0EFF4" w14:textId="001268A1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62C25F1F" w14:textId="4D76DB25" w:rsidR="00D842A8" w:rsidRPr="0020492C" w:rsidRDefault="00000000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58" w:history="1">
              <w:r w:rsidR="00D842A8" w:rsidRPr="0020492C">
                <w:rPr>
                  <w:rFonts w:ascii="Times New Roman" w:eastAsia="SimSun" w:hAnsi="Times New Roman" w:cs="Times New Roman" w:hint="eastAsia"/>
                  <w:color w:val="333333"/>
                  <w:sz w:val="18"/>
                  <w:szCs w:val="18"/>
                </w:rPr>
                <w:t>T</w:t>
              </w:r>
              <w:r w:rsidR="00D842A8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high</w:t>
              </w:r>
            </w:hyperlink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55C80F4A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.0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76FF5A5A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3D3A320C" w14:textId="36845F61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7C9EB9DE" w14:textId="52915352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59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704D6CBC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6551687F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7F22C83E" w14:textId="7E66700B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7468F93E" w14:textId="3B8CBF07" w:rsidR="00D842A8" w:rsidRPr="0020492C" w:rsidRDefault="00000000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60" w:history="1">
              <w:r w:rsidR="00D842A8" w:rsidRPr="0020492C">
                <w:rPr>
                  <w:rFonts w:ascii="Times New Roman" w:eastAsia="SimSun" w:hAnsi="Times New Roman" w:cs="Times New Roman" w:hint="eastAsia"/>
                  <w:color w:val="333333"/>
                  <w:sz w:val="18"/>
                  <w:szCs w:val="18"/>
                </w:rPr>
                <w:t>G</w:t>
              </w:r>
              <w:r w:rsidR="00D842A8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iant-cell</w:t>
              </w:r>
            </w:hyperlink>
            <w:r w:rsidR="00D842A8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 </w:t>
            </w:r>
            <w:hyperlink r:id="rId61" w:history="1">
              <w:r w:rsidR="00D842A8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tumor</w:t>
              </w:r>
            </w:hyperlink>
            <w:r w:rsidR="00D842A8"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？</w:t>
            </w:r>
            <w:r w:rsidR="00D842A8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 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7A2EB023" w14:textId="1F7B9103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decalcificatio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)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6C282F37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5CA83E99" w14:textId="55C0A84C" w:rsidR="00D842A8" w:rsidRPr="0020492C" w:rsidRDefault="00CF18E3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D842A8" w:rsidRPr="0020492C" w14:paraId="48D9BC40" w14:textId="77777777" w:rsidTr="00B8259F">
        <w:trPr>
          <w:jc w:val="center"/>
        </w:trPr>
        <w:tc>
          <w:tcPr>
            <w:tcW w:w="182" w:type="pct"/>
            <w:vAlign w:val="center"/>
          </w:tcPr>
          <w:p w14:paraId="02C948C4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6</w:t>
            </w:r>
          </w:p>
        </w:tc>
        <w:tc>
          <w:tcPr>
            <w:tcW w:w="227" w:type="pct"/>
            <w:vAlign w:val="center"/>
          </w:tcPr>
          <w:p w14:paraId="4F10B3FB" w14:textId="5ABF1C81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vAlign w:val="center"/>
          </w:tcPr>
          <w:p w14:paraId="7EF9411F" w14:textId="063F8CFF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</w:t>
            </w:r>
          </w:p>
        </w:tc>
        <w:tc>
          <w:tcPr>
            <w:tcW w:w="139" w:type="pct"/>
            <w:vAlign w:val="center"/>
          </w:tcPr>
          <w:p w14:paraId="3B442BC4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272" w:type="pct"/>
            <w:vAlign w:val="center"/>
          </w:tcPr>
          <w:p w14:paraId="414FBF2B" w14:textId="4C46B623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es</w:t>
            </w:r>
            <w:r w:rsidR="004D5176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(swelling)</w:t>
            </w:r>
          </w:p>
        </w:tc>
        <w:tc>
          <w:tcPr>
            <w:tcW w:w="273" w:type="pct"/>
            <w:vAlign w:val="center"/>
          </w:tcPr>
          <w:p w14:paraId="2B659A9B" w14:textId="17A8561C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.7</w:t>
            </w:r>
          </w:p>
        </w:tc>
        <w:tc>
          <w:tcPr>
            <w:tcW w:w="272" w:type="pct"/>
            <w:vAlign w:val="center"/>
          </w:tcPr>
          <w:p w14:paraId="73E8F8CF" w14:textId="2BE0E740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vAlign w:val="center"/>
          </w:tcPr>
          <w:p w14:paraId="4B9E087F" w14:textId="21834E51" w:rsidR="00D842A8" w:rsidRPr="0020492C" w:rsidRDefault="00000000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hyperlink r:id="rId62" w:history="1">
              <w:r w:rsidR="00D842A8" w:rsidRPr="0020492C">
                <w:rPr>
                  <w:rFonts w:ascii="Times New Roman" w:eastAsia="SimSun" w:hAnsi="Times New Roman" w:cs="Times New Roman" w:hint="eastAsia"/>
                  <w:color w:val="333333"/>
                  <w:sz w:val="18"/>
                  <w:szCs w:val="18"/>
                </w:rPr>
                <w:t>T</w:t>
              </w:r>
              <w:r w:rsidR="00D842A8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high</w:t>
              </w:r>
            </w:hyperlink>
          </w:p>
        </w:tc>
        <w:tc>
          <w:tcPr>
            <w:tcW w:w="182" w:type="pct"/>
            <w:vAlign w:val="center"/>
          </w:tcPr>
          <w:p w14:paraId="08B8CE2D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.0</w:t>
            </w:r>
          </w:p>
        </w:tc>
        <w:tc>
          <w:tcPr>
            <w:tcW w:w="273" w:type="pct"/>
            <w:vAlign w:val="center"/>
          </w:tcPr>
          <w:p w14:paraId="34CA4640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ED/27</w:t>
            </w:r>
          </w:p>
        </w:tc>
        <w:tc>
          <w:tcPr>
            <w:tcW w:w="227" w:type="pct"/>
            <w:vAlign w:val="center"/>
          </w:tcPr>
          <w:p w14:paraId="4EF5DE0A" w14:textId="6AF7BF44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vAlign w:val="center"/>
          </w:tcPr>
          <w:p w14:paraId="495408D6" w14:textId="65262420" w:rsidR="00D842A8" w:rsidRPr="0020492C" w:rsidRDefault="00000000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hyperlink r:id="rId63" w:history="1">
              <w:r w:rsidR="00D842A8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vAlign w:val="center"/>
          </w:tcPr>
          <w:p w14:paraId="37E3E677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vAlign w:val="center"/>
          </w:tcPr>
          <w:p w14:paraId="3D0D2C36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/10HPF</w:t>
            </w:r>
          </w:p>
        </w:tc>
        <w:tc>
          <w:tcPr>
            <w:tcW w:w="283" w:type="pct"/>
            <w:vAlign w:val="center"/>
          </w:tcPr>
          <w:p w14:paraId="3D65EA4F" w14:textId="091D8BD1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vAlign w:val="center"/>
          </w:tcPr>
          <w:p w14:paraId="09DAB89C" w14:textId="00A8DF8A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O</w:t>
            </w:r>
          </w:p>
        </w:tc>
        <w:tc>
          <w:tcPr>
            <w:tcW w:w="319" w:type="pct"/>
            <w:vAlign w:val="center"/>
          </w:tcPr>
          <w:p w14:paraId="26E8FF55" w14:textId="07BE23E4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decalcificatio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)</w:t>
            </w:r>
          </w:p>
        </w:tc>
        <w:tc>
          <w:tcPr>
            <w:tcW w:w="364" w:type="pct"/>
            <w:vAlign w:val="center"/>
          </w:tcPr>
          <w:p w14:paraId="53981E5E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D</w:t>
            </w:r>
          </w:p>
        </w:tc>
        <w:tc>
          <w:tcPr>
            <w:tcW w:w="363" w:type="pct"/>
            <w:vAlign w:val="center"/>
          </w:tcPr>
          <w:p w14:paraId="0DD1E8B9" w14:textId="76FADF47" w:rsidR="00D842A8" w:rsidRPr="0020492C" w:rsidRDefault="00CF18E3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1340E5" w:rsidRPr="0020492C" w14:paraId="027AB680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6417C22F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7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6E56691A" w14:textId="70B55A8D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7E81643B" w14:textId="4ED57781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44EF1F7F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6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249832EA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7DE6046F" w14:textId="2FFC2E24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7C4516D3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01898A47" w14:textId="15C42A4D" w:rsidR="000E10BA" w:rsidRPr="0020492C" w:rsidRDefault="00000000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64" w:history="1">
              <w:r w:rsidR="000E10BA" w:rsidRPr="0020492C">
                <w:rPr>
                  <w:rFonts w:ascii="Times New Roman" w:eastAsia="SimSun" w:hAnsi="Times New Roman" w:cs="Times New Roman" w:hint="eastAsia"/>
                  <w:color w:val="333333"/>
                  <w:sz w:val="18"/>
                  <w:szCs w:val="18"/>
                </w:rPr>
                <w:t>T</w:t>
              </w:r>
              <w:r w:rsidR="000E10BA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high</w:t>
              </w:r>
            </w:hyperlink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148A6F62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.7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1DDFAED0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294226FC" w14:textId="51F162C9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69DE6354" w14:textId="39559A1C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65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7F2189AF" w14:textId="77777777" w:rsidR="004D5176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M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Desmin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M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</w:p>
          <w:p w14:paraId="1395848B" w14:textId="024A801D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β-cateni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DM2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-10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6A0A7D65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0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2F796EAC" w14:textId="2E0E2796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6097944C" w14:textId="7CCAA781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O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32212351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3C54AFFF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17F08DC0" w14:textId="33AB1ED9" w:rsidR="000E10BA" w:rsidRPr="0020492C" w:rsidRDefault="00B04FA9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Biopsy</w:t>
            </w:r>
          </w:p>
        </w:tc>
      </w:tr>
      <w:tr w:rsidR="00D842A8" w:rsidRPr="0020492C" w14:paraId="44DE5449" w14:textId="77777777" w:rsidTr="00B8259F">
        <w:trPr>
          <w:jc w:val="center"/>
        </w:trPr>
        <w:tc>
          <w:tcPr>
            <w:tcW w:w="182" w:type="pct"/>
            <w:vAlign w:val="center"/>
          </w:tcPr>
          <w:p w14:paraId="38B8055F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8</w:t>
            </w:r>
          </w:p>
        </w:tc>
        <w:tc>
          <w:tcPr>
            <w:tcW w:w="227" w:type="pct"/>
            <w:vAlign w:val="center"/>
          </w:tcPr>
          <w:p w14:paraId="32D0203A" w14:textId="785FBD51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vAlign w:val="center"/>
          </w:tcPr>
          <w:p w14:paraId="06B2E230" w14:textId="040AF11A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F</w:t>
            </w:r>
          </w:p>
        </w:tc>
        <w:tc>
          <w:tcPr>
            <w:tcW w:w="139" w:type="pct"/>
            <w:vAlign w:val="center"/>
          </w:tcPr>
          <w:p w14:paraId="179BF94C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1</w:t>
            </w:r>
          </w:p>
        </w:tc>
        <w:tc>
          <w:tcPr>
            <w:tcW w:w="272" w:type="pct"/>
            <w:vAlign w:val="center"/>
          </w:tcPr>
          <w:p w14:paraId="55B79261" w14:textId="50E71613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es</w:t>
            </w:r>
            <w:r w:rsidR="004D5176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(traction injury)</w:t>
            </w:r>
          </w:p>
        </w:tc>
        <w:tc>
          <w:tcPr>
            <w:tcW w:w="273" w:type="pct"/>
            <w:vAlign w:val="center"/>
          </w:tcPr>
          <w:p w14:paraId="7E776ECC" w14:textId="7882D6DE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272" w:type="pct"/>
            <w:vAlign w:val="center"/>
          </w:tcPr>
          <w:p w14:paraId="46E286F6" w14:textId="579DEBB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vAlign w:val="center"/>
          </w:tcPr>
          <w:p w14:paraId="7B607922" w14:textId="70A8820C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H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ip</w:t>
            </w:r>
          </w:p>
        </w:tc>
        <w:tc>
          <w:tcPr>
            <w:tcW w:w="182" w:type="pct"/>
            <w:vAlign w:val="center"/>
          </w:tcPr>
          <w:p w14:paraId="3F141187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.7</w:t>
            </w:r>
          </w:p>
        </w:tc>
        <w:tc>
          <w:tcPr>
            <w:tcW w:w="273" w:type="pct"/>
            <w:vAlign w:val="center"/>
          </w:tcPr>
          <w:p w14:paraId="7FF12B66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ED/24</w:t>
            </w:r>
          </w:p>
        </w:tc>
        <w:tc>
          <w:tcPr>
            <w:tcW w:w="227" w:type="pct"/>
            <w:vAlign w:val="center"/>
          </w:tcPr>
          <w:p w14:paraId="621AF392" w14:textId="4C084733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vAlign w:val="center"/>
          </w:tcPr>
          <w:p w14:paraId="3EFF0A45" w14:textId="105B9BF2" w:rsidR="00D842A8" w:rsidRPr="0020492C" w:rsidRDefault="00000000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hyperlink r:id="rId66" w:history="1">
              <w:r w:rsidR="00D842A8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vAlign w:val="center"/>
          </w:tcPr>
          <w:p w14:paraId="5939D7ED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vAlign w:val="center"/>
          </w:tcPr>
          <w:p w14:paraId="1B1D774A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/10HPF</w:t>
            </w:r>
          </w:p>
        </w:tc>
        <w:tc>
          <w:tcPr>
            <w:tcW w:w="283" w:type="pct"/>
            <w:vAlign w:val="center"/>
          </w:tcPr>
          <w:p w14:paraId="547623B4" w14:textId="319EDD95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vAlign w:val="center"/>
          </w:tcPr>
          <w:p w14:paraId="534497B7" w14:textId="395F29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ibrous dysplasia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？</w:t>
            </w:r>
          </w:p>
        </w:tc>
        <w:tc>
          <w:tcPr>
            <w:tcW w:w="319" w:type="pct"/>
            <w:vAlign w:val="center"/>
          </w:tcPr>
          <w:p w14:paraId="097D33D5" w14:textId="7EB29FD8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decalcificatio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)</w:t>
            </w:r>
          </w:p>
        </w:tc>
        <w:tc>
          <w:tcPr>
            <w:tcW w:w="364" w:type="pct"/>
            <w:vAlign w:val="center"/>
          </w:tcPr>
          <w:p w14:paraId="233A1885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D</w:t>
            </w:r>
          </w:p>
        </w:tc>
        <w:tc>
          <w:tcPr>
            <w:tcW w:w="363" w:type="pct"/>
            <w:vAlign w:val="center"/>
          </w:tcPr>
          <w:p w14:paraId="06CB6B41" w14:textId="7829EFDC" w:rsidR="00D842A8" w:rsidRPr="0020492C" w:rsidRDefault="00CF18E3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1340E5" w:rsidRPr="0020492C" w14:paraId="2D30D164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20544CCA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39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116E1F7C" w14:textId="0BEED46D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5D1293CF" w14:textId="75712A3B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2CBD4F68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7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759C0F23" w14:textId="303E33D0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7EFDA10E" w14:textId="4E7A00E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6318934A" w14:textId="352D3BD6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40D76BCE" w14:textId="6BD49F90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H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ip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234F8339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.0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3C69DCD3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ED/21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4449708E" w14:textId="44146DDB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506FD2A0" w14:textId="620D37EB" w:rsidR="00D842A8" w:rsidRPr="0020492C" w:rsidRDefault="00000000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67" w:history="1">
              <w:r w:rsidR="00D842A8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6CF01233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50F712B5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31957E0D" w14:textId="50F6607D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4F117976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O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6C6D7B4E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3F205E91" w14:textId="33BEF162" w:rsidR="00D842A8" w:rsidRPr="00F01774" w:rsidRDefault="00B80D15" w:rsidP="00D842A8">
            <w:pPr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UBE2G1</w:t>
            </w:r>
            <w:r w:rsidR="00F01774" w:rsidRPr="00F01774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 xml:space="preserve"> exon</w:t>
            </w:r>
            <w:proofErr w:type="gramStart"/>
            <w:r w:rsidR="00F01774" w:rsidRPr="00F01774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1</w:t>
            </w:r>
            <w:r w:rsidR="00EE273A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::</w:t>
            </w:r>
            <w:proofErr w:type="gramEnd"/>
            <w:r w:rsidR="00F01774" w:rsidRPr="00F01774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USP6 exon8</w:t>
            </w:r>
            <w:r w:rsidR="00EE273A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-38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57D8A4A2" w14:textId="6C3984DA" w:rsidR="00D842A8" w:rsidRPr="0020492C" w:rsidRDefault="00CF18E3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1340E5" w:rsidRPr="0020492C" w14:paraId="6DD23445" w14:textId="77777777" w:rsidTr="00B8259F">
        <w:trPr>
          <w:jc w:val="center"/>
        </w:trPr>
        <w:tc>
          <w:tcPr>
            <w:tcW w:w="182" w:type="pct"/>
            <w:shd w:val="clear" w:color="auto" w:fill="FFFFFF" w:themeFill="background1"/>
            <w:vAlign w:val="center"/>
          </w:tcPr>
          <w:p w14:paraId="44DDAA71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40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37482833" w14:textId="645800C9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FFFFF" w:themeFill="background1"/>
            <w:vAlign w:val="center"/>
          </w:tcPr>
          <w:p w14:paraId="06E084F9" w14:textId="48BA89E0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shd w:val="clear" w:color="auto" w:fill="FFFFFF" w:themeFill="background1"/>
            <w:vAlign w:val="center"/>
          </w:tcPr>
          <w:p w14:paraId="6E5A08B7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0F0D4088" w14:textId="313ECA63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  <w:r w:rsidR="004D5176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(sports injury)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0A715230" w14:textId="39817A4E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6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386AB86E" w14:textId="4C80594C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shd w:val="clear" w:color="auto" w:fill="FFFFFF" w:themeFill="background1"/>
            <w:vAlign w:val="center"/>
          </w:tcPr>
          <w:p w14:paraId="71322841" w14:textId="6B5D6799" w:rsidR="00D842A8" w:rsidRPr="0020492C" w:rsidRDefault="00000000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68" w:history="1">
              <w:r w:rsidR="00D842A8" w:rsidRPr="0020492C">
                <w:rPr>
                  <w:rFonts w:ascii="Times New Roman" w:eastAsia="SimSun" w:hAnsi="Times New Roman" w:cs="Times New Roman" w:hint="eastAsia"/>
                  <w:color w:val="333333"/>
                  <w:sz w:val="18"/>
                  <w:szCs w:val="18"/>
                </w:rPr>
                <w:t>T</w:t>
              </w:r>
              <w:r w:rsidR="00D842A8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high</w:t>
              </w:r>
            </w:hyperlink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2C3F2CB7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.2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0EA33FED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ED/9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27D8199A" w14:textId="1CBD588F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285AECC2" w14:textId="108462DC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</w:t>
            </w:r>
            <w:hyperlink r:id="rId69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433990B7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127185D7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/10HPF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 w14:paraId="282835EA" w14:textId="3F4C03E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29A91D50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O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57D64E98" w14:textId="30E4390F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decalcificatio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)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5391F077" w14:textId="77777777" w:rsidR="00D842A8" w:rsidRPr="0020492C" w:rsidRDefault="00D842A8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20C2D781" w14:textId="29E089C6" w:rsidR="00D842A8" w:rsidRPr="0020492C" w:rsidRDefault="00CF18E3" w:rsidP="00D842A8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1340E5" w:rsidRPr="0020492C" w14:paraId="01CE4F84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342C350D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41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7DB5C0C1" w14:textId="1F22F8C9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1EFC027A" w14:textId="663AED7D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44F7B220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4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6D794B1E" w14:textId="54BAF635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6143A167" w14:textId="7BBE909B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.8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7A93CEA5" w14:textId="445E43FE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136B952B" w14:textId="62715AAF" w:rsidR="000E10BA" w:rsidRPr="0020492C" w:rsidRDefault="00000000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70" w:history="1">
              <w:r w:rsidR="000E10BA" w:rsidRPr="0020492C">
                <w:rPr>
                  <w:rFonts w:ascii="Times New Roman" w:eastAsia="SimSun" w:hAnsi="Times New Roman" w:cs="Times New Roman" w:hint="eastAsia"/>
                  <w:color w:val="333333"/>
                  <w:sz w:val="18"/>
                  <w:szCs w:val="18"/>
                </w:rPr>
                <w:t>T</w:t>
              </w:r>
              <w:r w:rsidR="000E10BA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high</w:t>
              </w:r>
            </w:hyperlink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2146449A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.5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1FC28158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ED/8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03E8C5B2" w14:textId="05883FEE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13F4DE09" w14:textId="32B64E70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71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33F6C4BB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1CE5FC06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3E022D99" w14:textId="118DA1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749C21FE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O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？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24D0FE31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00B46D74" w14:textId="77777777" w:rsidR="000E10BA" w:rsidRPr="0020492C" w:rsidRDefault="000E10BA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24D7B1D7" w14:textId="22CCC82E" w:rsidR="000E10BA" w:rsidRPr="0020492C" w:rsidRDefault="00B04FA9" w:rsidP="000E10BA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W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ide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excision</w:t>
            </w:r>
          </w:p>
        </w:tc>
      </w:tr>
      <w:tr w:rsidR="00CF18E3" w:rsidRPr="0020492C" w14:paraId="71A124AE" w14:textId="77777777" w:rsidTr="00B8259F">
        <w:trPr>
          <w:jc w:val="center"/>
        </w:trPr>
        <w:tc>
          <w:tcPr>
            <w:tcW w:w="182" w:type="pct"/>
            <w:shd w:val="clear" w:color="auto" w:fill="FFFFFF" w:themeFill="background1"/>
            <w:vAlign w:val="center"/>
          </w:tcPr>
          <w:p w14:paraId="62CD21BA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42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52CFC831" w14:textId="1BAF01B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FFFFF" w:themeFill="background1"/>
            <w:vAlign w:val="center"/>
          </w:tcPr>
          <w:p w14:paraId="7293C98E" w14:textId="40B09EFB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shd w:val="clear" w:color="auto" w:fill="FFFFFF" w:themeFill="background1"/>
            <w:vAlign w:val="center"/>
          </w:tcPr>
          <w:p w14:paraId="2AA831BE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5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118901E5" w14:textId="2373898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501A66B0" w14:textId="24DD06E2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1FE24621" w14:textId="50216C0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shd w:val="clear" w:color="auto" w:fill="FFFFFF" w:themeFill="background1"/>
            <w:vAlign w:val="center"/>
          </w:tcPr>
          <w:p w14:paraId="46A931CF" w14:textId="1D9D41D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H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ip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63E8B986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.0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72223606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ED/90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257F770C" w14:textId="1BB08A7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2606CC5F" w14:textId="35575315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72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6DDB1726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M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Desmin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β-cateni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-10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Ki67 12%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09140751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4/10HPF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 w14:paraId="6069614D" w14:textId="783457B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45C6ADA0" w14:textId="376EC49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/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O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？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71FFA71E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77BB1B7D" w14:textId="48EF85E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MYH9 exon</w:t>
            </w:r>
            <w:proofErr w:type="gramStart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1</w:t>
            </w:r>
            <w:r w:rsidR="00EE273A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::</w:t>
            </w:r>
            <w:proofErr w:type="gramEnd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USP6 exon2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601A7256" w14:textId="6A970DC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CF18E3" w:rsidRPr="0020492C" w14:paraId="0B0EFC94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4182875F" w14:textId="6795CE1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4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479022A0" w14:textId="6FF308F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7F8D292A" w14:textId="73A9643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657136AD" w14:textId="37654D1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1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4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434B85F4" w14:textId="3E16BAC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435ECC30" w14:textId="0908114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26CC3285" w14:textId="01C8AB1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02BACD12" w14:textId="4EEFF12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c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rus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5359DA38" w14:textId="3D73FC84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4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.0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39157668" w14:textId="41DB136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ED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/1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076C3905" w14:textId="6422ED4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5DD421FF" w14:textId="540A9A37" w:rsidR="00CF18E3" w:rsidRPr="0020492C" w:rsidRDefault="00CF18E3" w:rsidP="00CF18E3">
            <w:pPr>
              <w:rPr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73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2E2921C8" w14:textId="3B46D41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M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ATB2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-10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desmin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Ki-67 20%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，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7B01CFF1" w14:textId="3076B2D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0F934C09" w14:textId="509D7CC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20D8B5EF" w14:textId="09F863C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A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34C8624C" w14:textId="1919B44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+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066FDA99" w14:textId="6DB2A520" w:rsidR="00CF18E3" w:rsidRPr="0020492C" w:rsidRDefault="00CF18E3" w:rsidP="00CF18E3">
            <w:pPr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  <w:r w:rsidR="00B51067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="009C646E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(poor </w:t>
            </w:r>
            <w:r w:rsidR="009C646E"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RNA</w:t>
            </w:r>
            <w:r w:rsidR="009C646E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quality)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0C21E305" w14:textId="0E896D0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Biopsy</w:t>
            </w:r>
          </w:p>
        </w:tc>
      </w:tr>
      <w:tr w:rsidR="00CF18E3" w:rsidRPr="0020492C" w14:paraId="2D611A41" w14:textId="77777777" w:rsidTr="00B8259F">
        <w:trPr>
          <w:jc w:val="center"/>
        </w:trPr>
        <w:tc>
          <w:tcPr>
            <w:tcW w:w="182" w:type="pct"/>
            <w:shd w:val="clear" w:color="auto" w:fill="auto"/>
            <w:vAlign w:val="center"/>
          </w:tcPr>
          <w:p w14:paraId="16F316D1" w14:textId="2B65DF34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4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4</w:t>
            </w:r>
          </w:p>
        </w:tc>
        <w:tc>
          <w:tcPr>
            <w:tcW w:w="227" w:type="pct"/>
            <w:shd w:val="clear" w:color="auto" w:fill="auto"/>
            <w:vAlign w:val="center"/>
          </w:tcPr>
          <w:p w14:paraId="06BF02F5" w14:textId="32792CF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O</w:t>
            </w:r>
          </w:p>
        </w:tc>
        <w:tc>
          <w:tcPr>
            <w:tcW w:w="136" w:type="pct"/>
            <w:shd w:val="clear" w:color="auto" w:fill="auto"/>
            <w:vAlign w:val="center"/>
          </w:tcPr>
          <w:p w14:paraId="68E118DD" w14:textId="6DBEE3C2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shd w:val="clear" w:color="auto" w:fill="auto"/>
            <w:vAlign w:val="center"/>
          </w:tcPr>
          <w:p w14:paraId="1E83C867" w14:textId="455EB6C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1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40ABE365" w14:textId="5D95B3E2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1D3F7A93" w14:textId="5322DC3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1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274E2DEC" w14:textId="08CE19B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shd w:val="clear" w:color="auto" w:fill="auto"/>
            <w:vAlign w:val="center"/>
          </w:tcPr>
          <w:p w14:paraId="7D448C60" w14:textId="64B89589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74" w:history="1">
              <w:r w:rsidR="00CF18E3" w:rsidRPr="0020492C">
                <w:rPr>
                  <w:rFonts w:ascii="Times New Roman" w:eastAsia="SimSun" w:hAnsi="Times New Roman" w:cs="Times New Roman" w:hint="eastAsia"/>
                  <w:color w:val="333333"/>
                  <w:sz w:val="18"/>
                  <w:szCs w:val="18"/>
                </w:rPr>
                <w:t>T</w:t>
              </w:r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high</w:t>
              </w:r>
            </w:hyperlink>
          </w:p>
        </w:tc>
        <w:tc>
          <w:tcPr>
            <w:tcW w:w="182" w:type="pct"/>
            <w:shd w:val="clear" w:color="auto" w:fill="auto"/>
            <w:vAlign w:val="center"/>
          </w:tcPr>
          <w:p w14:paraId="49CA3051" w14:textId="70EDA42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4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.0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6CAC6D90" w14:textId="5E26580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ED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/1</w:t>
            </w:r>
          </w:p>
        </w:tc>
        <w:tc>
          <w:tcPr>
            <w:tcW w:w="227" w:type="pct"/>
            <w:shd w:val="clear" w:color="auto" w:fill="auto"/>
            <w:vAlign w:val="center"/>
          </w:tcPr>
          <w:p w14:paraId="2DF41ADC" w14:textId="41F355D2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08B732FB" w14:textId="6E936D3A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75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auto"/>
            <w:vAlign w:val="center"/>
          </w:tcPr>
          <w:p w14:paraId="14C1F803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M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</w:p>
          <w:p w14:paraId="772B7E7A" w14:textId="40E32D2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-10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desmin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Ki6710%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5AA01078" w14:textId="253E2F34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2/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0HPF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49A4B910" w14:textId="062D089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4F5C831D" w14:textId="193F5A42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A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2B1EC362" w14:textId="08B0142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+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563A43E4" w14:textId="475D48C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proofErr w:type="gram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  <w:r w:rsidR="00FE34C6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(</w:t>
            </w:r>
            <w:proofErr w:type="gramEnd"/>
            <w:r w:rsidR="00FE34C6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oor </w:t>
            </w:r>
            <w:r w:rsidR="00FE34C6"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RNA</w:t>
            </w:r>
            <w:r w:rsidR="00FE34C6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quality)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144B7200" w14:textId="79E69CA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Biopsy</w:t>
            </w:r>
          </w:p>
        </w:tc>
      </w:tr>
      <w:tr w:rsidR="00CF18E3" w:rsidRPr="0020492C" w14:paraId="0E7458EC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4E092670" w14:textId="70FF34D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45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163986FC" w14:textId="045BB4D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OPD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50148103" w14:textId="083FE4C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3DA62043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5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293091D1" w14:textId="0CFC947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4756D2D8" w14:textId="7EDE932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6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68E39317" w14:textId="497CF3B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7D8EC566" w14:textId="4138080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Toe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6937D768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1E4FACA4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719ECCB8" w14:textId="531DD0B9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74209112" w14:textId="422CE96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76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206A64D7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2CAB44FA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0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4181FF7D" w14:textId="7F67FF82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333341FE" w14:textId="32637013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broplasia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？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5077701C" w14:textId="05C68A3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ailed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1114BCEA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63A00F35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</w:tr>
      <w:tr w:rsidR="00CF18E3" w:rsidRPr="0020492C" w14:paraId="4BE40FA2" w14:textId="77777777" w:rsidTr="00B8259F">
        <w:trPr>
          <w:jc w:val="center"/>
        </w:trPr>
        <w:tc>
          <w:tcPr>
            <w:tcW w:w="182" w:type="pct"/>
            <w:shd w:val="clear" w:color="auto" w:fill="FFFFFF" w:themeFill="background1"/>
            <w:vAlign w:val="center"/>
          </w:tcPr>
          <w:p w14:paraId="20840218" w14:textId="2CBFB17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46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5F0B4A04" w14:textId="3C13DBD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OPD</w:t>
            </w:r>
          </w:p>
        </w:tc>
        <w:tc>
          <w:tcPr>
            <w:tcW w:w="136" w:type="pct"/>
            <w:shd w:val="clear" w:color="auto" w:fill="FFFFFF" w:themeFill="background1"/>
            <w:vAlign w:val="center"/>
          </w:tcPr>
          <w:p w14:paraId="03511A94" w14:textId="37FC2459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shd w:val="clear" w:color="auto" w:fill="FFFFFF" w:themeFill="background1"/>
            <w:vAlign w:val="center"/>
          </w:tcPr>
          <w:p w14:paraId="59755AA8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6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0623D666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27E4B8BC" w14:textId="3029D07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.3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0C8FC82F" w14:textId="2DB0462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less mass</w:t>
            </w:r>
          </w:p>
        </w:tc>
        <w:tc>
          <w:tcPr>
            <w:tcW w:w="226" w:type="pct"/>
            <w:shd w:val="clear" w:color="auto" w:fill="FFFFFF" w:themeFill="background1"/>
            <w:vAlign w:val="center"/>
          </w:tcPr>
          <w:p w14:paraId="02FF7C49" w14:textId="027671C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inger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1E4F9B64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6F091EDF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4BF25629" w14:textId="7442AE64" w:rsidR="00CF18E3" w:rsidRPr="0020492C" w:rsidRDefault="00217C6A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2AE03431" w14:textId="0DCE2D0C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77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763F18B5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6DA3E0F2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/10HPF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 w14:paraId="42F9943B" w14:textId="59A30D4B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7BB8800F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7015BD7A" w14:textId="2FC02ED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ailed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0D12DF3E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280B12FC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</w:tr>
      <w:tr w:rsidR="00CF18E3" w:rsidRPr="0020492C" w14:paraId="160239A6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07389BA3" w14:textId="6750AA84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47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1949D2E5" w14:textId="5A4409D9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OPD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21B77144" w14:textId="4F23539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15810842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5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12269B8E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6E2A4650" w14:textId="4F3059D9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66D85FF3" w14:textId="310E012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less mass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15E5D4E8" w14:textId="1131D2C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inger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2D2583C7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0.5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133D2550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2BCD347F" w14:textId="0E1ED44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7A63BC15" w14:textId="2A6D1F84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78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5F336A90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528BF6BF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0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5E85CE75" w14:textId="7F031DA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4E4E4CDF" w14:textId="691DC8AB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xtraskeletal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osteosarcoma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2CE7F635" w14:textId="04AAD48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tissue unavailable)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59DD1802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11EEECE1" w14:textId="5A100AA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CF18E3" w:rsidRPr="0020492C" w14:paraId="4B0EFEB5" w14:textId="77777777" w:rsidTr="00B8259F">
        <w:trPr>
          <w:jc w:val="center"/>
        </w:trPr>
        <w:tc>
          <w:tcPr>
            <w:tcW w:w="182" w:type="pct"/>
            <w:shd w:val="clear" w:color="auto" w:fill="FFFFFF" w:themeFill="background1"/>
            <w:vAlign w:val="center"/>
          </w:tcPr>
          <w:p w14:paraId="6E6A5AD6" w14:textId="556353A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48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01764968" w14:textId="0ADECA0B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OPD</w:t>
            </w:r>
          </w:p>
        </w:tc>
        <w:tc>
          <w:tcPr>
            <w:tcW w:w="136" w:type="pct"/>
            <w:shd w:val="clear" w:color="auto" w:fill="FFFFFF" w:themeFill="background1"/>
            <w:vAlign w:val="center"/>
          </w:tcPr>
          <w:p w14:paraId="012BB32A" w14:textId="402C604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shd w:val="clear" w:color="auto" w:fill="FFFFFF" w:themeFill="background1"/>
            <w:vAlign w:val="center"/>
          </w:tcPr>
          <w:p w14:paraId="048509A2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7ECF483E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7113674B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106E9113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6" w:type="pct"/>
            <w:shd w:val="clear" w:color="auto" w:fill="FFFFFF" w:themeFill="background1"/>
            <w:vAlign w:val="center"/>
          </w:tcPr>
          <w:p w14:paraId="7CC03DDF" w14:textId="19DC5BD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inger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76128826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3FFE08A0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0F9DAE7B" w14:textId="16194C3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2F3B5BAF" w14:textId="77F4EE74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79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339087E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0E077AEE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0/10HPF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 w14:paraId="5003B5EE" w14:textId="6EC1B74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39675184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OPD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4BAEF790" w14:textId="743172CB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tissue unavailable)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125C3B83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7763CF27" w14:textId="1FC70BE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Biopsy</w:t>
            </w:r>
          </w:p>
        </w:tc>
      </w:tr>
      <w:tr w:rsidR="00CF18E3" w:rsidRPr="0020492C" w14:paraId="1B4AAAC5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194E4331" w14:textId="3C21BC2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49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167EFC98" w14:textId="4B85980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OPD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6A7475AE" w14:textId="31EAC47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10D38DF9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64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1EFA434E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01F4C382" w14:textId="0CF3BF23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21095C2D" w14:textId="77777777" w:rsidR="00CF18E3" w:rsidRPr="0020492C" w:rsidRDefault="00CF18E3" w:rsidP="00CF18E3">
            <w:pPr>
              <w:ind w:left="360" w:hangingChars="200" w:hanging="360"/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l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ess</w:t>
            </w:r>
          </w:p>
          <w:p w14:paraId="25FD003C" w14:textId="3EE63844" w:rsidR="00CF18E3" w:rsidRPr="0020492C" w:rsidRDefault="00CF18E3" w:rsidP="00CF18E3">
            <w:pPr>
              <w:ind w:left="360" w:hangingChars="200" w:hanging="360"/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75FEC581" w14:textId="3686BA93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inger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49EBD030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0.8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769E91AF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3C47D505" w14:textId="784B0C6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2AC3F0C4" w14:textId="150A39B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80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39F861C6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08CBC937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0CF3061F" w14:textId="5340B7C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623E7D25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OPD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1253E2E4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6E3EE96F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D </w:t>
            </w:r>
          </w:p>
          <w:p w14:paraId="3733EE44" w14:textId="7E8E2C53" w:rsidR="00CF18E3" w:rsidRPr="0020492C" w:rsidRDefault="00CF18E3" w:rsidP="00CF18E3">
            <w:pPr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(</w:t>
            </w:r>
            <w:proofErr w:type="gram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oor</w:t>
            </w:r>
            <w:proofErr w:type="gram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RN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quality)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5E486B56" w14:textId="7AF9B90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CF18E3" w:rsidRPr="0020492C" w14:paraId="70CFE5EE" w14:textId="77777777" w:rsidTr="00B8259F">
        <w:trPr>
          <w:jc w:val="center"/>
        </w:trPr>
        <w:tc>
          <w:tcPr>
            <w:tcW w:w="182" w:type="pct"/>
            <w:shd w:val="clear" w:color="auto" w:fill="FFFFFF" w:themeFill="background1"/>
            <w:vAlign w:val="center"/>
          </w:tcPr>
          <w:p w14:paraId="1A8609F5" w14:textId="16E64C6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5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2AF9047A" w14:textId="4FB11D9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OPD</w:t>
            </w:r>
          </w:p>
        </w:tc>
        <w:tc>
          <w:tcPr>
            <w:tcW w:w="136" w:type="pct"/>
            <w:shd w:val="clear" w:color="auto" w:fill="FFFFFF" w:themeFill="background1"/>
            <w:vAlign w:val="center"/>
          </w:tcPr>
          <w:p w14:paraId="2338ACEF" w14:textId="20AD148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shd w:val="clear" w:color="auto" w:fill="FFFFFF" w:themeFill="background1"/>
            <w:vAlign w:val="center"/>
          </w:tcPr>
          <w:p w14:paraId="504F17C0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8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054F132B" w14:textId="651D547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 (trauma)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459F1A1C" w14:textId="7DF86B5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03B97493" w14:textId="6DF6912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ul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mass</w:t>
            </w:r>
          </w:p>
        </w:tc>
        <w:tc>
          <w:tcPr>
            <w:tcW w:w="226" w:type="pct"/>
            <w:shd w:val="clear" w:color="auto" w:fill="FFFFFF" w:themeFill="background1"/>
            <w:vAlign w:val="center"/>
          </w:tcPr>
          <w:p w14:paraId="7CB9DB0E" w14:textId="2DF7A91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inger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01159603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.9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34289030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ED/42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13304387" w14:textId="507DB67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3D9B58F7" w14:textId="21254E0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81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0BB0BF6F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16ACA9E4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0/10HPF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 w14:paraId="78FE5BE1" w14:textId="2ED1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5117AE97" w14:textId="5065A6A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C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hondrogenic tumor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？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1491A768" w14:textId="351E54B4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tissue unavailable)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32CFFE60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705E6830" w14:textId="746BB3E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CF18E3" w:rsidRPr="0020492C" w14:paraId="58AFB25E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72B4DC43" w14:textId="6E70478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5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23FF3A7D" w14:textId="333ACE5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OPD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1F72D979" w14:textId="2E2D897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140DB66D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44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6D1C214D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6B367F88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24C7684A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43DF4B86" w14:textId="71758BF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Toe</w:t>
            </w:r>
          </w:p>
          <w:p w14:paraId="10F8974F" w14:textId="2D201C02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2BD15C8F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19D8AFE5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28E0A4C8" w14:textId="459CBE3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4D1E5629" w14:textId="32A7C00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82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1FDC4401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60299D6C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378927E1" w14:textId="310DE26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23CBAEF1" w14:textId="27D5BC1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Reactive lesio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？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580322F9" w14:textId="4385EB5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tissue unavailable)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0B6198FB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3A368597" w14:textId="38DD3A93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Biopsy</w:t>
            </w:r>
          </w:p>
        </w:tc>
      </w:tr>
      <w:tr w:rsidR="00CF18E3" w:rsidRPr="0020492C" w14:paraId="5AD4D57A" w14:textId="77777777" w:rsidTr="00B8259F">
        <w:trPr>
          <w:jc w:val="center"/>
        </w:trPr>
        <w:tc>
          <w:tcPr>
            <w:tcW w:w="182" w:type="pct"/>
            <w:shd w:val="clear" w:color="auto" w:fill="FFFFFF" w:themeFill="background1"/>
            <w:vAlign w:val="center"/>
          </w:tcPr>
          <w:p w14:paraId="675AA90C" w14:textId="11C6CD6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2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1B251809" w14:textId="32CC490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OPD</w:t>
            </w:r>
          </w:p>
        </w:tc>
        <w:tc>
          <w:tcPr>
            <w:tcW w:w="136" w:type="pct"/>
            <w:shd w:val="clear" w:color="auto" w:fill="FFFFFF" w:themeFill="background1"/>
            <w:vAlign w:val="center"/>
          </w:tcPr>
          <w:p w14:paraId="1C141697" w14:textId="11739B9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shd w:val="clear" w:color="auto" w:fill="FFFFFF" w:themeFill="background1"/>
            <w:vAlign w:val="center"/>
          </w:tcPr>
          <w:p w14:paraId="49B3618B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1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01B1DE4D" w14:textId="0AD33EC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 (bruise)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1FA9EA6B" w14:textId="3E3BE43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5492D86C" w14:textId="693BF2C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and 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swelling</w:t>
            </w:r>
          </w:p>
        </w:tc>
        <w:tc>
          <w:tcPr>
            <w:tcW w:w="226" w:type="pct"/>
            <w:shd w:val="clear" w:color="auto" w:fill="FFFFFF" w:themeFill="background1"/>
            <w:vAlign w:val="center"/>
          </w:tcPr>
          <w:p w14:paraId="20859801" w14:textId="2B27A09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Finger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40252000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.5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6B497E55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ED/124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7D807704" w14:textId="70BEA85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4462C346" w14:textId="3813014B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83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BEA20C9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7FF87603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0/10HPF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 w14:paraId="79D45DBA" w14:textId="64F042B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631CA686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OPD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5D2D498E" w14:textId="34F82C2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ailed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2D6BB57D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181E3B47" w14:textId="775FAB29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Local complete </w:t>
            </w: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resection</w:t>
            </w:r>
          </w:p>
        </w:tc>
      </w:tr>
      <w:tr w:rsidR="00CF18E3" w:rsidRPr="0020492C" w14:paraId="5DBF5473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320E9C7C" w14:textId="44DC855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53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20FEC852" w14:textId="28BEF57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OPD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759621DA" w14:textId="7917CC1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1B9D9C1D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1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087AB804" w14:textId="5966DED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66F21CC2" w14:textId="1AAE0D23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71463E3A" w14:textId="2F0D7C04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ul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mass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2ECE2BA9" w14:textId="3E85EEC9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inger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366DBE26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.0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2B2483C9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32E0708A" w14:textId="6CEB2F6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674A32A6" w14:textId="50FDA30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84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24860650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44ACF624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0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3A6B9D11" w14:textId="4D29D8C3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4D7574C9" w14:textId="6410CF3F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85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steoma</w:t>
              </w:r>
            </w:hyperlink>
            <w:r w:rsidR="00CF18E3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？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2E0E142B" w14:textId="5E65099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decalcificatio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)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6D288498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4673A64B" w14:textId="37C87173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CF18E3" w:rsidRPr="0020492C" w14:paraId="78919A67" w14:textId="77777777" w:rsidTr="00B8259F">
        <w:trPr>
          <w:jc w:val="center"/>
        </w:trPr>
        <w:tc>
          <w:tcPr>
            <w:tcW w:w="182" w:type="pct"/>
            <w:shd w:val="clear" w:color="auto" w:fill="FFFFFF" w:themeFill="background1"/>
            <w:vAlign w:val="center"/>
          </w:tcPr>
          <w:p w14:paraId="1017AB61" w14:textId="76506A0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4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67A7771B" w14:textId="61788342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OPD</w:t>
            </w:r>
          </w:p>
        </w:tc>
        <w:tc>
          <w:tcPr>
            <w:tcW w:w="136" w:type="pct"/>
            <w:shd w:val="clear" w:color="auto" w:fill="FFFFFF" w:themeFill="background1"/>
            <w:vAlign w:val="center"/>
          </w:tcPr>
          <w:p w14:paraId="7716556B" w14:textId="6957C82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shd w:val="clear" w:color="auto" w:fill="FFFFFF" w:themeFill="background1"/>
            <w:vAlign w:val="center"/>
          </w:tcPr>
          <w:p w14:paraId="2ED7D804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61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2986EBE5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38146CE2" w14:textId="6A00067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9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6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3E787464" w14:textId="77777777" w:rsidR="00CF18E3" w:rsidRPr="0020492C" w:rsidRDefault="00CF18E3" w:rsidP="00CF18E3">
            <w:pPr>
              <w:ind w:left="360" w:hangingChars="200" w:hanging="360"/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l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ess</w:t>
            </w:r>
          </w:p>
          <w:p w14:paraId="02A1F8E4" w14:textId="2E15E9F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ass</w:t>
            </w:r>
          </w:p>
        </w:tc>
        <w:tc>
          <w:tcPr>
            <w:tcW w:w="226" w:type="pct"/>
            <w:shd w:val="clear" w:color="auto" w:fill="FFFFFF" w:themeFill="background1"/>
            <w:vAlign w:val="center"/>
          </w:tcPr>
          <w:p w14:paraId="1AD5EDB1" w14:textId="62BD1382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inger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1C0C4EE3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.5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1F3B0BB2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373C6C1A" w14:textId="5A52728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240C0361" w14:textId="51C84946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86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7BEA6339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69ED6A61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0/10HPF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 w14:paraId="54170200" w14:textId="59E40D1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11B49005" w14:textId="16F41D9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A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5705D75F" w14:textId="28C0AE9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decalcificatio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)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16244343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08351C76" w14:textId="01D3F65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Biopsy</w:t>
            </w:r>
          </w:p>
        </w:tc>
      </w:tr>
      <w:tr w:rsidR="00CF18E3" w:rsidRPr="0020492C" w14:paraId="6CF57B84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04DD62D3" w14:textId="33F110B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5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45F6946B" w14:textId="13C67A14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OPD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3C24E071" w14:textId="1E91445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6DC313D5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2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6FDCC8D7" w14:textId="76A5ACB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0411C0B1" w14:textId="63D8C48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1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3819FF06" w14:textId="14827D24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ul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mass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58594FE9" w14:textId="04C114F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Toe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755B8977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.0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53B582AE" w14:textId="1F2CD13C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87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Recurrence</w:t>
              </w:r>
            </w:hyperlink>
            <w:r w:rsidR="00CF18E3" w:rsidRPr="0020492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/</w:t>
            </w:r>
            <w:r w:rsidR="00CF18E3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99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75632F24" w14:textId="5D71503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7914616D" w14:textId="78D2DBB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88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1DEA7B6D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478DBC92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0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2387FAD1" w14:textId="00C3D74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32ADEC3C" w14:textId="0608CEA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O</w:t>
            </w:r>
            <w:hyperlink r:id="rId89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steochondroma</w:t>
              </w:r>
            </w:hyperlink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？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554C7823" w14:textId="43C4777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decalcificatio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)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71A9B559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169F00FC" w14:textId="3A755EF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Partial mass resection</w:t>
            </w:r>
          </w:p>
        </w:tc>
      </w:tr>
      <w:tr w:rsidR="00CF18E3" w:rsidRPr="0020492C" w14:paraId="3DAD080F" w14:textId="77777777" w:rsidTr="00B8259F">
        <w:trPr>
          <w:jc w:val="center"/>
        </w:trPr>
        <w:tc>
          <w:tcPr>
            <w:tcW w:w="182" w:type="pct"/>
            <w:shd w:val="clear" w:color="auto" w:fill="FFFFFF" w:themeFill="background1"/>
            <w:vAlign w:val="center"/>
          </w:tcPr>
          <w:p w14:paraId="20906B18" w14:textId="186141A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6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233BAF5C" w14:textId="5A33730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OPD</w:t>
            </w:r>
          </w:p>
        </w:tc>
        <w:tc>
          <w:tcPr>
            <w:tcW w:w="136" w:type="pct"/>
            <w:shd w:val="clear" w:color="auto" w:fill="FFFFFF" w:themeFill="background1"/>
            <w:vAlign w:val="center"/>
          </w:tcPr>
          <w:p w14:paraId="5F69402C" w14:textId="1FA8A12B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shd w:val="clear" w:color="auto" w:fill="FFFFFF" w:themeFill="background1"/>
            <w:vAlign w:val="center"/>
          </w:tcPr>
          <w:p w14:paraId="63CFCA9F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6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359D3285" w14:textId="01A750CB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 (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traum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6AA7DC59" w14:textId="2B334EA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44BD3FD6" w14:textId="5F79B0C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ful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mass</w:t>
            </w:r>
          </w:p>
        </w:tc>
        <w:tc>
          <w:tcPr>
            <w:tcW w:w="226" w:type="pct"/>
            <w:shd w:val="clear" w:color="auto" w:fill="FFFFFF" w:themeFill="background1"/>
            <w:vAlign w:val="center"/>
          </w:tcPr>
          <w:p w14:paraId="2B46D819" w14:textId="712A754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inger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57DD0B60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.5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560A48FA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639E7643" w14:textId="5C04FD1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512BC134" w14:textId="51EBEEA9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90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69FD211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0C4A986A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0/10HPF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 w14:paraId="24C5E3DD" w14:textId="4992DB4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56C36874" w14:textId="67A9FBC4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MO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218B1BCF" w14:textId="2065213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decalcificatio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)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70B69CBA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28A7852E" w14:textId="01AD883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CF18E3" w:rsidRPr="0020492C" w14:paraId="283E8CB3" w14:textId="77777777" w:rsidTr="00B8259F">
        <w:trPr>
          <w:jc w:val="center"/>
        </w:trPr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321AF2D4" w14:textId="76D4D5B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7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32A97E27" w14:textId="44ADF58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OPD</w:t>
            </w:r>
          </w:p>
        </w:tc>
        <w:tc>
          <w:tcPr>
            <w:tcW w:w="136" w:type="pct"/>
            <w:shd w:val="clear" w:color="auto" w:fill="F2F2F2" w:themeFill="background1" w:themeFillShade="F2"/>
            <w:vAlign w:val="center"/>
          </w:tcPr>
          <w:p w14:paraId="4EE27E84" w14:textId="43C333D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shd w:val="clear" w:color="auto" w:fill="F2F2F2" w:themeFill="background1" w:themeFillShade="F2"/>
            <w:vAlign w:val="center"/>
          </w:tcPr>
          <w:p w14:paraId="621C5D13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7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752B9AE9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24E2C3E6" w14:textId="1AF15C2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.3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2A820DB9" w14:textId="53529E2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ul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mass</w:t>
            </w:r>
          </w:p>
        </w:tc>
        <w:tc>
          <w:tcPr>
            <w:tcW w:w="226" w:type="pct"/>
            <w:shd w:val="clear" w:color="auto" w:fill="F2F2F2" w:themeFill="background1" w:themeFillShade="F2"/>
            <w:vAlign w:val="center"/>
          </w:tcPr>
          <w:p w14:paraId="5A552A67" w14:textId="7F9BC7A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inger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1048941A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0.8</w:t>
            </w:r>
          </w:p>
        </w:tc>
        <w:tc>
          <w:tcPr>
            <w:tcW w:w="273" w:type="pct"/>
            <w:shd w:val="clear" w:color="auto" w:fill="F2F2F2" w:themeFill="background1" w:themeFillShade="F2"/>
            <w:vAlign w:val="center"/>
          </w:tcPr>
          <w:p w14:paraId="4B666563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2F2F2" w:themeFill="background1" w:themeFillShade="F2"/>
            <w:vAlign w:val="center"/>
          </w:tcPr>
          <w:p w14:paraId="324C6CCB" w14:textId="01738B4C" w:rsidR="00CF18E3" w:rsidRPr="0020492C" w:rsidRDefault="00196A08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272" w:type="pct"/>
            <w:shd w:val="clear" w:color="auto" w:fill="F2F2F2" w:themeFill="background1" w:themeFillShade="F2"/>
            <w:vAlign w:val="center"/>
          </w:tcPr>
          <w:p w14:paraId="38F67BD1" w14:textId="354869F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91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62F8D31F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2F2F2" w:themeFill="background1" w:themeFillShade="F2"/>
            <w:vAlign w:val="center"/>
          </w:tcPr>
          <w:p w14:paraId="7EC83010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/10HPF</w:t>
            </w:r>
          </w:p>
        </w:tc>
        <w:tc>
          <w:tcPr>
            <w:tcW w:w="283" w:type="pct"/>
            <w:shd w:val="clear" w:color="auto" w:fill="F2F2F2" w:themeFill="background1" w:themeFillShade="F2"/>
            <w:vAlign w:val="center"/>
          </w:tcPr>
          <w:p w14:paraId="60E8D3EA" w14:textId="7EC6533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shd w:val="clear" w:color="auto" w:fill="F2F2F2" w:themeFill="background1" w:themeFillShade="F2"/>
            <w:vAlign w:val="center"/>
          </w:tcPr>
          <w:p w14:paraId="5F16ACD2" w14:textId="6A974240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92" w:history="1">
              <w:r w:rsidR="00CF18E3" w:rsidRPr="0020492C">
                <w:rPr>
                  <w:rFonts w:ascii="Times New Roman" w:eastAsia="SimSun" w:hAnsi="Times New Roman" w:cs="Times New Roman" w:hint="eastAsia"/>
                  <w:color w:val="333333"/>
                  <w:sz w:val="18"/>
                  <w:szCs w:val="18"/>
                </w:rPr>
                <w:t>O</w:t>
              </w:r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steoblastoma</w:t>
              </w:r>
            </w:hyperlink>
            <w:r w:rsidR="00CF18E3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？</w:t>
            </w:r>
          </w:p>
        </w:tc>
        <w:tc>
          <w:tcPr>
            <w:tcW w:w="319" w:type="pct"/>
            <w:shd w:val="clear" w:color="auto" w:fill="F2F2F2" w:themeFill="background1" w:themeFillShade="F2"/>
            <w:vAlign w:val="center"/>
          </w:tcPr>
          <w:p w14:paraId="03F0D4F3" w14:textId="104E036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ailed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49262DE4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58BB65D5" w14:textId="28BC915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Biopsy</w:t>
            </w:r>
          </w:p>
        </w:tc>
      </w:tr>
      <w:tr w:rsidR="00CF18E3" w:rsidRPr="0020492C" w14:paraId="3E15088F" w14:textId="77777777" w:rsidTr="00B8259F">
        <w:trPr>
          <w:jc w:val="center"/>
        </w:trPr>
        <w:tc>
          <w:tcPr>
            <w:tcW w:w="182" w:type="pct"/>
            <w:shd w:val="clear" w:color="auto" w:fill="FFFFFF" w:themeFill="background1"/>
            <w:vAlign w:val="center"/>
          </w:tcPr>
          <w:p w14:paraId="02A86D39" w14:textId="25EEA29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8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1F109C6C" w14:textId="34C17D7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OPD</w:t>
            </w:r>
          </w:p>
        </w:tc>
        <w:tc>
          <w:tcPr>
            <w:tcW w:w="136" w:type="pct"/>
            <w:shd w:val="clear" w:color="auto" w:fill="FFFFFF" w:themeFill="background1"/>
            <w:vAlign w:val="center"/>
          </w:tcPr>
          <w:p w14:paraId="1272CE0B" w14:textId="2B5961FB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shd w:val="clear" w:color="auto" w:fill="FFFFFF" w:themeFill="background1"/>
            <w:vAlign w:val="center"/>
          </w:tcPr>
          <w:p w14:paraId="59574786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0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045FD41F" w14:textId="160C9BA3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es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ski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damage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）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6B596713" w14:textId="6D79A682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1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5FD43E7C" w14:textId="2C69B3E9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ski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damage</w:t>
            </w:r>
          </w:p>
        </w:tc>
        <w:tc>
          <w:tcPr>
            <w:tcW w:w="226" w:type="pct"/>
            <w:shd w:val="clear" w:color="auto" w:fill="FFFFFF" w:themeFill="background1"/>
            <w:vAlign w:val="center"/>
          </w:tcPr>
          <w:p w14:paraId="6C6DFB2D" w14:textId="4CC2DFA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inger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5249EF46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shd w:val="clear" w:color="auto" w:fill="FFFFFF" w:themeFill="background1"/>
            <w:vAlign w:val="center"/>
          </w:tcPr>
          <w:p w14:paraId="796D2911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shd w:val="clear" w:color="auto" w:fill="FFFFFF" w:themeFill="background1"/>
            <w:vAlign w:val="center"/>
          </w:tcPr>
          <w:p w14:paraId="6BCD6CCE" w14:textId="0E28F16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14:paraId="42D40FF3" w14:textId="7F09D64B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93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5C74B385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shd w:val="clear" w:color="auto" w:fill="FFFFFF" w:themeFill="background1"/>
            <w:vAlign w:val="center"/>
          </w:tcPr>
          <w:p w14:paraId="0417D1C8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/10HPF</w:t>
            </w:r>
          </w:p>
        </w:tc>
        <w:tc>
          <w:tcPr>
            <w:tcW w:w="283" w:type="pct"/>
            <w:shd w:val="clear" w:color="auto" w:fill="FFFFFF" w:themeFill="background1"/>
            <w:vAlign w:val="center"/>
          </w:tcPr>
          <w:p w14:paraId="20D79EAE" w14:textId="23BD186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0AEF3575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319" w:type="pct"/>
            <w:shd w:val="clear" w:color="auto" w:fill="FFFFFF" w:themeFill="background1"/>
            <w:vAlign w:val="center"/>
          </w:tcPr>
          <w:p w14:paraId="15E27E7B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364" w:type="pct"/>
            <w:shd w:val="clear" w:color="auto" w:fill="FFFFFF" w:themeFill="background1"/>
            <w:vAlign w:val="center"/>
          </w:tcPr>
          <w:p w14:paraId="2D1AF845" w14:textId="3687B660" w:rsidR="00CF18E3" w:rsidRPr="0020492C" w:rsidRDefault="00CF18E3" w:rsidP="00CF18E3">
            <w:pPr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COL1A1 exon</w:t>
            </w:r>
            <w:proofErr w:type="gramStart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1</w:t>
            </w:r>
            <w:r w:rsidR="00EE273A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::</w:t>
            </w:r>
            <w:proofErr w:type="gramEnd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USP6 exon2</w:t>
            </w:r>
          </w:p>
        </w:tc>
        <w:tc>
          <w:tcPr>
            <w:tcW w:w="363" w:type="pct"/>
            <w:shd w:val="clear" w:color="auto" w:fill="FFFFFF" w:themeFill="background1"/>
            <w:vAlign w:val="center"/>
          </w:tcPr>
          <w:p w14:paraId="7EB342C2" w14:textId="661BB0F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CF18E3" w:rsidRPr="0020492C" w14:paraId="25199B13" w14:textId="77777777" w:rsidTr="00B8259F">
        <w:trPr>
          <w:jc w:val="center"/>
        </w:trPr>
        <w:tc>
          <w:tcPr>
            <w:tcW w:w="182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7F627FF" w14:textId="0A1EDBE4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9</w:t>
            </w:r>
          </w:p>
        </w:tc>
        <w:tc>
          <w:tcPr>
            <w:tcW w:w="227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CB00807" w14:textId="2A18FA82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OPD</w:t>
            </w:r>
          </w:p>
        </w:tc>
        <w:tc>
          <w:tcPr>
            <w:tcW w:w="136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9693781" w14:textId="5B4DA49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4832FD8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6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7CF6576" w14:textId="1A575DE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3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A741A3D" w14:textId="6EF5BE5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6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31F5CBF" w14:textId="7579188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less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mass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535C2EA" w14:textId="1C36DEDB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inger</w:t>
            </w:r>
          </w:p>
        </w:tc>
        <w:tc>
          <w:tcPr>
            <w:tcW w:w="182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A832EF8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.0</w:t>
            </w:r>
          </w:p>
        </w:tc>
        <w:tc>
          <w:tcPr>
            <w:tcW w:w="273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5ADE77E" w14:textId="2EAC7C33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94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Recurrence</w:t>
              </w:r>
            </w:hyperlink>
            <w:r w:rsidR="00CF18E3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/16</w:t>
            </w:r>
          </w:p>
        </w:tc>
        <w:tc>
          <w:tcPr>
            <w:tcW w:w="227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B9688F1" w14:textId="48E771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91059EB" w14:textId="09A816EA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95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3567A71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7A41460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0/10HPF</w:t>
            </w:r>
          </w:p>
        </w:tc>
        <w:tc>
          <w:tcPr>
            <w:tcW w:w="283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CAE59C1" w14:textId="5704DD5B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7B60168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OPD</w:t>
            </w:r>
          </w:p>
        </w:tc>
        <w:tc>
          <w:tcPr>
            <w:tcW w:w="319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C60A06A" w14:textId="622AC34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decalcificatio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)</w:t>
            </w:r>
          </w:p>
        </w:tc>
        <w:tc>
          <w:tcPr>
            <w:tcW w:w="364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1F6CDBC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43F8D39" w14:textId="14104D64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Partial mass resection</w:t>
            </w:r>
          </w:p>
        </w:tc>
      </w:tr>
      <w:tr w:rsidR="00CF18E3" w:rsidRPr="0020492C" w14:paraId="7CE12104" w14:textId="77777777" w:rsidTr="00B8259F">
        <w:trPr>
          <w:jc w:val="center"/>
        </w:trPr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0FEDD9" w14:textId="0A76C86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6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244EFC" w14:textId="2FCDF4E2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ST-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lastRenderedPageBreak/>
              <w:t>ABC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F6F961" w14:textId="7594112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M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C9E44A" w14:textId="4C6439C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4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670B87" w14:textId="379CF70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Yes</w:t>
            </w:r>
          </w:p>
          <w:p w14:paraId="0147D3DD" w14:textId="7D90A6AB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(</w:t>
            </w:r>
            <w:proofErr w:type="gram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port</w:t>
            </w:r>
            <w:proofErr w:type="gram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injury)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9764C1" w14:textId="491FF07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3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01250B" w14:textId="5ED46EC2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ul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mass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810143" w14:textId="546A8C9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Hip</w:t>
            </w:r>
          </w:p>
          <w:p w14:paraId="58F6EFA3" w14:textId="4AC14BA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54157C" w14:textId="2558443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5.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C904A5" w14:textId="463E7D2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ED/9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C9CD41" w14:textId="7948C6A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Yes</w:t>
            </w:r>
          </w:p>
          <w:p w14:paraId="52C41C89" w14:textId="6D3866B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5E623A" w14:textId="308BD272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Not</w:t>
            </w:r>
          </w:p>
          <w:p w14:paraId="48879181" w14:textId="1C7BFB24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96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E5E49F" w14:textId="7F15198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SM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SATB2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Desmin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10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DM2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806AAB" w14:textId="3230858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1/1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HPF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892A31" w14:textId="3FE5B13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 xml:space="preserve">In-house 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case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246E3E" w14:textId="2B4371E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Fibroskeletal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lesions?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A63590" w14:textId="3FD7909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+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61A483" w14:textId="6BE0E070" w:rsidR="00CF18E3" w:rsidRPr="0020492C" w:rsidRDefault="00CF18E3" w:rsidP="00CF18E3">
            <w:pPr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 xml:space="preserve">COL1A1 </w:t>
            </w:r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lastRenderedPageBreak/>
              <w:t>exon</w:t>
            </w:r>
            <w:proofErr w:type="gramStart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1</w:t>
            </w:r>
            <w:r w:rsidR="00EE273A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::</w:t>
            </w:r>
            <w:proofErr w:type="gramEnd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USP6 exon1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F10F35" w14:textId="4F92ED8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 xml:space="preserve">Local </w:t>
            </w: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complete resection</w:t>
            </w:r>
          </w:p>
        </w:tc>
      </w:tr>
      <w:tr w:rsidR="00CF18E3" w:rsidRPr="0020492C" w14:paraId="22C8B386" w14:textId="77777777" w:rsidTr="00B8259F">
        <w:trPr>
          <w:jc w:val="center"/>
        </w:trPr>
        <w:tc>
          <w:tcPr>
            <w:tcW w:w="1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AFA6C66" w14:textId="5A04F02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lastRenderedPageBreak/>
              <w:t>6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41D7D3E" w14:textId="49C13DE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ST-ABC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5A747D" w14:textId="592E996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33A565" w14:textId="6BBFACE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5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5CE032" w14:textId="6A05F57B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111A319" w14:textId="6959B24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AAD41F" w14:textId="0F61A35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ul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mass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985B2B" w14:textId="5DFC127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umbar vertebral side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EE330C" w14:textId="7C1F44F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4.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0293691" w14:textId="56A58E4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ED/3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F51A45" w14:textId="3FAD37F9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o</w:t>
            </w:r>
          </w:p>
          <w:p w14:paraId="381F1F09" w14:textId="7D1BEA3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CF66541" w14:textId="2588F112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97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971EF1" w14:textId="67825AF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M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ATB2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-10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Desmin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DM2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8AE375" w14:textId="05F930D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0/10HPF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644EC87" w14:textId="042A8C0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32B589" w14:textId="41F41B9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D6B0EFA" w14:textId="4CD433EB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2A6E3A" w14:textId="5263492A" w:rsidR="00CF18E3" w:rsidRPr="0020492C" w:rsidRDefault="00CF18E3" w:rsidP="00CF18E3">
            <w:pPr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COL1A1 exon</w:t>
            </w:r>
            <w:proofErr w:type="gramStart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1</w:t>
            </w:r>
            <w:r w:rsidR="00EE273A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::</w:t>
            </w:r>
            <w:proofErr w:type="gramEnd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USP6 exon2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D38601" w14:textId="1CD4EC9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CF18E3" w:rsidRPr="0020492C" w14:paraId="51AFD5C6" w14:textId="77777777" w:rsidTr="00B8259F">
        <w:trPr>
          <w:jc w:val="center"/>
        </w:trPr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8BACBB" w14:textId="4613408B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6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6E5E19" w14:textId="64D7DF4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1CA898" w14:textId="1336695B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7C9BF2" w14:textId="29748B7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3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777841" w14:textId="439C581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4D35F9" w14:textId="1D438EF3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1C5B8F" w14:textId="0856F40B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ul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mass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F16F71" w14:textId="4CBCCDF9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eck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4D0A81" w14:textId="22AE4D9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.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98E982" w14:textId="4A803E7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Alive with tumor /70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42D042" w14:textId="5C427D84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3C3804" w14:textId="1A81A2F8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98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3DA23B" w14:textId="206BE32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M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S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-10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Desmin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Ki-67 15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～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0%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8594CA" w14:textId="65F5093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4/10HPF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A9DDAD" w14:textId="463DD4C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AA1CF3" w14:textId="1148E163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ibromatosis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256DB8" w14:textId="3FC6614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ailed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EF04B5" w14:textId="46CC370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947DED" w14:textId="56F8956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Biopsy</w:t>
            </w:r>
          </w:p>
        </w:tc>
      </w:tr>
      <w:tr w:rsidR="00CF18E3" w:rsidRPr="0020492C" w14:paraId="02E9A492" w14:textId="77777777" w:rsidTr="00B8259F">
        <w:trPr>
          <w:jc w:val="center"/>
        </w:trPr>
        <w:tc>
          <w:tcPr>
            <w:tcW w:w="1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1F4DB53" w14:textId="743ECB9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6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8ED8C5" w14:textId="70F9F739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81EBA56" w14:textId="55E1982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DDF34A1" w14:textId="4A97A2E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44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F2F7F4" w14:textId="01706C4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1F2208" w14:textId="3748891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69774F" w14:textId="5A3CE4E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ul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mass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12C27A" w14:textId="0236ACE4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Thigh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BBA5AD" w14:textId="4825160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2.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CFB224" w14:textId="35EF0593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99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Recurrence</w:t>
              </w:r>
            </w:hyperlink>
            <w:r w:rsidR="00CF18E3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/26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F1F62D" w14:textId="5904BAE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E7E1A27" w14:textId="46B7DEF8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100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BE231C" w14:textId="6FF5E45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M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S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-10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Desmin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DM2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Ki-67 5-20%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55B3F3" w14:textId="474581B9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0/10HPF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E555C1" w14:textId="4435DC09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217BD35" w14:textId="51429F8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? </w:t>
            </w:r>
            <w:r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O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teosarcoma?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C269E8" w14:textId="5CA11339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659FFA" w14:textId="7E32561F" w:rsidR="00CF18E3" w:rsidRPr="0020492C" w:rsidRDefault="00CF18E3" w:rsidP="00CF18E3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COL1A1 exon</w:t>
            </w:r>
            <w:proofErr w:type="gramStart"/>
            <w:r w:rsidR="00EE273A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1::</w:t>
            </w:r>
            <w:proofErr w:type="gramEnd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USP6 exon3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B72A96" w14:textId="4695D47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CF18E3" w:rsidRPr="0020492C" w14:paraId="23C5A3EF" w14:textId="77777777" w:rsidTr="00B8259F">
        <w:trPr>
          <w:jc w:val="center"/>
        </w:trPr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2F0CDD" w14:textId="7985E46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6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4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0D4D88" w14:textId="408E3593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642CAD" w14:textId="464EB5A9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12D39F" w14:textId="549BDF8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8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4D4E61" w14:textId="509ABD72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C4D459" w14:textId="066DA46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.5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1356DD" w14:textId="762BA9F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ul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mass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F831C7" w14:textId="5893AB71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101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Infracl</w:t>
              </w:r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lastRenderedPageBreak/>
                <w:t>avicularis</w:t>
              </w:r>
            </w:hyperlink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9A82CD" w14:textId="5D6EC2C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4.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98AE57" w14:textId="7D333E0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ED/15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651E78" w14:textId="6C909F1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4E936C" w14:textId="1C3C7854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102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7A680F" w14:textId="08E9B66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M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MS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Desmin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ATB2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β-cateni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-10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DM2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F6C869" w14:textId="2160E70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5/1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HPF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73507D" w14:textId="01E2D6F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Consult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tion cases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E3BE6E" w14:textId="41F3AA3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MO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？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0D2E78" w14:textId="3BD58992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BC8763" w14:textId="4802A3C0" w:rsidR="00CF18E3" w:rsidRPr="0020492C" w:rsidRDefault="00CF18E3" w:rsidP="00CF18E3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 xml:space="preserve">COL1A1 </w:t>
            </w:r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lastRenderedPageBreak/>
              <w:t>exon</w:t>
            </w:r>
            <w:proofErr w:type="gramStart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1</w:t>
            </w:r>
            <w:r w:rsidR="00EE273A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::</w:t>
            </w:r>
            <w:proofErr w:type="gramEnd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USP6 exon2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A2B9FA" w14:textId="40C2AD3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 xml:space="preserve">Wide 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excision</w:t>
            </w:r>
          </w:p>
        </w:tc>
      </w:tr>
      <w:tr w:rsidR="00CF18E3" w:rsidRPr="0020492C" w14:paraId="08F90661" w14:textId="77777777" w:rsidTr="00B8259F">
        <w:trPr>
          <w:jc w:val="center"/>
        </w:trPr>
        <w:tc>
          <w:tcPr>
            <w:tcW w:w="1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DD028D" w14:textId="26D86C0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lastRenderedPageBreak/>
              <w:t>6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B7E399" w14:textId="2AAA299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A3082D" w14:textId="2759038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7D6489" w14:textId="1CE99D0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0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86DE55" w14:textId="6FD6CE8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0C3D2A" w14:textId="36EC08A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.2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936FBD" w14:textId="1DC4C01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ul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mass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328CB0" w14:textId="6D1152C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Knee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4C0C6A" w14:textId="1E3E31F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.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184F521" w14:textId="530F5A8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ED/9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BCDCC9" w14:textId="2DE7895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6EF725" w14:textId="104FB0A6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103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80BFE1E" w14:textId="4860400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M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ATB2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Desmin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Ki-67 15%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F2076CE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7A6F43" w14:textId="569D401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0B408B" w14:textId="3BE33CF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xtraskeletal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osteosarcoma?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B80138" w14:textId="7E39AB8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B138A53" w14:textId="624D22A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COL1A1 exon</w:t>
            </w:r>
            <w:proofErr w:type="gramStart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1</w:t>
            </w:r>
            <w:r w:rsidR="00EE273A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::</w:t>
            </w:r>
            <w:proofErr w:type="gramEnd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USP6 exon2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AE68D8" w14:textId="4C75A37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CF18E3" w:rsidRPr="0020492C" w14:paraId="72DAEABF" w14:textId="77777777" w:rsidTr="00B8259F">
        <w:trPr>
          <w:jc w:val="center"/>
        </w:trPr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A5C8F3" w14:textId="519A670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6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6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1ACD52" w14:textId="5D0A298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43A1B9" w14:textId="34D8423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A0155E" w14:textId="6771842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2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6084D9" w14:textId="76EE719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D56088" w14:textId="1814BEB2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E52A3B" w14:textId="38247E2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ul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mass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91F7B1" w14:textId="25E38D32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rm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D82E9E" w14:textId="2A6E7FA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.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81641F" w14:textId="6C23D174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ED/2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EAFBB6" w14:textId="23AD535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C7581A" w14:textId="02323E28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104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FC535C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M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ATB2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S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Desmin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-10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</w:p>
          <w:p w14:paraId="6C8B8EE5" w14:textId="6C5E22F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β-cateni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Ki-67 3-5%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F5E2E6" w14:textId="593F531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/10HPF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0E6733" w14:textId="34A8EFB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Consultation cases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99DA9B" w14:textId="4BDA275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64464C" w14:textId="0B254C2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E9B138" w14:textId="585AF03B" w:rsidR="00CF18E3" w:rsidRPr="0020492C" w:rsidRDefault="00564E8B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 xml:space="preserve">SNHG3 </w:t>
            </w:r>
            <w:r w:rsidR="00CF18E3" w:rsidRPr="001316E8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exon</w:t>
            </w:r>
            <w:proofErr w:type="gramStart"/>
            <w:r w:rsidR="00CF18E3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1</w:t>
            </w:r>
            <w:r w:rsidR="00EE273A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::</w:t>
            </w:r>
            <w:proofErr w:type="gramEnd"/>
            <w:r w:rsidR="00CF18E3" w:rsidRPr="001316E8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USP6 exon8</w:t>
            </w:r>
            <w:r w:rsidR="00EE273A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-38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40827F" w14:textId="2315DEC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</w:tr>
      <w:tr w:rsidR="00CF18E3" w:rsidRPr="0020492C" w14:paraId="40B9B486" w14:textId="77777777" w:rsidTr="00B8259F">
        <w:trPr>
          <w:jc w:val="center"/>
        </w:trPr>
        <w:tc>
          <w:tcPr>
            <w:tcW w:w="1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B0D44D6" w14:textId="43087E9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6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7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16A7E5" w14:textId="69E7BED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33FA99" w14:textId="1910EF8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21838B" w14:textId="39C3044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4C03BAC" w14:textId="09892FDB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BDF698" w14:textId="1E0FB6F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.5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AA1F80" w14:textId="7AC3B6D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welling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7645D0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Thigh</w:t>
            </w:r>
          </w:p>
          <w:p w14:paraId="48875C1F" w14:textId="1DD5A70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BE5FD63" w14:textId="461DB21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6.5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367691" w14:textId="7C4597A2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ED/127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6F439B" w14:textId="513122B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819495" w14:textId="0BE0B428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105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2DFAF7" w14:textId="6CE4BAA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017940" w14:textId="1DDAB7D9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0/10HPF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954379" w14:textId="34CD022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4A4DC8" w14:textId="26625013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O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2969673" w14:textId="3C985173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ailed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616745F" w14:textId="2C7E453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7B3C01" w14:textId="7937F60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CF18E3" w:rsidRPr="0020492C" w14:paraId="0BC508BA" w14:textId="77777777" w:rsidTr="00B8259F">
        <w:trPr>
          <w:jc w:val="center"/>
        </w:trPr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A837FC" w14:textId="41290CAB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6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8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78AFD8" w14:textId="7A910AA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FE9728" w14:textId="32FC388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F9C162" w14:textId="1110605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42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7C9D01" w14:textId="3C4CD24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9FDF05" w14:textId="403D30A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3B8A60" w14:textId="496E251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Painful 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and swelling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1EF40C" w14:textId="2186BEC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Leg</w:t>
            </w:r>
          </w:p>
          <w:p w14:paraId="1D384A43" w14:textId="32A6B949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85A776" w14:textId="35494FD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20.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761969" w14:textId="58885D1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B985D2" w14:textId="5259EEA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4F975D" w14:textId="3C613338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106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6EAEF6" w14:textId="3B01EB4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3B0E07" w14:textId="53AC87EB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/1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HPF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95E35B" w14:textId="5BAA131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 xml:space="preserve">In-house 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case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3FF877" w14:textId="71D2200B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107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Benign</w:t>
              </w:r>
            </w:hyperlink>
            <w:r w:rsidR="00CF18E3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 </w:t>
            </w:r>
            <w:hyperlink r:id="rId108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lesion</w:t>
              </w:r>
            </w:hyperlink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2BE856" w14:textId="6432A672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ailed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7D15CB" w14:textId="5AEBCA7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B9CB9C" w14:textId="28DFED7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Local </w:t>
            </w: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lastRenderedPageBreak/>
              <w:t>complete resection</w:t>
            </w:r>
          </w:p>
        </w:tc>
      </w:tr>
      <w:tr w:rsidR="00CF18E3" w:rsidRPr="0020492C" w14:paraId="0F9F5F90" w14:textId="77777777" w:rsidTr="00B8259F">
        <w:trPr>
          <w:jc w:val="center"/>
        </w:trPr>
        <w:tc>
          <w:tcPr>
            <w:tcW w:w="1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99FC5BF" w14:textId="1666908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lastRenderedPageBreak/>
              <w:t>6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9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71FD43" w14:textId="2953A77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D0DDB1D" w14:textId="4655152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9BD754" w14:textId="49196AE9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6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A08BA8" w14:textId="2D671E9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1A7336" w14:textId="58B8AFC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C2CDE2" w14:textId="5439091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ul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mass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614D31" w14:textId="5D86CD4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Thigh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6DB0E78" w14:textId="478CA503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.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C6D7E0" w14:textId="79A334B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ED/47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5494C1" w14:textId="662AF40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DB64A2" w14:textId="35D2C15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109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B0A7B8" w14:textId="5C41B82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11F03E7" w14:textId="60438F8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6/10HPF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E58864" w14:textId="08E1D28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9AE2524" w14:textId="524D011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ibrous dysplasia?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8D3B47C" w14:textId="055B384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 (decalcificatio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)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CBFF428" w14:textId="4A25DE2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B0666B8" w14:textId="6665B1A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CF18E3" w:rsidRPr="0020492C" w14:paraId="1FAA74A4" w14:textId="77777777" w:rsidTr="00B8259F">
        <w:trPr>
          <w:jc w:val="center"/>
        </w:trPr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EED789" w14:textId="1340F82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7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0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CF82D4" w14:textId="094CCD5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DAD39C" w14:textId="5E61C8F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F4E449" w14:textId="68675769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4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E68B7A" w14:textId="12D9A5C4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81A1AF" w14:textId="62F7D524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2492AA" w14:textId="31E509D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ful and swelling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1B404E" w14:textId="5BF1B6E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Thigh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7E9AD2" w14:textId="3074D6C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5.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0643C2" w14:textId="0D61545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62184F" w14:textId="2709BD4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4B5656" w14:textId="7BAAE533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ot </w:t>
            </w:r>
            <w:hyperlink r:id="rId110" w:history="1">
              <w:r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3BDE3B" w14:textId="43DB381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C97818" w14:textId="4C047E1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0/10HPF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10F188" w14:textId="3F602BD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0ECCD1" w14:textId="58123C2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O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？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934012" w14:textId="7777777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ND </w:t>
            </w:r>
          </w:p>
          <w:p w14:paraId="4BD442AB" w14:textId="7B0DAB0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(</w:t>
            </w:r>
            <w:proofErr w:type="gram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ff</w:t>
            </w:r>
            <w:proofErr w:type="gram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piece)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0E84AC" w14:textId="40ABEE8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047933" w14:textId="0CC2C56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Biopsy</w:t>
            </w:r>
          </w:p>
        </w:tc>
      </w:tr>
      <w:tr w:rsidR="00CF18E3" w:rsidRPr="0020492C" w14:paraId="182856D8" w14:textId="77777777" w:rsidTr="00B8259F">
        <w:trPr>
          <w:jc w:val="center"/>
        </w:trPr>
        <w:tc>
          <w:tcPr>
            <w:tcW w:w="1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CF2AE7" w14:textId="3B237CE4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7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ADA0CE" w14:textId="626D2F4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FEE437" w14:textId="5347724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885E29B" w14:textId="76F85FE4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8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5318DE" w14:textId="5081085B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EDDE35" w14:textId="78EE2469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.2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725DC4" w14:textId="7428D4F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ul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mass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F697BD" w14:textId="07BE045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Knee</w:t>
            </w:r>
          </w:p>
          <w:p w14:paraId="6B83D8C1" w14:textId="4039E442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C1F58ED" w14:textId="0D82270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.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A35CD5" w14:textId="551FD65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ED/26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2D1DF7" w14:textId="2C95BB93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Y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es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E34440" w14:textId="4908B4C3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111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BE3BF1" w14:textId="34F98AD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MA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ATB2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S-100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Desmin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MDM2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-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、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Ki-67 1~10%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（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）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E0E6D95" w14:textId="2CA9FEF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/10HPF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A8ECF95" w14:textId="5E37C5A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BE7AE6" w14:textId="5865A834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Reactive lesion?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D7D6F05" w14:textId="11AE910B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18E5C4" w14:textId="32AFAD90" w:rsidR="00CF18E3" w:rsidRPr="0020492C" w:rsidRDefault="00CF18E3" w:rsidP="00CF18E3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COL1A1 exon</w:t>
            </w:r>
            <w:proofErr w:type="gramStart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1</w:t>
            </w:r>
            <w:r w:rsidR="00EE273A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::</w:t>
            </w:r>
            <w:proofErr w:type="gramEnd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USP6 exon2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33469A" w14:textId="27A649D2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  <w:tr w:rsidR="00CF18E3" w:rsidRPr="0020492C" w14:paraId="3E57E08F" w14:textId="77777777" w:rsidTr="00B8259F">
        <w:trPr>
          <w:jc w:val="center"/>
        </w:trPr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4F5B97" w14:textId="1AAE6822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7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799289" w14:textId="11BCBAD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F77426" w14:textId="6D6C795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2FC29A" w14:textId="7577EE3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6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495DE4" w14:textId="743917E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o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A3ECC2" w14:textId="5C1A4C6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BED546" w14:textId="114AADA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ul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mass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08AF95" w14:textId="38CA9C5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Thigh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448FBD" w14:textId="78CC8A3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.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4B30BB" w14:textId="59E06EB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ED/12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99656C" w14:textId="63961155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D4EB3A" w14:textId="4A7E2FBE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112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50E7CF" w14:textId="7767F47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D9E4F0" w14:textId="6A1B3FF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/10HPF</w:t>
            </w:r>
          </w:p>
        </w:tc>
        <w:tc>
          <w:tcPr>
            <w:tcW w:w="2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30A508" w14:textId="135DE408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37CF38" w14:textId="77CBF08E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113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Benign</w:t>
              </w:r>
            </w:hyperlink>
            <w:r w:rsidR="00CF18E3"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 </w:t>
            </w:r>
            <w:hyperlink r:id="rId114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lesion</w:t>
              </w:r>
            </w:hyperlink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154A5E" w14:textId="7449F5F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+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D2ECBC" w14:textId="6E91B32E" w:rsidR="00CF18E3" w:rsidRPr="0020492C" w:rsidRDefault="00CF18E3" w:rsidP="00CF18E3">
            <w:pPr>
              <w:spacing w:line="300" w:lineRule="auto"/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COL1A1 exon</w:t>
            </w:r>
            <w:proofErr w:type="gramStart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1</w:t>
            </w:r>
            <w:r w:rsidR="00EE273A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::</w:t>
            </w:r>
            <w:proofErr w:type="gramEnd"/>
            <w:r w:rsidRPr="0020492C">
              <w:rPr>
                <w:rFonts w:ascii="Times New Roman" w:eastAsia="SimSun" w:hAnsi="Times New Roman" w:cs="Times New Roman"/>
                <w:i/>
                <w:color w:val="333333"/>
                <w:sz w:val="18"/>
                <w:szCs w:val="18"/>
              </w:rPr>
              <w:t>USP6 exon2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D0DA6A" w14:textId="344CC20B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Wide excision</w:t>
            </w:r>
          </w:p>
        </w:tc>
      </w:tr>
      <w:tr w:rsidR="00CF18E3" w:rsidRPr="0020492C" w14:paraId="319990A8" w14:textId="77777777" w:rsidTr="00B8259F">
        <w:trPr>
          <w:jc w:val="center"/>
        </w:trPr>
        <w:tc>
          <w:tcPr>
            <w:tcW w:w="182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7F36912" w14:textId="63EFCD0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7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</w:t>
            </w:r>
          </w:p>
        </w:tc>
        <w:tc>
          <w:tcPr>
            <w:tcW w:w="227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012CDC8" w14:textId="1058E5CF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136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C6D16E5" w14:textId="613ABA10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</w:t>
            </w:r>
          </w:p>
        </w:tc>
        <w:tc>
          <w:tcPr>
            <w:tcW w:w="139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0143399" w14:textId="2500E4FC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35</w:t>
            </w:r>
          </w:p>
        </w:tc>
        <w:tc>
          <w:tcPr>
            <w:tcW w:w="272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20C4522" w14:textId="2EFDDD29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BC4E6F0" w14:textId="751C8C0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7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272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BDC913A" w14:textId="6967AFB4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Pain</w:t>
            </w: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ul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 xml:space="preserve"> mass</w:t>
            </w:r>
          </w:p>
        </w:tc>
        <w:tc>
          <w:tcPr>
            <w:tcW w:w="226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7BC4AA4" w14:textId="607420A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Thigh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D8856FC" w14:textId="16A61E7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7.0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27DE07B" w14:textId="7DEBD96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A</w:t>
            </w:r>
          </w:p>
        </w:tc>
        <w:tc>
          <w:tcPr>
            <w:tcW w:w="227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219ADD8" w14:textId="6D173D41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N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o</w:t>
            </w:r>
          </w:p>
        </w:tc>
        <w:tc>
          <w:tcPr>
            <w:tcW w:w="272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E2F052B" w14:textId="52AC9AC0" w:rsidR="00CF18E3" w:rsidRPr="0020492C" w:rsidRDefault="00000000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hyperlink r:id="rId115" w:history="1">
              <w:r w:rsidR="00CF18E3" w:rsidRPr="0020492C">
                <w:rPr>
                  <w:rFonts w:ascii="Times New Roman" w:eastAsia="SimSun" w:hAnsi="Times New Roman" w:cs="Times New Roman"/>
                  <w:color w:val="333333"/>
                  <w:sz w:val="18"/>
                  <w:szCs w:val="18"/>
                </w:rPr>
                <w:t>Obvious</w:t>
              </w:r>
            </w:hyperlink>
          </w:p>
        </w:tc>
        <w:tc>
          <w:tcPr>
            <w:tcW w:w="409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CE62A52" w14:textId="4DF6AD9E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4F2749E" w14:textId="0B6F54B4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1/10HPF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4708960" w14:textId="2104B707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In-house case</w:t>
            </w:r>
          </w:p>
        </w:tc>
        <w:tc>
          <w:tcPr>
            <w:tcW w:w="399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C52CF49" w14:textId="35D1091A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Fibrohistiocytoma</w:t>
            </w:r>
            <w:proofErr w:type="spellEnd"/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？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FE71230" w14:textId="7FB17EA6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 w:hint="eastAsia"/>
                <w:color w:val="333333"/>
                <w:sz w:val="18"/>
                <w:szCs w:val="18"/>
              </w:rPr>
              <w:t>F</w:t>
            </w: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ailed</w:t>
            </w:r>
          </w:p>
        </w:tc>
        <w:tc>
          <w:tcPr>
            <w:tcW w:w="364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EB1A038" w14:textId="2758DCAD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 w:rsidRPr="0020492C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ND</w:t>
            </w:r>
          </w:p>
        </w:tc>
        <w:tc>
          <w:tcPr>
            <w:tcW w:w="363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F5C4396" w14:textId="67F1BF82" w:rsidR="00CF18E3" w:rsidRPr="0020492C" w:rsidRDefault="00CF18E3" w:rsidP="00CF18E3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Local complete resection</w:t>
            </w:r>
          </w:p>
        </w:tc>
      </w:tr>
    </w:tbl>
    <w:p w14:paraId="7AFD191E" w14:textId="6139829F" w:rsidR="00826B56" w:rsidRPr="0020492C" w:rsidRDefault="00CA0F7B" w:rsidP="00231701">
      <w:pPr>
        <w:spacing w:line="360" w:lineRule="auto"/>
        <w:rPr>
          <w:rFonts w:ascii="Times New Roman" w:eastAsia="SimSun" w:hAnsi="Times New Roman" w:cs="Times New Roman"/>
          <w:color w:val="333333"/>
          <w:sz w:val="18"/>
          <w:szCs w:val="18"/>
          <w:shd w:val="clear" w:color="auto" w:fill="FFFFFF"/>
        </w:rPr>
      </w:pPr>
      <w:r w:rsidRPr="0020492C">
        <w:rPr>
          <w:rFonts w:ascii="Times New Roman" w:eastAsia="SimSun" w:hAnsi="Times New Roman" w:cs="Times New Roman"/>
          <w:color w:val="333333"/>
          <w:sz w:val="18"/>
          <w:szCs w:val="18"/>
          <w:shd w:val="clear" w:color="auto" w:fill="FFFFFF"/>
        </w:rPr>
        <w:t xml:space="preserve">MO, myositis ossificans; FOPD, fibro-osseous pseudotumor of digits; ST-ABC, </w:t>
      </w:r>
      <w:r w:rsidRPr="0020492C">
        <w:rPr>
          <w:rFonts w:ascii="Times New Roman" w:eastAsia="SimSun" w:hAnsi="Times New Roman" w:cs="Times New Roman"/>
          <w:sz w:val="18"/>
          <w:szCs w:val="18"/>
          <w:shd w:val="clear" w:color="auto" w:fill="FFFFFF"/>
        </w:rPr>
        <w:t>soft tissue aneurysmal bone cyst</w:t>
      </w:r>
      <w:r w:rsidRPr="0020492C">
        <w:rPr>
          <w:rFonts w:ascii="Times New Roman" w:eastAsia="SimSun" w:hAnsi="Times New Roman" w:cs="Times New Roman"/>
          <w:color w:val="333333"/>
          <w:sz w:val="18"/>
          <w:szCs w:val="18"/>
          <w:shd w:val="clear" w:color="auto" w:fill="FFFFFF"/>
        </w:rPr>
        <w:t>; FO, fasciitis ossificans;</w:t>
      </w:r>
      <w:r w:rsidR="0020492C" w:rsidRPr="0020492C">
        <w:rPr>
          <w:rFonts w:ascii="Times New Roman" w:eastAsia="SimSun" w:hAnsi="Times New Roman" w:cs="Times New Roman"/>
          <w:sz w:val="18"/>
          <w:szCs w:val="18"/>
          <w:shd w:val="clear" w:color="auto" w:fill="FFFFFF"/>
        </w:rPr>
        <w:t xml:space="preserve"> </w:t>
      </w:r>
      <w:r w:rsidR="0020492C" w:rsidRPr="0020492C">
        <w:rPr>
          <w:rFonts w:ascii="Times New Roman" w:eastAsia="SimSun" w:hAnsi="Times New Roman" w:cs="Times New Roman" w:hint="eastAsia"/>
          <w:sz w:val="18"/>
          <w:szCs w:val="18"/>
          <w:shd w:val="clear" w:color="auto" w:fill="FFFFFF"/>
        </w:rPr>
        <w:t>NF,</w:t>
      </w:r>
      <w:r w:rsidR="0020492C" w:rsidRPr="0020492C">
        <w:rPr>
          <w:rFonts w:ascii="Times New Roman" w:eastAsia="SimSun" w:hAnsi="Times New Roman" w:cs="Times New Roman"/>
          <w:sz w:val="18"/>
          <w:szCs w:val="18"/>
          <w:shd w:val="clear" w:color="auto" w:fill="FFFFFF"/>
        </w:rPr>
        <w:t xml:space="preserve"> nodular fasciitis</w:t>
      </w:r>
      <w:r w:rsidR="0020492C">
        <w:rPr>
          <w:rFonts w:ascii="Times New Roman" w:eastAsia="SimSun" w:hAnsi="Times New Roman" w:cs="Times New Roman"/>
          <w:sz w:val="18"/>
          <w:szCs w:val="18"/>
          <w:shd w:val="clear" w:color="auto" w:fill="FFFFFF"/>
        </w:rPr>
        <w:t xml:space="preserve">; </w:t>
      </w:r>
      <w:r w:rsidR="00826B56" w:rsidRPr="0020492C">
        <w:rPr>
          <w:rFonts w:ascii="Times New Roman" w:eastAsia="SimSun" w:hAnsi="Times New Roman" w:cs="Times New Roman"/>
          <w:sz w:val="18"/>
          <w:szCs w:val="18"/>
          <w:shd w:val="clear" w:color="auto" w:fill="FFFFFF"/>
        </w:rPr>
        <w:t>F, fe</w:t>
      </w:r>
      <w:r w:rsidR="00826B56" w:rsidRPr="0020492C">
        <w:rPr>
          <w:rFonts w:ascii="Times New Roman" w:eastAsia="SimSun" w:hAnsi="Times New Roman" w:cs="Times New Roman"/>
          <w:color w:val="333333"/>
          <w:sz w:val="18"/>
          <w:szCs w:val="18"/>
          <w:shd w:val="clear" w:color="auto" w:fill="FFFFFF"/>
        </w:rPr>
        <w:t xml:space="preserve">male; M, male; </w:t>
      </w:r>
      <w:proofErr w:type="spellStart"/>
      <w:r w:rsidR="00826B56" w:rsidRPr="0020492C">
        <w:rPr>
          <w:rFonts w:ascii="Times New Roman" w:eastAsia="SimSun" w:hAnsi="Times New Roman" w:cs="Times New Roman"/>
          <w:color w:val="333333"/>
          <w:sz w:val="18"/>
          <w:szCs w:val="18"/>
          <w:shd w:val="clear" w:color="auto" w:fill="FFFFFF"/>
        </w:rPr>
        <w:t>mo</w:t>
      </w:r>
      <w:proofErr w:type="spellEnd"/>
      <w:r w:rsidR="00826B56" w:rsidRPr="0020492C">
        <w:rPr>
          <w:rFonts w:ascii="Times New Roman" w:eastAsia="SimSun" w:hAnsi="Times New Roman" w:cs="Times New Roman"/>
          <w:color w:val="333333"/>
          <w:sz w:val="18"/>
          <w:szCs w:val="18"/>
          <w:shd w:val="clear" w:color="auto" w:fill="FFFFFF"/>
        </w:rPr>
        <w:t xml:space="preserve">, month; </w:t>
      </w:r>
      <w:r w:rsidR="005D3DC9" w:rsidRPr="008C3A0C">
        <w:rPr>
          <w:rFonts w:ascii="Times New Roman" w:eastAsia="SimSun" w:hAnsi="Times New Roman" w:cs="Times New Roman"/>
          <w:color w:val="333333"/>
          <w:sz w:val="18"/>
          <w:szCs w:val="18"/>
          <w:shd w:val="clear" w:color="auto" w:fill="FFFFFF"/>
        </w:rPr>
        <w:lastRenderedPageBreak/>
        <w:t>FISH, Fluorescence in situ hybridization; RT-PCR, Reverse Transcription-Polymerase Chain Reaction</w:t>
      </w:r>
      <w:r w:rsidR="00BB5C07">
        <w:rPr>
          <w:rFonts w:ascii="Times New Roman" w:eastAsia="SimSun" w:hAnsi="Times New Roman" w:cs="Times New Roman"/>
          <w:color w:val="333333"/>
          <w:sz w:val="18"/>
          <w:szCs w:val="18"/>
          <w:shd w:val="clear" w:color="auto" w:fill="FFFFFF"/>
        </w:rPr>
        <w:t xml:space="preserve">; </w:t>
      </w:r>
      <w:r w:rsidR="00E3454F" w:rsidRPr="00E3454F">
        <w:rPr>
          <w:rFonts w:ascii="Times New Roman" w:eastAsia="SimSun" w:hAnsi="Times New Roman" w:cs="Times New Roman"/>
          <w:color w:val="333333"/>
          <w:sz w:val="18"/>
          <w:szCs w:val="18"/>
          <w:shd w:val="clear" w:color="auto" w:fill="FFFFFF"/>
        </w:rPr>
        <w:t>NGS</w:t>
      </w:r>
      <w:r w:rsidR="00E3454F">
        <w:rPr>
          <w:rFonts w:ascii="Times New Roman" w:eastAsia="SimSun" w:hAnsi="Times New Roman" w:cs="Times New Roman"/>
          <w:color w:val="333333"/>
          <w:sz w:val="18"/>
          <w:szCs w:val="18"/>
          <w:shd w:val="clear" w:color="auto" w:fill="FFFFFF"/>
        </w:rPr>
        <w:t>,</w:t>
      </w:r>
      <w:r w:rsidR="00E3454F" w:rsidRPr="00663DF6">
        <w:rPr>
          <w:rFonts w:ascii="Times New Roman" w:eastAsia="SimSun" w:hAnsi="Times New Roman" w:cs="Times New Roman"/>
          <w:color w:val="333333"/>
          <w:sz w:val="18"/>
          <w:szCs w:val="18"/>
          <w:shd w:val="clear" w:color="auto" w:fill="FFFFFF"/>
        </w:rPr>
        <w:t xml:space="preserve"> Next-generation sequencing;</w:t>
      </w:r>
      <w:r w:rsidR="00E3454F" w:rsidRPr="0020492C">
        <w:rPr>
          <w:rFonts w:ascii="Times New Roman" w:eastAsia="SimSun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  <w:r w:rsidR="00826B56" w:rsidRPr="0020492C">
        <w:rPr>
          <w:rFonts w:ascii="Times New Roman" w:eastAsia="SimSun" w:hAnsi="Times New Roman" w:cs="Times New Roman"/>
          <w:color w:val="333333"/>
          <w:sz w:val="18"/>
          <w:szCs w:val="18"/>
          <w:shd w:val="clear" w:color="auto" w:fill="FFFFFF"/>
        </w:rPr>
        <w:t>NA, not available; ND, not done</w:t>
      </w:r>
      <w:r w:rsidR="00826B56" w:rsidRPr="0020492C">
        <w:rPr>
          <w:rFonts w:ascii="Times New Roman" w:eastAsia="SimSun" w:hAnsi="Times New Roman" w:cs="Times New Roman" w:hint="eastAsia"/>
          <w:color w:val="333333"/>
          <w:sz w:val="18"/>
          <w:szCs w:val="18"/>
          <w:shd w:val="clear" w:color="auto" w:fill="FFFFFF"/>
        </w:rPr>
        <w:t>;</w:t>
      </w:r>
      <w:r w:rsidR="00826B56" w:rsidRPr="0020492C">
        <w:rPr>
          <w:rFonts w:ascii="Times New Roman" w:eastAsia="SimSun" w:hAnsi="Times New Roman" w:cs="Times New Roman"/>
          <w:color w:val="333333"/>
          <w:sz w:val="18"/>
          <w:szCs w:val="18"/>
          <w:shd w:val="clear" w:color="auto" w:fill="FFFFFF"/>
        </w:rPr>
        <w:t xml:space="preserve"> NED, no evidence of disease</w:t>
      </w:r>
    </w:p>
    <w:p w14:paraId="1A253A0E" w14:textId="77777777" w:rsidR="002D61A4" w:rsidRPr="0020492C" w:rsidRDefault="002D61A4">
      <w:pPr>
        <w:rPr>
          <w:sz w:val="18"/>
          <w:szCs w:val="18"/>
        </w:rPr>
      </w:pPr>
    </w:p>
    <w:sectPr w:rsidR="002D61A4" w:rsidRPr="0020492C" w:rsidSect="00375B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1E0ABE"/>
    <w:multiLevelType w:val="multilevel"/>
    <w:tmpl w:val="B58A1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461080"/>
    <w:multiLevelType w:val="multilevel"/>
    <w:tmpl w:val="1E461080"/>
    <w:lvl w:ilvl="0">
      <w:start w:val="1"/>
      <w:numFmt w:val="decimal"/>
      <w:lvlText w:val="%1）"/>
      <w:lvlJc w:val="left"/>
      <w:pPr>
        <w:ind w:left="420" w:hanging="420"/>
      </w:pPr>
      <w:rPr>
        <w:rFonts w:ascii="SimSun" w:eastAsia="SimSun" w:hAnsi="SimSun" w:cs="Times New Roman" w:hint="default"/>
        <w:b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0D7054A"/>
    <w:multiLevelType w:val="multilevel"/>
    <w:tmpl w:val="20D7054A"/>
    <w:lvl w:ilvl="0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77B5C3A"/>
    <w:multiLevelType w:val="multilevel"/>
    <w:tmpl w:val="277B5C3A"/>
    <w:lvl w:ilvl="0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9944E8E"/>
    <w:multiLevelType w:val="multilevel"/>
    <w:tmpl w:val="29944E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BE940BC"/>
    <w:multiLevelType w:val="multilevel"/>
    <w:tmpl w:val="2BE940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2D59669F"/>
    <w:multiLevelType w:val="multilevel"/>
    <w:tmpl w:val="2D59669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05F6053"/>
    <w:multiLevelType w:val="multilevel"/>
    <w:tmpl w:val="305F6053"/>
    <w:lvl w:ilvl="0">
      <w:start w:val="1"/>
      <w:numFmt w:val="decimal"/>
      <w:lvlText w:val="%1）"/>
      <w:lvlJc w:val="left"/>
      <w:pPr>
        <w:ind w:left="420" w:hanging="420"/>
      </w:pPr>
      <w:rPr>
        <w:rFonts w:ascii="SimSun" w:eastAsia="SimSun" w:hAnsi="SimSun" w:cs="Times New Roman" w:hint="default"/>
        <w:b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9B93F26"/>
    <w:multiLevelType w:val="multilevel"/>
    <w:tmpl w:val="39B93F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46317C62"/>
    <w:multiLevelType w:val="multilevel"/>
    <w:tmpl w:val="46317C6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CBD3034"/>
    <w:multiLevelType w:val="multilevel"/>
    <w:tmpl w:val="4CBD3034"/>
    <w:lvl w:ilvl="0">
      <w:start w:val="1"/>
      <w:numFmt w:val="decimal"/>
      <w:lvlText w:val="%1）"/>
      <w:lvlJc w:val="left"/>
      <w:pPr>
        <w:ind w:left="780" w:hanging="420"/>
      </w:pPr>
      <w:rPr>
        <w:rFonts w:ascii="SimSun" w:eastAsia="SimSun" w:hAnsi="SimSun" w:cs="Times New Roman" w:hint="default"/>
        <w:b w:val="0"/>
      </w:r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11" w15:restartNumberingAfterBreak="0">
    <w:nsid w:val="534D677E"/>
    <w:multiLevelType w:val="multilevel"/>
    <w:tmpl w:val="534D677E"/>
    <w:lvl w:ilvl="0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269577713">
    <w:abstractNumId w:val="3"/>
  </w:num>
  <w:num w:numId="2" w16cid:durableId="1203397329">
    <w:abstractNumId w:val="8"/>
  </w:num>
  <w:num w:numId="3" w16cid:durableId="1908299147">
    <w:abstractNumId w:val="2"/>
  </w:num>
  <w:num w:numId="4" w16cid:durableId="521210600">
    <w:abstractNumId w:val="1"/>
  </w:num>
  <w:num w:numId="5" w16cid:durableId="32653696">
    <w:abstractNumId w:val="7"/>
  </w:num>
  <w:num w:numId="6" w16cid:durableId="636185825">
    <w:abstractNumId w:val="6"/>
  </w:num>
  <w:num w:numId="7" w16cid:durableId="785150847">
    <w:abstractNumId w:val="10"/>
  </w:num>
  <w:num w:numId="8" w16cid:durableId="1845439685">
    <w:abstractNumId w:val="4"/>
  </w:num>
  <w:num w:numId="9" w16cid:durableId="1038508905">
    <w:abstractNumId w:val="5"/>
  </w:num>
  <w:num w:numId="10" w16cid:durableId="1100681443">
    <w:abstractNumId w:val="11"/>
  </w:num>
  <w:num w:numId="11" w16cid:durableId="1814056533">
    <w:abstractNumId w:val="9"/>
  </w:num>
  <w:num w:numId="12" w16cid:durableId="968247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D24"/>
    <w:rsid w:val="00002035"/>
    <w:rsid w:val="00021FD2"/>
    <w:rsid w:val="00050E7C"/>
    <w:rsid w:val="00055509"/>
    <w:rsid w:val="000E10BA"/>
    <w:rsid w:val="001060A5"/>
    <w:rsid w:val="001111FE"/>
    <w:rsid w:val="00122D24"/>
    <w:rsid w:val="00125BA0"/>
    <w:rsid w:val="001316E8"/>
    <w:rsid w:val="001340E5"/>
    <w:rsid w:val="001409FD"/>
    <w:rsid w:val="001461D8"/>
    <w:rsid w:val="00156CA0"/>
    <w:rsid w:val="0015730C"/>
    <w:rsid w:val="00196316"/>
    <w:rsid w:val="00196A08"/>
    <w:rsid w:val="001C1D03"/>
    <w:rsid w:val="001F20EB"/>
    <w:rsid w:val="001F3355"/>
    <w:rsid w:val="001F4A67"/>
    <w:rsid w:val="0020492C"/>
    <w:rsid w:val="002068EC"/>
    <w:rsid w:val="00217C6A"/>
    <w:rsid w:val="00231701"/>
    <w:rsid w:val="00274130"/>
    <w:rsid w:val="00293FD8"/>
    <w:rsid w:val="00296115"/>
    <w:rsid w:val="002C6C5E"/>
    <w:rsid w:val="002D2F14"/>
    <w:rsid w:val="002D399A"/>
    <w:rsid w:val="002D61A4"/>
    <w:rsid w:val="00302B72"/>
    <w:rsid w:val="0031582A"/>
    <w:rsid w:val="0032193B"/>
    <w:rsid w:val="0033536D"/>
    <w:rsid w:val="003355C2"/>
    <w:rsid w:val="003423C0"/>
    <w:rsid w:val="00344068"/>
    <w:rsid w:val="0035303E"/>
    <w:rsid w:val="00355F55"/>
    <w:rsid w:val="00375B5C"/>
    <w:rsid w:val="0038765E"/>
    <w:rsid w:val="003B6A62"/>
    <w:rsid w:val="003E6B2D"/>
    <w:rsid w:val="003F32B9"/>
    <w:rsid w:val="00442162"/>
    <w:rsid w:val="004476A6"/>
    <w:rsid w:val="0045105F"/>
    <w:rsid w:val="00451FEC"/>
    <w:rsid w:val="00466D11"/>
    <w:rsid w:val="00486038"/>
    <w:rsid w:val="00486DE7"/>
    <w:rsid w:val="00492D4D"/>
    <w:rsid w:val="004D3372"/>
    <w:rsid w:val="004D5176"/>
    <w:rsid w:val="004E0F1E"/>
    <w:rsid w:val="004E132B"/>
    <w:rsid w:val="005028FA"/>
    <w:rsid w:val="00564E8B"/>
    <w:rsid w:val="00572396"/>
    <w:rsid w:val="00580E05"/>
    <w:rsid w:val="005A71F6"/>
    <w:rsid w:val="005C3327"/>
    <w:rsid w:val="005C4883"/>
    <w:rsid w:val="005C71FC"/>
    <w:rsid w:val="005D356D"/>
    <w:rsid w:val="005D3DC9"/>
    <w:rsid w:val="005D4542"/>
    <w:rsid w:val="005E68BF"/>
    <w:rsid w:val="005F285E"/>
    <w:rsid w:val="006018DB"/>
    <w:rsid w:val="006134C7"/>
    <w:rsid w:val="00631279"/>
    <w:rsid w:val="00634AF8"/>
    <w:rsid w:val="006437CC"/>
    <w:rsid w:val="00663DF6"/>
    <w:rsid w:val="00696F52"/>
    <w:rsid w:val="006B0BB8"/>
    <w:rsid w:val="006E651F"/>
    <w:rsid w:val="00757D02"/>
    <w:rsid w:val="007C6AF4"/>
    <w:rsid w:val="00802727"/>
    <w:rsid w:val="008059F6"/>
    <w:rsid w:val="00810C30"/>
    <w:rsid w:val="00826B56"/>
    <w:rsid w:val="00851696"/>
    <w:rsid w:val="008517EB"/>
    <w:rsid w:val="0086239F"/>
    <w:rsid w:val="00877EF5"/>
    <w:rsid w:val="008966AC"/>
    <w:rsid w:val="008C43B1"/>
    <w:rsid w:val="008E17D7"/>
    <w:rsid w:val="00912959"/>
    <w:rsid w:val="00942B97"/>
    <w:rsid w:val="00972417"/>
    <w:rsid w:val="009A2350"/>
    <w:rsid w:val="009A29AB"/>
    <w:rsid w:val="009C54B5"/>
    <w:rsid w:val="009C646E"/>
    <w:rsid w:val="009E092E"/>
    <w:rsid w:val="009E66DE"/>
    <w:rsid w:val="009F4F74"/>
    <w:rsid w:val="00A13F39"/>
    <w:rsid w:val="00A16794"/>
    <w:rsid w:val="00A2610E"/>
    <w:rsid w:val="00A41E19"/>
    <w:rsid w:val="00A904CD"/>
    <w:rsid w:val="00AA1C55"/>
    <w:rsid w:val="00AB3DD6"/>
    <w:rsid w:val="00AD1150"/>
    <w:rsid w:val="00AD2240"/>
    <w:rsid w:val="00B01BC6"/>
    <w:rsid w:val="00B04FA9"/>
    <w:rsid w:val="00B17A51"/>
    <w:rsid w:val="00B4015D"/>
    <w:rsid w:val="00B4277F"/>
    <w:rsid w:val="00B470C2"/>
    <w:rsid w:val="00B51067"/>
    <w:rsid w:val="00B80D15"/>
    <w:rsid w:val="00B8259F"/>
    <w:rsid w:val="00BB0931"/>
    <w:rsid w:val="00BB5C07"/>
    <w:rsid w:val="00BF058B"/>
    <w:rsid w:val="00C07FBC"/>
    <w:rsid w:val="00C10F46"/>
    <w:rsid w:val="00C23684"/>
    <w:rsid w:val="00C3052B"/>
    <w:rsid w:val="00C30ACD"/>
    <w:rsid w:val="00C354BB"/>
    <w:rsid w:val="00C41702"/>
    <w:rsid w:val="00C41D1E"/>
    <w:rsid w:val="00C70FEC"/>
    <w:rsid w:val="00CA0F7B"/>
    <w:rsid w:val="00CB2875"/>
    <w:rsid w:val="00CF18E3"/>
    <w:rsid w:val="00D130E5"/>
    <w:rsid w:val="00D325B0"/>
    <w:rsid w:val="00D3678E"/>
    <w:rsid w:val="00D41F53"/>
    <w:rsid w:val="00D666F1"/>
    <w:rsid w:val="00D67EB4"/>
    <w:rsid w:val="00D842A8"/>
    <w:rsid w:val="00DB40A7"/>
    <w:rsid w:val="00DB49FB"/>
    <w:rsid w:val="00E045EE"/>
    <w:rsid w:val="00E304B1"/>
    <w:rsid w:val="00E3454F"/>
    <w:rsid w:val="00E60CBA"/>
    <w:rsid w:val="00E90C0C"/>
    <w:rsid w:val="00EB10ED"/>
    <w:rsid w:val="00EB628A"/>
    <w:rsid w:val="00EE255A"/>
    <w:rsid w:val="00EE273A"/>
    <w:rsid w:val="00F01774"/>
    <w:rsid w:val="00F17640"/>
    <w:rsid w:val="00F6154D"/>
    <w:rsid w:val="00FE34C6"/>
    <w:rsid w:val="00FE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4FCD1"/>
  <w15:chartTrackingRefBased/>
  <w15:docId w15:val="{D97A6186-C4E5-47EA-B382-728F9C8D9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D61A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1A4"/>
    <w:pPr>
      <w:keepNext/>
      <w:keepLines/>
      <w:spacing w:before="260" w:after="260" w:line="416" w:lineRule="auto"/>
      <w:ind w:left="851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1A4"/>
    <w:pPr>
      <w:keepNext/>
      <w:keepLines/>
      <w:spacing w:before="260" w:after="260" w:line="416" w:lineRule="auto"/>
      <w:ind w:left="1701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1A4"/>
    <w:pPr>
      <w:keepNext/>
      <w:keepLines/>
      <w:spacing w:before="280" w:after="290" w:line="376" w:lineRule="auto"/>
      <w:ind w:left="2551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1A4"/>
    <w:pPr>
      <w:keepNext/>
      <w:keepLines/>
      <w:spacing w:before="280" w:after="290" w:line="376" w:lineRule="auto"/>
      <w:ind w:left="3402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1A4"/>
    <w:pPr>
      <w:keepNext/>
      <w:keepLines/>
      <w:spacing w:before="240" w:after="64" w:line="320" w:lineRule="auto"/>
      <w:ind w:left="4252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1A4"/>
    <w:pPr>
      <w:keepNext/>
      <w:keepLines/>
      <w:spacing w:before="240" w:after="64" w:line="320" w:lineRule="auto"/>
      <w:ind w:left="5102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1A4"/>
    <w:pPr>
      <w:keepNext/>
      <w:keepLines/>
      <w:spacing w:before="240" w:after="64" w:line="320" w:lineRule="auto"/>
      <w:ind w:left="5953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1A4"/>
    <w:pPr>
      <w:keepNext/>
      <w:keepLines/>
      <w:spacing w:before="240" w:after="64" w:line="320" w:lineRule="auto"/>
      <w:ind w:left="6803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D61A4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2D61A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2D61A4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2D61A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2D61A4"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2D61A4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2D61A4"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2D61A4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2D61A4"/>
    <w:rPr>
      <w:rFonts w:asciiTheme="majorHAnsi" w:eastAsiaTheme="majorEastAsia" w:hAnsiTheme="majorHAnsi" w:cstheme="majorBidi"/>
      <w:szCs w:val="21"/>
    </w:rPr>
  </w:style>
  <w:style w:type="paragraph" w:styleId="TOC7">
    <w:name w:val="toc 7"/>
    <w:basedOn w:val="Normal"/>
    <w:next w:val="Normal"/>
    <w:uiPriority w:val="39"/>
    <w:unhideWhenUsed/>
    <w:qFormat/>
    <w:rsid w:val="002D61A4"/>
    <w:pPr>
      <w:ind w:left="1260"/>
      <w:jc w:val="left"/>
    </w:pPr>
    <w:rPr>
      <w:rFonts w:eastAsiaTheme="minorHAns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D61A4"/>
    <w:rPr>
      <w:rFonts w:asciiTheme="majorHAnsi" w:eastAsia="SimHei" w:hAnsiTheme="majorHAnsi" w:cstheme="maj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2D61A4"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2D61A4"/>
    <w:pPr>
      <w:jc w:val="left"/>
    </w:pPr>
  </w:style>
  <w:style w:type="paragraph" w:styleId="BodyText">
    <w:name w:val="Body Text"/>
    <w:basedOn w:val="Normal"/>
    <w:link w:val="BodyTextChar"/>
    <w:uiPriority w:val="1"/>
    <w:unhideWhenUsed/>
    <w:qFormat/>
    <w:rsid w:val="002D61A4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2D61A4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TOC5">
    <w:name w:val="toc 5"/>
    <w:basedOn w:val="Normal"/>
    <w:next w:val="Normal"/>
    <w:uiPriority w:val="39"/>
    <w:unhideWhenUsed/>
    <w:qFormat/>
    <w:rsid w:val="002D61A4"/>
    <w:pPr>
      <w:ind w:left="840"/>
      <w:jc w:val="left"/>
    </w:pPr>
    <w:rPr>
      <w:rFonts w:eastAsiaTheme="minorHAnsi"/>
      <w:sz w:val="18"/>
      <w:szCs w:val="18"/>
    </w:rPr>
  </w:style>
  <w:style w:type="paragraph" w:styleId="TOC3">
    <w:name w:val="toc 3"/>
    <w:basedOn w:val="Normal"/>
    <w:next w:val="Normal"/>
    <w:uiPriority w:val="39"/>
    <w:unhideWhenUsed/>
    <w:qFormat/>
    <w:rsid w:val="002D61A4"/>
    <w:pPr>
      <w:ind w:left="420"/>
      <w:jc w:val="left"/>
    </w:pPr>
    <w:rPr>
      <w:rFonts w:eastAsiaTheme="minorHAnsi"/>
      <w:i/>
      <w:i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qFormat/>
    <w:rsid w:val="002D61A4"/>
    <w:rPr>
      <w:rFonts w:ascii="SimSun" w:hAnsi="Courier New" w:cs="Courier New"/>
      <w:szCs w:val="21"/>
    </w:rPr>
  </w:style>
  <w:style w:type="character" w:customStyle="1" w:styleId="PlainTextChar">
    <w:name w:val="Plain Text Char"/>
    <w:link w:val="PlainText"/>
    <w:uiPriority w:val="99"/>
    <w:qFormat/>
    <w:rsid w:val="002D61A4"/>
    <w:rPr>
      <w:rFonts w:ascii="SimSun" w:hAnsi="Courier New" w:cs="Courier New"/>
      <w:szCs w:val="21"/>
    </w:rPr>
  </w:style>
  <w:style w:type="character" w:customStyle="1" w:styleId="a">
    <w:name w:val="纯文本 字符"/>
    <w:basedOn w:val="DefaultParagraphFont"/>
    <w:uiPriority w:val="99"/>
    <w:semiHidden/>
    <w:qFormat/>
    <w:rsid w:val="002D61A4"/>
    <w:rPr>
      <w:rFonts w:asciiTheme="minorEastAsia" w:hAnsi="Courier New" w:cs="Courier New"/>
    </w:rPr>
  </w:style>
  <w:style w:type="paragraph" w:styleId="TOC8">
    <w:name w:val="toc 8"/>
    <w:basedOn w:val="Normal"/>
    <w:next w:val="Normal"/>
    <w:uiPriority w:val="39"/>
    <w:unhideWhenUsed/>
    <w:qFormat/>
    <w:rsid w:val="002D61A4"/>
    <w:pPr>
      <w:ind w:left="1470"/>
      <w:jc w:val="left"/>
    </w:pPr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D61A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D61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2D61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D61A4"/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rsid w:val="002D61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qFormat/>
    <w:rsid w:val="002D61A4"/>
    <w:rPr>
      <w:sz w:val="18"/>
      <w:szCs w:val="18"/>
    </w:rPr>
  </w:style>
  <w:style w:type="character" w:customStyle="1" w:styleId="a0">
    <w:name w:val="页眉 字符"/>
    <w:basedOn w:val="DefaultParagraphFont"/>
    <w:uiPriority w:val="99"/>
    <w:qFormat/>
    <w:rsid w:val="002D61A4"/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rsid w:val="002D61A4"/>
    <w:pPr>
      <w:spacing w:before="120" w:after="120"/>
      <w:jc w:val="left"/>
    </w:pPr>
    <w:rPr>
      <w:rFonts w:eastAsiaTheme="minorHAnsi"/>
      <w:b/>
      <w:bCs/>
      <w:caps/>
      <w:sz w:val="20"/>
      <w:szCs w:val="20"/>
    </w:rPr>
  </w:style>
  <w:style w:type="paragraph" w:styleId="TOC4">
    <w:name w:val="toc 4"/>
    <w:basedOn w:val="Normal"/>
    <w:next w:val="Normal"/>
    <w:uiPriority w:val="39"/>
    <w:unhideWhenUsed/>
    <w:qFormat/>
    <w:rsid w:val="002D61A4"/>
    <w:pPr>
      <w:ind w:left="630"/>
      <w:jc w:val="left"/>
    </w:pPr>
    <w:rPr>
      <w:rFonts w:eastAsiaTheme="minorHAnsi"/>
      <w:sz w:val="18"/>
      <w:szCs w:val="18"/>
    </w:rPr>
  </w:style>
  <w:style w:type="paragraph" w:styleId="TOC6">
    <w:name w:val="toc 6"/>
    <w:basedOn w:val="Normal"/>
    <w:next w:val="Normal"/>
    <w:uiPriority w:val="39"/>
    <w:unhideWhenUsed/>
    <w:qFormat/>
    <w:rsid w:val="002D61A4"/>
    <w:pPr>
      <w:ind w:left="1050"/>
      <w:jc w:val="left"/>
    </w:pPr>
    <w:rPr>
      <w:rFonts w:eastAsiaTheme="minorHAnsi"/>
      <w:sz w:val="18"/>
      <w:szCs w:val="18"/>
    </w:rPr>
  </w:style>
  <w:style w:type="paragraph" w:styleId="TOC2">
    <w:name w:val="toc 2"/>
    <w:basedOn w:val="Normal"/>
    <w:next w:val="Normal"/>
    <w:uiPriority w:val="39"/>
    <w:unhideWhenUsed/>
    <w:qFormat/>
    <w:rsid w:val="002D61A4"/>
    <w:pPr>
      <w:ind w:left="210"/>
      <w:jc w:val="left"/>
    </w:pPr>
    <w:rPr>
      <w:rFonts w:eastAsiaTheme="minorHAnsi"/>
      <w:smallCaps/>
      <w:sz w:val="20"/>
      <w:szCs w:val="20"/>
    </w:rPr>
  </w:style>
  <w:style w:type="paragraph" w:styleId="TOC9">
    <w:name w:val="toc 9"/>
    <w:basedOn w:val="Normal"/>
    <w:next w:val="Normal"/>
    <w:uiPriority w:val="39"/>
    <w:unhideWhenUsed/>
    <w:qFormat/>
    <w:rsid w:val="002D61A4"/>
    <w:pPr>
      <w:ind w:left="1680"/>
      <w:jc w:val="left"/>
    </w:pPr>
    <w:rPr>
      <w:rFonts w:eastAsiaTheme="minorHAns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D61A4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2D61A4"/>
    <w:rPr>
      <w:b/>
      <w:bCs/>
    </w:rPr>
  </w:style>
  <w:style w:type="table" w:styleId="TableGrid">
    <w:name w:val="Table Grid"/>
    <w:basedOn w:val="TableNormal"/>
    <w:uiPriority w:val="39"/>
    <w:qFormat/>
    <w:rsid w:val="002D61A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qFormat/>
    <w:rsid w:val="002D61A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D61A4"/>
    <w:pPr>
      <w:ind w:firstLineChars="200" w:firstLine="420"/>
    </w:pPr>
  </w:style>
  <w:style w:type="paragraph" w:customStyle="1" w:styleId="1">
    <w:name w:val="列表段落1"/>
    <w:basedOn w:val="Normal"/>
    <w:qFormat/>
    <w:rsid w:val="002D61A4"/>
    <w:pPr>
      <w:spacing w:line="360" w:lineRule="auto"/>
      <w:ind w:firstLineChars="200" w:firstLine="420"/>
    </w:pPr>
    <w:rPr>
      <w:rFonts w:ascii="Calibri" w:eastAsia="SimSun" w:hAnsi="Calibri" w:cs="Times New Roman"/>
    </w:rPr>
  </w:style>
  <w:style w:type="character" w:customStyle="1" w:styleId="tgt">
    <w:name w:val="tgt"/>
    <w:basedOn w:val="DefaultParagraphFont"/>
    <w:qFormat/>
    <w:rsid w:val="002D61A4"/>
  </w:style>
  <w:style w:type="paragraph" w:customStyle="1" w:styleId="EndNoteBibliographyTitle">
    <w:name w:val="EndNote Bibliography Title"/>
    <w:basedOn w:val="Normal"/>
    <w:link w:val="EndNoteBibliographyTitle0"/>
    <w:qFormat/>
    <w:rsid w:val="002D61A4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2D61A4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sid w:val="002D61A4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2D61A4"/>
    <w:rPr>
      <w:rFonts w:ascii="DengXian" w:eastAsia="DengXian" w:hAnsi="DengXian"/>
      <w:sz w:val="20"/>
    </w:rPr>
  </w:style>
  <w:style w:type="character" w:customStyle="1" w:styleId="apple-converted-space">
    <w:name w:val="apple-converted-space"/>
    <w:basedOn w:val="DefaultParagraphFont"/>
    <w:qFormat/>
    <w:rsid w:val="002D61A4"/>
  </w:style>
  <w:style w:type="paragraph" w:customStyle="1" w:styleId="New">
    <w:name w:val="正文 New"/>
    <w:qFormat/>
    <w:rsid w:val="002D61A4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customStyle="1" w:styleId="tgt1">
    <w:name w:val="tgt1"/>
    <w:basedOn w:val="DefaultParagraphFont"/>
    <w:qFormat/>
    <w:rsid w:val="002D61A4"/>
  </w:style>
  <w:style w:type="paragraph" w:customStyle="1" w:styleId="7">
    <w:name w:val="7一级标题"/>
    <w:next w:val="Normal"/>
    <w:qFormat/>
    <w:rsid w:val="002D61A4"/>
    <w:pPr>
      <w:adjustRightInd w:val="0"/>
      <w:snapToGrid w:val="0"/>
      <w:spacing w:line="360" w:lineRule="auto"/>
      <w:jc w:val="center"/>
    </w:pPr>
    <w:rPr>
      <w:rFonts w:ascii="Times New Roman" w:eastAsia="Microsoft YaHei" w:hAnsi="Times New Roman"/>
      <w:b/>
      <w:kern w:val="0"/>
      <w:sz w:val="32"/>
      <w:szCs w:val="20"/>
    </w:rPr>
  </w:style>
  <w:style w:type="paragraph" w:customStyle="1" w:styleId="10">
    <w:name w:val="10四级标题"/>
    <w:basedOn w:val="Normal"/>
    <w:link w:val="10Char"/>
    <w:qFormat/>
    <w:rsid w:val="002D61A4"/>
    <w:pPr>
      <w:widowControl/>
      <w:adjustRightInd w:val="0"/>
      <w:snapToGrid w:val="0"/>
      <w:spacing w:line="360" w:lineRule="auto"/>
      <w:jc w:val="left"/>
    </w:pPr>
    <w:rPr>
      <w:rFonts w:ascii="Times New Roman" w:eastAsia="Microsoft YaHei" w:hAnsi="Times New Roman"/>
      <w:kern w:val="0"/>
      <w:sz w:val="24"/>
      <w:szCs w:val="20"/>
    </w:rPr>
  </w:style>
  <w:style w:type="character" w:customStyle="1" w:styleId="10Char">
    <w:name w:val="10四级标题 Char"/>
    <w:link w:val="10"/>
    <w:qFormat/>
    <w:rsid w:val="002D61A4"/>
    <w:rPr>
      <w:rFonts w:ascii="Times New Roman" w:eastAsia="Microsoft YaHei" w:hAnsi="Times New Roman"/>
      <w:kern w:val="0"/>
      <w:sz w:val="24"/>
      <w:szCs w:val="20"/>
    </w:rPr>
  </w:style>
  <w:style w:type="character" w:customStyle="1" w:styleId="transsent">
    <w:name w:val="transsent"/>
    <w:basedOn w:val="DefaultParagraphFont"/>
    <w:qFormat/>
    <w:rsid w:val="002D61A4"/>
  </w:style>
  <w:style w:type="paragraph" w:customStyle="1" w:styleId="11">
    <w:name w:val="正文1"/>
    <w:qFormat/>
    <w:rsid w:val="002D61A4"/>
    <w:pPr>
      <w:jc w:val="both"/>
    </w:pPr>
    <w:rPr>
      <w:rFonts w:ascii="Times New Roman" w:eastAsia="SimSun" w:hAnsi="Times New Roman" w:cs="Times New Roman"/>
      <w:szCs w:val="20"/>
    </w:rPr>
  </w:style>
  <w:style w:type="paragraph" w:customStyle="1" w:styleId="a1">
    <w:name w:val="中文正文"/>
    <w:qFormat/>
    <w:rsid w:val="002D61A4"/>
    <w:pPr>
      <w:spacing w:line="360" w:lineRule="auto"/>
      <w:ind w:firstLineChars="200" w:firstLine="480"/>
    </w:pPr>
    <w:rPr>
      <w:rFonts w:ascii="Times New Roman" w:eastAsia="SimSun" w:hAnsi="Times New Roman" w:cs="Times New Roman"/>
      <w:kern w:val="0"/>
      <w:sz w:val="24"/>
      <w:szCs w:val="20"/>
    </w:rPr>
  </w:style>
  <w:style w:type="character" w:customStyle="1" w:styleId="skip">
    <w:name w:val="skip"/>
    <w:basedOn w:val="DefaultParagraphFont"/>
    <w:rsid w:val="00AD1150"/>
  </w:style>
  <w:style w:type="character" w:customStyle="1" w:styleId="tran">
    <w:name w:val="tran"/>
    <w:basedOn w:val="DefaultParagraphFont"/>
    <w:rsid w:val="00274130"/>
  </w:style>
  <w:style w:type="character" w:customStyle="1" w:styleId="basic-word">
    <w:name w:val="basic-word"/>
    <w:basedOn w:val="DefaultParagraphFont"/>
    <w:rsid w:val="004E132B"/>
  </w:style>
  <w:style w:type="paragraph" w:styleId="Revision">
    <w:name w:val="Revision"/>
    <w:hidden/>
    <w:uiPriority w:val="99"/>
    <w:semiHidden/>
    <w:rsid w:val="00125B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1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javascript:;" TargetMode="External"/><Relationship Id="rId117" Type="http://schemas.openxmlformats.org/officeDocument/2006/relationships/theme" Target="theme/theme1.xml"/><Relationship Id="rId21" Type="http://schemas.openxmlformats.org/officeDocument/2006/relationships/hyperlink" Target="javascript:;" TargetMode="External"/><Relationship Id="rId42" Type="http://schemas.openxmlformats.org/officeDocument/2006/relationships/hyperlink" Target="javascript:;" TargetMode="External"/><Relationship Id="rId47" Type="http://schemas.openxmlformats.org/officeDocument/2006/relationships/hyperlink" Target="javascript:;" TargetMode="External"/><Relationship Id="rId63" Type="http://schemas.openxmlformats.org/officeDocument/2006/relationships/hyperlink" Target="javascript:;" TargetMode="External"/><Relationship Id="rId68" Type="http://schemas.openxmlformats.org/officeDocument/2006/relationships/hyperlink" Target="javascript:;" TargetMode="External"/><Relationship Id="rId84" Type="http://schemas.openxmlformats.org/officeDocument/2006/relationships/hyperlink" Target="javascript:;" TargetMode="External"/><Relationship Id="rId89" Type="http://schemas.openxmlformats.org/officeDocument/2006/relationships/hyperlink" Target="javascript:;" TargetMode="External"/><Relationship Id="rId112" Type="http://schemas.openxmlformats.org/officeDocument/2006/relationships/hyperlink" Target="javascript:;" TargetMode="External"/><Relationship Id="rId16" Type="http://schemas.openxmlformats.org/officeDocument/2006/relationships/hyperlink" Target="javascript:;" TargetMode="External"/><Relationship Id="rId107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32" Type="http://schemas.openxmlformats.org/officeDocument/2006/relationships/hyperlink" Target="javascript:;" TargetMode="External"/><Relationship Id="rId37" Type="http://schemas.openxmlformats.org/officeDocument/2006/relationships/hyperlink" Target="javascript:;" TargetMode="External"/><Relationship Id="rId53" Type="http://schemas.openxmlformats.org/officeDocument/2006/relationships/hyperlink" Target="javascript:;" TargetMode="External"/><Relationship Id="rId58" Type="http://schemas.openxmlformats.org/officeDocument/2006/relationships/hyperlink" Target="javascript:;" TargetMode="External"/><Relationship Id="rId74" Type="http://schemas.openxmlformats.org/officeDocument/2006/relationships/hyperlink" Target="javascript:;" TargetMode="External"/><Relationship Id="rId79" Type="http://schemas.openxmlformats.org/officeDocument/2006/relationships/hyperlink" Target="javascript:;" TargetMode="External"/><Relationship Id="rId102" Type="http://schemas.openxmlformats.org/officeDocument/2006/relationships/hyperlink" Target="javascript:;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javascript:;" TargetMode="External"/><Relationship Id="rId95" Type="http://schemas.openxmlformats.org/officeDocument/2006/relationships/hyperlink" Target="javascript:;" TargetMode="External"/><Relationship Id="rId22" Type="http://schemas.openxmlformats.org/officeDocument/2006/relationships/hyperlink" Target="javascript:;" TargetMode="External"/><Relationship Id="rId27" Type="http://schemas.openxmlformats.org/officeDocument/2006/relationships/hyperlink" Target="javascript:;" TargetMode="External"/><Relationship Id="rId43" Type="http://schemas.openxmlformats.org/officeDocument/2006/relationships/hyperlink" Target="javascript:;" TargetMode="External"/><Relationship Id="rId48" Type="http://schemas.openxmlformats.org/officeDocument/2006/relationships/hyperlink" Target="javascript:;" TargetMode="External"/><Relationship Id="rId64" Type="http://schemas.openxmlformats.org/officeDocument/2006/relationships/hyperlink" Target="javascript:;" TargetMode="External"/><Relationship Id="rId69" Type="http://schemas.openxmlformats.org/officeDocument/2006/relationships/hyperlink" Target="javascript:;" TargetMode="External"/><Relationship Id="rId113" Type="http://schemas.openxmlformats.org/officeDocument/2006/relationships/hyperlink" Target="javascript:;" TargetMode="External"/><Relationship Id="rId80" Type="http://schemas.openxmlformats.org/officeDocument/2006/relationships/hyperlink" Target="javascript:;" TargetMode="External"/><Relationship Id="rId85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33" Type="http://schemas.openxmlformats.org/officeDocument/2006/relationships/hyperlink" Target="javascript:;" TargetMode="External"/><Relationship Id="rId38" Type="http://schemas.openxmlformats.org/officeDocument/2006/relationships/hyperlink" Target="javascript:;" TargetMode="External"/><Relationship Id="rId59" Type="http://schemas.openxmlformats.org/officeDocument/2006/relationships/hyperlink" Target="javascript:;" TargetMode="External"/><Relationship Id="rId103" Type="http://schemas.openxmlformats.org/officeDocument/2006/relationships/hyperlink" Target="javascript:;" TargetMode="External"/><Relationship Id="rId108" Type="http://schemas.openxmlformats.org/officeDocument/2006/relationships/hyperlink" Target="javascript:;" TargetMode="External"/><Relationship Id="rId54" Type="http://schemas.openxmlformats.org/officeDocument/2006/relationships/hyperlink" Target="javascript:;" TargetMode="External"/><Relationship Id="rId70" Type="http://schemas.openxmlformats.org/officeDocument/2006/relationships/hyperlink" Target="javascript:;" TargetMode="External"/><Relationship Id="rId75" Type="http://schemas.openxmlformats.org/officeDocument/2006/relationships/hyperlink" Target="javascript:;" TargetMode="External"/><Relationship Id="rId91" Type="http://schemas.openxmlformats.org/officeDocument/2006/relationships/hyperlink" Target="javascript:;" TargetMode="External"/><Relationship Id="rId96" Type="http://schemas.openxmlformats.org/officeDocument/2006/relationships/hyperlink" Target="javascript:;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javascript:;" TargetMode="External"/><Relationship Id="rId23" Type="http://schemas.openxmlformats.org/officeDocument/2006/relationships/hyperlink" Target="javascript:;" TargetMode="External"/><Relationship Id="rId28" Type="http://schemas.openxmlformats.org/officeDocument/2006/relationships/hyperlink" Target="javascript:;" TargetMode="External"/><Relationship Id="rId49" Type="http://schemas.openxmlformats.org/officeDocument/2006/relationships/hyperlink" Target="javascript:;" TargetMode="External"/><Relationship Id="rId114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31" Type="http://schemas.openxmlformats.org/officeDocument/2006/relationships/hyperlink" Target="javascript:;" TargetMode="External"/><Relationship Id="rId44" Type="http://schemas.openxmlformats.org/officeDocument/2006/relationships/hyperlink" Target="javascript:;" TargetMode="External"/><Relationship Id="rId52" Type="http://schemas.openxmlformats.org/officeDocument/2006/relationships/hyperlink" Target="javascript:;" TargetMode="External"/><Relationship Id="rId60" Type="http://schemas.openxmlformats.org/officeDocument/2006/relationships/hyperlink" Target="javascript:;" TargetMode="External"/><Relationship Id="rId65" Type="http://schemas.openxmlformats.org/officeDocument/2006/relationships/hyperlink" Target="javascript:;" TargetMode="External"/><Relationship Id="rId73" Type="http://schemas.openxmlformats.org/officeDocument/2006/relationships/hyperlink" Target="javascript:;" TargetMode="External"/><Relationship Id="rId78" Type="http://schemas.openxmlformats.org/officeDocument/2006/relationships/hyperlink" Target="javascript:;" TargetMode="External"/><Relationship Id="rId81" Type="http://schemas.openxmlformats.org/officeDocument/2006/relationships/hyperlink" Target="javascript:;" TargetMode="External"/><Relationship Id="rId86" Type="http://schemas.openxmlformats.org/officeDocument/2006/relationships/hyperlink" Target="javascript:;" TargetMode="External"/><Relationship Id="rId94" Type="http://schemas.openxmlformats.org/officeDocument/2006/relationships/hyperlink" Target="javascript:;" TargetMode="External"/><Relationship Id="rId99" Type="http://schemas.openxmlformats.org/officeDocument/2006/relationships/hyperlink" Target="javascript:;" TargetMode="External"/><Relationship Id="rId101" Type="http://schemas.openxmlformats.org/officeDocument/2006/relationships/hyperlink" Target="javascript: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39" Type="http://schemas.openxmlformats.org/officeDocument/2006/relationships/hyperlink" Target="javascript:;" TargetMode="External"/><Relationship Id="rId109" Type="http://schemas.openxmlformats.org/officeDocument/2006/relationships/hyperlink" Target="javascript:;" TargetMode="External"/><Relationship Id="rId34" Type="http://schemas.openxmlformats.org/officeDocument/2006/relationships/hyperlink" Target="javascript:;" TargetMode="External"/><Relationship Id="rId50" Type="http://schemas.openxmlformats.org/officeDocument/2006/relationships/hyperlink" Target="javascript:;" TargetMode="External"/><Relationship Id="rId55" Type="http://schemas.openxmlformats.org/officeDocument/2006/relationships/hyperlink" Target="javascript:;" TargetMode="External"/><Relationship Id="rId76" Type="http://schemas.openxmlformats.org/officeDocument/2006/relationships/hyperlink" Target="javascript:;" TargetMode="External"/><Relationship Id="rId97" Type="http://schemas.openxmlformats.org/officeDocument/2006/relationships/hyperlink" Target="javascript:;" TargetMode="External"/><Relationship Id="rId104" Type="http://schemas.openxmlformats.org/officeDocument/2006/relationships/hyperlink" Target="javascript:;" TargetMode="External"/><Relationship Id="rId7" Type="http://schemas.openxmlformats.org/officeDocument/2006/relationships/hyperlink" Target="javascript:;" TargetMode="External"/><Relationship Id="rId71" Type="http://schemas.openxmlformats.org/officeDocument/2006/relationships/hyperlink" Target="javascript:;" TargetMode="External"/><Relationship Id="rId92" Type="http://schemas.openxmlformats.org/officeDocument/2006/relationships/hyperlink" Target="javascript:;" TargetMode="External"/><Relationship Id="rId2" Type="http://schemas.openxmlformats.org/officeDocument/2006/relationships/numbering" Target="numbering.xml"/><Relationship Id="rId29" Type="http://schemas.openxmlformats.org/officeDocument/2006/relationships/hyperlink" Target="javascript:;" TargetMode="External"/><Relationship Id="rId24" Type="http://schemas.openxmlformats.org/officeDocument/2006/relationships/hyperlink" Target="javascript:;" TargetMode="External"/><Relationship Id="rId40" Type="http://schemas.openxmlformats.org/officeDocument/2006/relationships/hyperlink" Target="javascript:;" TargetMode="External"/><Relationship Id="rId45" Type="http://schemas.openxmlformats.org/officeDocument/2006/relationships/hyperlink" Target="javascript:;" TargetMode="External"/><Relationship Id="rId66" Type="http://schemas.openxmlformats.org/officeDocument/2006/relationships/hyperlink" Target="javascript:;" TargetMode="External"/><Relationship Id="rId87" Type="http://schemas.openxmlformats.org/officeDocument/2006/relationships/hyperlink" Target="javascript:;" TargetMode="External"/><Relationship Id="rId110" Type="http://schemas.openxmlformats.org/officeDocument/2006/relationships/hyperlink" Target="javascript:;" TargetMode="External"/><Relationship Id="rId115" Type="http://schemas.openxmlformats.org/officeDocument/2006/relationships/hyperlink" Target="javascript:;" TargetMode="External"/><Relationship Id="rId61" Type="http://schemas.openxmlformats.org/officeDocument/2006/relationships/hyperlink" Target="javascript:;" TargetMode="External"/><Relationship Id="rId82" Type="http://schemas.openxmlformats.org/officeDocument/2006/relationships/hyperlink" Target="javascript:;" TargetMode="External"/><Relationship Id="rId1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Relationship Id="rId30" Type="http://schemas.openxmlformats.org/officeDocument/2006/relationships/hyperlink" Target="javascript:;" TargetMode="External"/><Relationship Id="rId35" Type="http://schemas.openxmlformats.org/officeDocument/2006/relationships/hyperlink" Target="javascript:;" TargetMode="External"/><Relationship Id="rId56" Type="http://schemas.openxmlformats.org/officeDocument/2006/relationships/hyperlink" Target="javascript:;" TargetMode="External"/><Relationship Id="rId77" Type="http://schemas.openxmlformats.org/officeDocument/2006/relationships/hyperlink" Target="javascript:;" TargetMode="External"/><Relationship Id="rId100" Type="http://schemas.openxmlformats.org/officeDocument/2006/relationships/hyperlink" Target="javascript:;" TargetMode="External"/><Relationship Id="rId105" Type="http://schemas.openxmlformats.org/officeDocument/2006/relationships/hyperlink" Target="javascript:;" TargetMode="External"/><Relationship Id="rId8" Type="http://schemas.openxmlformats.org/officeDocument/2006/relationships/hyperlink" Target="javascript:;" TargetMode="External"/><Relationship Id="rId51" Type="http://schemas.openxmlformats.org/officeDocument/2006/relationships/hyperlink" Target="javascript:;" TargetMode="External"/><Relationship Id="rId72" Type="http://schemas.openxmlformats.org/officeDocument/2006/relationships/hyperlink" Target="javascript:;" TargetMode="External"/><Relationship Id="rId93" Type="http://schemas.openxmlformats.org/officeDocument/2006/relationships/hyperlink" Target="javascript:;" TargetMode="External"/><Relationship Id="rId98" Type="http://schemas.openxmlformats.org/officeDocument/2006/relationships/hyperlink" Target="javascript:;" TargetMode="External"/><Relationship Id="rId3" Type="http://schemas.openxmlformats.org/officeDocument/2006/relationships/styles" Target="styles.xml"/><Relationship Id="rId25" Type="http://schemas.openxmlformats.org/officeDocument/2006/relationships/hyperlink" Target="javascript:;" TargetMode="External"/><Relationship Id="rId46" Type="http://schemas.openxmlformats.org/officeDocument/2006/relationships/hyperlink" Target="javascript:;" TargetMode="External"/><Relationship Id="rId67" Type="http://schemas.openxmlformats.org/officeDocument/2006/relationships/hyperlink" Target="javascript:;" TargetMode="External"/><Relationship Id="rId116" Type="http://schemas.openxmlformats.org/officeDocument/2006/relationships/fontTable" Target="fontTable.xml"/><Relationship Id="rId20" Type="http://schemas.openxmlformats.org/officeDocument/2006/relationships/hyperlink" Target="javascript:;" TargetMode="External"/><Relationship Id="rId41" Type="http://schemas.openxmlformats.org/officeDocument/2006/relationships/hyperlink" Target="javascript:;" TargetMode="External"/><Relationship Id="rId62" Type="http://schemas.openxmlformats.org/officeDocument/2006/relationships/hyperlink" Target="javascript:;" TargetMode="External"/><Relationship Id="rId83" Type="http://schemas.openxmlformats.org/officeDocument/2006/relationships/hyperlink" Target="javascript:;" TargetMode="External"/><Relationship Id="rId88" Type="http://schemas.openxmlformats.org/officeDocument/2006/relationships/hyperlink" Target="javascript:;" TargetMode="External"/><Relationship Id="rId111" Type="http://schemas.openxmlformats.org/officeDocument/2006/relationships/hyperlink" Target="javascript:;" TargetMode="External"/><Relationship Id="rId15" Type="http://schemas.openxmlformats.org/officeDocument/2006/relationships/hyperlink" Target="javascript:;" TargetMode="External"/><Relationship Id="rId36" Type="http://schemas.openxmlformats.org/officeDocument/2006/relationships/hyperlink" Target="javascript:;" TargetMode="External"/><Relationship Id="rId57" Type="http://schemas.openxmlformats.org/officeDocument/2006/relationships/hyperlink" Target="javascript:;" TargetMode="External"/><Relationship Id="rId106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9A7874-A779-4828-A234-C5046A5B5D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3022</Words>
  <Characters>12088</Characters>
  <Application>Microsoft Office Word</Application>
  <DocSecurity>0</DocSecurity>
  <Lines>3022</Lines>
  <Paragraphs>1888</Paragraphs>
  <ScaleCrop>false</ScaleCrop>
  <Company/>
  <LinksUpToDate>false</LinksUpToDate>
  <CharactersWithSpaces>1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h</dc:creator>
  <cp:keywords/>
  <dc:description/>
  <cp:lastModifiedBy>Giulia Valsecchi</cp:lastModifiedBy>
  <cp:revision>3</cp:revision>
  <dcterms:created xsi:type="dcterms:W3CDTF">2022-12-22T13:26:00Z</dcterms:created>
  <dcterms:modified xsi:type="dcterms:W3CDTF">2023-01-02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9158d646d0fa2257f7dea389db4344a89f058fd99585d2b73aa901fa00286d</vt:lpwstr>
  </property>
</Properties>
</file>